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7EAA8" w14:textId="77777777" w:rsidR="000D0BE9" w:rsidRPr="00AE0902" w:rsidRDefault="000D0BE9" w:rsidP="00AE0902">
      <w:pPr>
        <w:rPr>
          <w:b/>
          <w:bCs/>
          <w:color w:val="4472C4" w:themeColor="accent1"/>
          <w:sz w:val="40"/>
          <w:szCs w:val="40"/>
        </w:rPr>
      </w:pPr>
      <w:r w:rsidRPr="00AE0902">
        <w:rPr>
          <w:b/>
          <w:bCs/>
          <w:color w:val="4472C4" w:themeColor="accent1"/>
          <w:sz w:val="40"/>
          <w:szCs w:val="40"/>
        </w:rPr>
        <w:t>Supplementary material</w:t>
      </w:r>
    </w:p>
    <w:p w14:paraId="02B1FFE2" w14:textId="77777777" w:rsidR="000D0BE9" w:rsidRDefault="000D0BE9" w:rsidP="000D0BE9">
      <w:pPr>
        <w:rPr>
          <w:rFonts w:cstheme="minorHAnsi"/>
          <w:color w:val="000000" w:themeColor="text1"/>
          <w:sz w:val="20"/>
          <w:szCs w:val="20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GB"/>
        </w:rPr>
        <w:id w:val="-154296744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197605C" w14:textId="0E64F481" w:rsidR="00AE0902" w:rsidRDefault="00AE0902">
          <w:pPr>
            <w:pStyle w:val="TOCHeading"/>
          </w:pPr>
          <w:r>
            <w:t>Table of Contents</w:t>
          </w:r>
        </w:p>
        <w:p w14:paraId="76E70A3B" w14:textId="6A668BF2" w:rsidR="00FD00DE" w:rsidRDefault="00AE090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r w:rsidRPr="00B62820">
            <w:rPr>
              <w:b w:val="0"/>
              <w:bCs w:val="0"/>
            </w:rPr>
            <w:fldChar w:fldCharType="begin"/>
          </w:r>
          <w:r w:rsidRPr="00B62820">
            <w:rPr>
              <w:b w:val="0"/>
              <w:bCs w:val="0"/>
            </w:rPr>
            <w:instrText xml:space="preserve"> TOC \o "1-3" \h \z \u </w:instrText>
          </w:r>
          <w:r w:rsidRPr="00B62820">
            <w:rPr>
              <w:b w:val="0"/>
              <w:bCs w:val="0"/>
            </w:rPr>
            <w:fldChar w:fldCharType="separate"/>
          </w:r>
          <w:hyperlink w:anchor="_Toc147701693" w:history="1">
            <w:r w:rsidR="00FD00DE" w:rsidRPr="00690B7B">
              <w:rPr>
                <w:rStyle w:val="Hyperlink"/>
                <w:noProof/>
              </w:rPr>
              <w:t>Supplementary Material 1 – Search Strategies</w:t>
            </w:r>
            <w:r w:rsidR="00FD00DE">
              <w:rPr>
                <w:noProof/>
                <w:webHidden/>
              </w:rPr>
              <w:tab/>
            </w:r>
            <w:r w:rsidR="00FD00DE">
              <w:rPr>
                <w:noProof/>
                <w:webHidden/>
              </w:rPr>
              <w:fldChar w:fldCharType="begin"/>
            </w:r>
            <w:r w:rsidR="00FD00DE">
              <w:rPr>
                <w:noProof/>
                <w:webHidden/>
              </w:rPr>
              <w:instrText xml:space="preserve"> PAGEREF _Toc147701693 \h </w:instrText>
            </w:r>
            <w:r w:rsidR="00FD00DE">
              <w:rPr>
                <w:noProof/>
                <w:webHidden/>
              </w:rPr>
            </w:r>
            <w:r w:rsidR="00FD00DE">
              <w:rPr>
                <w:noProof/>
                <w:webHidden/>
              </w:rPr>
              <w:fldChar w:fldCharType="separate"/>
            </w:r>
            <w:r w:rsidR="00FD00DE">
              <w:rPr>
                <w:noProof/>
                <w:webHidden/>
              </w:rPr>
              <w:t>2</w:t>
            </w:r>
            <w:r w:rsidR="00FD00DE">
              <w:rPr>
                <w:noProof/>
                <w:webHidden/>
              </w:rPr>
              <w:fldChar w:fldCharType="end"/>
            </w:r>
          </w:hyperlink>
        </w:p>
        <w:p w14:paraId="188075F8" w14:textId="0B74EDA6" w:rsidR="00FD00DE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47701694" w:history="1">
            <w:r w:rsidR="00FD00DE" w:rsidRPr="00690B7B">
              <w:rPr>
                <w:rStyle w:val="Hyperlink"/>
                <w:noProof/>
              </w:rPr>
              <w:t>Search strategy – MEDLINE &amp; Embase</w:t>
            </w:r>
            <w:r w:rsidR="00FD00DE">
              <w:rPr>
                <w:noProof/>
                <w:webHidden/>
              </w:rPr>
              <w:tab/>
            </w:r>
            <w:r w:rsidR="00FD00DE">
              <w:rPr>
                <w:noProof/>
                <w:webHidden/>
              </w:rPr>
              <w:fldChar w:fldCharType="begin"/>
            </w:r>
            <w:r w:rsidR="00FD00DE">
              <w:rPr>
                <w:noProof/>
                <w:webHidden/>
              </w:rPr>
              <w:instrText xml:space="preserve"> PAGEREF _Toc147701694 \h </w:instrText>
            </w:r>
            <w:r w:rsidR="00FD00DE">
              <w:rPr>
                <w:noProof/>
                <w:webHidden/>
              </w:rPr>
            </w:r>
            <w:r w:rsidR="00FD00DE">
              <w:rPr>
                <w:noProof/>
                <w:webHidden/>
              </w:rPr>
              <w:fldChar w:fldCharType="separate"/>
            </w:r>
            <w:r w:rsidR="00FD00DE">
              <w:rPr>
                <w:noProof/>
                <w:webHidden/>
              </w:rPr>
              <w:t>2</w:t>
            </w:r>
            <w:r w:rsidR="00FD00DE">
              <w:rPr>
                <w:noProof/>
                <w:webHidden/>
              </w:rPr>
              <w:fldChar w:fldCharType="end"/>
            </w:r>
          </w:hyperlink>
        </w:p>
        <w:p w14:paraId="133A5A3A" w14:textId="606C6164" w:rsidR="00FD00DE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47701695" w:history="1">
            <w:r w:rsidR="00FD00DE" w:rsidRPr="00690B7B">
              <w:rPr>
                <w:rStyle w:val="Hyperlink"/>
                <w:noProof/>
              </w:rPr>
              <w:t>Search strategy - Cochrane</w:t>
            </w:r>
            <w:r w:rsidR="00FD00DE">
              <w:rPr>
                <w:noProof/>
                <w:webHidden/>
              </w:rPr>
              <w:tab/>
            </w:r>
            <w:r w:rsidR="00FD00DE">
              <w:rPr>
                <w:noProof/>
                <w:webHidden/>
              </w:rPr>
              <w:fldChar w:fldCharType="begin"/>
            </w:r>
            <w:r w:rsidR="00FD00DE">
              <w:rPr>
                <w:noProof/>
                <w:webHidden/>
              </w:rPr>
              <w:instrText xml:space="preserve"> PAGEREF _Toc147701695 \h </w:instrText>
            </w:r>
            <w:r w:rsidR="00FD00DE">
              <w:rPr>
                <w:noProof/>
                <w:webHidden/>
              </w:rPr>
            </w:r>
            <w:r w:rsidR="00FD00DE">
              <w:rPr>
                <w:noProof/>
                <w:webHidden/>
              </w:rPr>
              <w:fldChar w:fldCharType="separate"/>
            </w:r>
            <w:r w:rsidR="00FD00DE">
              <w:rPr>
                <w:noProof/>
                <w:webHidden/>
              </w:rPr>
              <w:t>3</w:t>
            </w:r>
            <w:r w:rsidR="00FD00DE">
              <w:rPr>
                <w:noProof/>
                <w:webHidden/>
              </w:rPr>
              <w:fldChar w:fldCharType="end"/>
            </w:r>
          </w:hyperlink>
        </w:p>
        <w:p w14:paraId="40A42036" w14:textId="12C7CD03" w:rsidR="00FD00DE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7701696" w:history="1">
            <w:r w:rsidR="00FD00DE" w:rsidRPr="00690B7B">
              <w:rPr>
                <w:rStyle w:val="Hyperlink"/>
                <w:noProof/>
              </w:rPr>
              <w:t>Supplementary Material 2 – Data Extraction Tables</w:t>
            </w:r>
            <w:r w:rsidR="00FD00DE">
              <w:rPr>
                <w:noProof/>
                <w:webHidden/>
              </w:rPr>
              <w:tab/>
            </w:r>
            <w:r w:rsidR="00FD00DE">
              <w:rPr>
                <w:noProof/>
                <w:webHidden/>
              </w:rPr>
              <w:fldChar w:fldCharType="begin"/>
            </w:r>
            <w:r w:rsidR="00FD00DE">
              <w:rPr>
                <w:noProof/>
                <w:webHidden/>
              </w:rPr>
              <w:instrText xml:space="preserve"> PAGEREF _Toc147701696 \h </w:instrText>
            </w:r>
            <w:r w:rsidR="00FD00DE">
              <w:rPr>
                <w:noProof/>
                <w:webHidden/>
              </w:rPr>
            </w:r>
            <w:r w:rsidR="00FD00DE">
              <w:rPr>
                <w:noProof/>
                <w:webHidden/>
              </w:rPr>
              <w:fldChar w:fldCharType="separate"/>
            </w:r>
            <w:r w:rsidR="00FD00DE">
              <w:rPr>
                <w:noProof/>
                <w:webHidden/>
              </w:rPr>
              <w:t>4</w:t>
            </w:r>
            <w:r w:rsidR="00FD00DE">
              <w:rPr>
                <w:noProof/>
                <w:webHidden/>
              </w:rPr>
              <w:fldChar w:fldCharType="end"/>
            </w:r>
          </w:hyperlink>
        </w:p>
        <w:p w14:paraId="737499D8" w14:textId="720DD38E" w:rsidR="00FD00DE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47701697" w:history="1">
            <w:r w:rsidR="00FD00DE" w:rsidRPr="00690B7B">
              <w:rPr>
                <w:rStyle w:val="Hyperlink"/>
                <w:noProof/>
              </w:rPr>
              <w:t>Table 1. Study Characteristics</w:t>
            </w:r>
            <w:r w:rsidR="00FD00DE">
              <w:rPr>
                <w:noProof/>
                <w:webHidden/>
              </w:rPr>
              <w:tab/>
            </w:r>
            <w:r w:rsidR="00FD00DE">
              <w:rPr>
                <w:noProof/>
                <w:webHidden/>
              </w:rPr>
              <w:fldChar w:fldCharType="begin"/>
            </w:r>
            <w:r w:rsidR="00FD00DE">
              <w:rPr>
                <w:noProof/>
                <w:webHidden/>
              </w:rPr>
              <w:instrText xml:space="preserve"> PAGEREF _Toc147701697 \h </w:instrText>
            </w:r>
            <w:r w:rsidR="00FD00DE">
              <w:rPr>
                <w:noProof/>
                <w:webHidden/>
              </w:rPr>
            </w:r>
            <w:r w:rsidR="00FD00DE">
              <w:rPr>
                <w:noProof/>
                <w:webHidden/>
              </w:rPr>
              <w:fldChar w:fldCharType="separate"/>
            </w:r>
            <w:r w:rsidR="00FD00DE">
              <w:rPr>
                <w:noProof/>
                <w:webHidden/>
              </w:rPr>
              <w:t>4</w:t>
            </w:r>
            <w:r w:rsidR="00FD00DE">
              <w:rPr>
                <w:noProof/>
                <w:webHidden/>
              </w:rPr>
              <w:fldChar w:fldCharType="end"/>
            </w:r>
          </w:hyperlink>
        </w:p>
        <w:p w14:paraId="5B3EF8B1" w14:textId="2C36126D" w:rsidR="00FD00DE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47701698" w:history="1">
            <w:r w:rsidR="00FD00DE" w:rsidRPr="00690B7B">
              <w:rPr>
                <w:rStyle w:val="Hyperlink"/>
                <w:noProof/>
              </w:rPr>
              <w:t>Table 2. Ethnicity and SES Metrics</w:t>
            </w:r>
            <w:r w:rsidR="00FD00DE">
              <w:rPr>
                <w:noProof/>
                <w:webHidden/>
              </w:rPr>
              <w:tab/>
            </w:r>
            <w:r w:rsidR="00FD00DE">
              <w:rPr>
                <w:noProof/>
                <w:webHidden/>
              </w:rPr>
              <w:fldChar w:fldCharType="begin"/>
            </w:r>
            <w:r w:rsidR="00FD00DE">
              <w:rPr>
                <w:noProof/>
                <w:webHidden/>
              </w:rPr>
              <w:instrText xml:space="preserve"> PAGEREF _Toc147701698 \h </w:instrText>
            </w:r>
            <w:r w:rsidR="00FD00DE">
              <w:rPr>
                <w:noProof/>
                <w:webHidden/>
              </w:rPr>
            </w:r>
            <w:r w:rsidR="00FD00DE">
              <w:rPr>
                <w:noProof/>
                <w:webHidden/>
              </w:rPr>
              <w:fldChar w:fldCharType="separate"/>
            </w:r>
            <w:r w:rsidR="00FD00DE">
              <w:rPr>
                <w:noProof/>
                <w:webHidden/>
              </w:rPr>
              <w:t>6</w:t>
            </w:r>
            <w:r w:rsidR="00FD00DE">
              <w:rPr>
                <w:noProof/>
                <w:webHidden/>
              </w:rPr>
              <w:fldChar w:fldCharType="end"/>
            </w:r>
          </w:hyperlink>
        </w:p>
        <w:p w14:paraId="19D7767E" w14:textId="55243C3E" w:rsidR="00FD00DE" w:rsidRDefault="00000000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47701699" w:history="1">
            <w:r w:rsidR="00FD00DE" w:rsidRPr="00690B7B">
              <w:rPr>
                <w:rStyle w:val="Hyperlink"/>
                <w:noProof/>
              </w:rPr>
              <w:t>Table 3. Primary Outcomes</w:t>
            </w:r>
            <w:r w:rsidR="00FD00DE">
              <w:rPr>
                <w:noProof/>
                <w:webHidden/>
              </w:rPr>
              <w:tab/>
            </w:r>
            <w:r w:rsidR="00FD00DE">
              <w:rPr>
                <w:noProof/>
                <w:webHidden/>
              </w:rPr>
              <w:fldChar w:fldCharType="begin"/>
            </w:r>
            <w:r w:rsidR="00FD00DE">
              <w:rPr>
                <w:noProof/>
                <w:webHidden/>
              </w:rPr>
              <w:instrText xml:space="preserve"> PAGEREF _Toc147701699 \h </w:instrText>
            </w:r>
            <w:r w:rsidR="00FD00DE">
              <w:rPr>
                <w:noProof/>
                <w:webHidden/>
              </w:rPr>
            </w:r>
            <w:r w:rsidR="00FD00DE">
              <w:rPr>
                <w:noProof/>
                <w:webHidden/>
              </w:rPr>
              <w:fldChar w:fldCharType="separate"/>
            </w:r>
            <w:r w:rsidR="00FD00DE">
              <w:rPr>
                <w:noProof/>
                <w:webHidden/>
              </w:rPr>
              <w:t>8</w:t>
            </w:r>
            <w:r w:rsidR="00FD00DE">
              <w:rPr>
                <w:noProof/>
                <w:webHidden/>
              </w:rPr>
              <w:fldChar w:fldCharType="end"/>
            </w:r>
          </w:hyperlink>
        </w:p>
        <w:p w14:paraId="79E99198" w14:textId="5984620A" w:rsidR="00FD00DE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47701700" w:history="1">
            <w:r w:rsidR="00FD00DE" w:rsidRPr="00690B7B">
              <w:rPr>
                <w:rStyle w:val="Hyperlink"/>
                <w:noProof/>
              </w:rPr>
              <w:t>References</w:t>
            </w:r>
            <w:r w:rsidR="00FD00DE">
              <w:rPr>
                <w:noProof/>
                <w:webHidden/>
              </w:rPr>
              <w:tab/>
            </w:r>
            <w:r w:rsidR="00FD00DE">
              <w:rPr>
                <w:noProof/>
                <w:webHidden/>
              </w:rPr>
              <w:fldChar w:fldCharType="begin"/>
            </w:r>
            <w:r w:rsidR="00FD00DE">
              <w:rPr>
                <w:noProof/>
                <w:webHidden/>
              </w:rPr>
              <w:instrText xml:space="preserve"> PAGEREF _Toc147701700 \h </w:instrText>
            </w:r>
            <w:r w:rsidR="00FD00DE">
              <w:rPr>
                <w:noProof/>
                <w:webHidden/>
              </w:rPr>
            </w:r>
            <w:r w:rsidR="00FD00DE">
              <w:rPr>
                <w:noProof/>
                <w:webHidden/>
              </w:rPr>
              <w:fldChar w:fldCharType="separate"/>
            </w:r>
            <w:r w:rsidR="00FD00DE">
              <w:rPr>
                <w:noProof/>
                <w:webHidden/>
              </w:rPr>
              <w:t>11</w:t>
            </w:r>
            <w:r w:rsidR="00FD00DE">
              <w:rPr>
                <w:noProof/>
                <w:webHidden/>
              </w:rPr>
              <w:fldChar w:fldCharType="end"/>
            </w:r>
          </w:hyperlink>
        </w:p>
        <w:p w14:paraId="67587566" w14:textId="10835B8C" w:rsidR="00AE0902" w:rsidRDefault="00AE0902">
          <w:r w:rsidRPr="00B62820">
            <w:rPr>
              <w:noProof/>
            </w:rPr>
            <w:fldChar w:fldCharType="end"/>
          </w:r>
        </w:p>
      </w:sdtContent>
    </w:sdt>
    <w:p w14:paraId="2FA30883" w14:textId="77777777" w:rsidR="00AE0902" w:rsidRDefault="00AE090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C969D16" w14:textId="16CF7408" w:rsidR="00AE0902" w:rsidRDefault="00AE0902" w:rsidP="00AE0902">
      <w:pPr>
        <w:pStyle w:val="Heading1"/>
      </w:pPr>
      <w:bookmarkStart w:id="0" w:name="_Toc147701693"/>
      <w:r>
        <w:lastRenderedPageBreak/>
        <w:t>Supplementary Material 1 – Search Strategies</w:t>
      </w:r>
      <w:bookmarkEnd w:id="0"/>
    </w:p>
    <w:p w14:paraId="1A8B8FD3" w14:textId="77777777" w:rsidR="00AE0902" w:rsidRPr="00AE0902" w:rsidRDefault="00AE0902" w:rsidP="00AE0902"/>
    <w:p w14:paraId="01B23435" w14:textId="11900182" w:rsidR="000D0BE9" w:rsidRDefault="000D0BE9" w:rsidP="000D0BE9">
      <w:pPr>
        <w:pStyle w:val="Heading2"/>
      </w:pPr>
      <w:bookmarkStart w:id="1" w:name="_Toc147701694"/>
      <w:r>
        <w:t>Search strategy</w:t>
      </w:r>
      <w:r w:rsidR="003B7E0E">
        <w:t xml:space="preserve"> – MEDLINE &amp; Embase</w:t>
      </w:r>
      <w:bookmarkEnd w:id="1"/>
    </w:p>
    <w:p w14:paraId="2C898417" w14:textId="77777777" w:rsidR="000D0BE9" w:rsidRDefault="000D0BE9" w:rsidP="000D0BE9">
      <w:r>
        <w:rPr>
          <w:rFonts w:ascii="Arial Unicode MS" w:eastAsia="Arial Unicode MS" w:hAnsi="Arial Unicode MS" w:cs="Arial Unicode MS"/>
          <w:sz w:val="20"/>
        </w:rPr>
        <w:t xml:space="preserve">Database: Embase &lt;1974 to 2022 October 17&gt;, Ovid MEDLINE(R) ALL &lt;1946 to October 17, 2022&gt; </w:t>
      </w:r>
    </w:p>
    <w:p w14:paraId="329D1EA0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50AC9BC4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8E09E86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</w:t>
      </w:r>
      <w:proofErr w:type="spellStart"/>
      <w:r>
        <w:rPr>
          <w:rFonts w:ascii="Arial Unicode MS" w:eastAsia="Arial Unicode MS" w:hAnsi="Arial Unicode MS" w:cs="Arial Unicode MS"/>
          <w:sz w:val="20"/>
        </w:rPr>
        <w:t>ethnicit</w:t>
      </w:r>
      <w:proofErr w:type="spellEnd"/>
      <w:r>
        <w:rPr>
          <w:rFonts w:ascii="Arial Unicode MS" w:eastAsia="Arial Unicode MS" w:hAnsi="Arial Unicode MS" w:cs="Arial Unicode MS"/>
          <w:sz w:val="20"/>
        </w:rPr>
        <w:t>*" or "ethnic group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C2E38DF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race" or "racial group*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44893B7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exp "Ethnic groups"/ </w:t>
      </w:r>
    </w:p>
    <w:p w14:paraId="6F5778A4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exp "Continental Population Groups"/ or Racial Groups/ </w:t>
      </w:r>
    </w:p>
    <w:p w14:paraId="09BC2F61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deprivation" or "socioeconomic group" or "socioeconomic factor" or "socioeconomic status" or "socio-economic group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3726333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socio-economic factors" or "socio-economic status" or "wealth" or "poverty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6544F88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predict*" or "</w:t>
      </w:r>
      <w:proofErr w:type="spellStart"/>
      <w:r>
        <w:rPr>
          <w:rFonts w:ascii="Arial Unicode MS" w:eastAsia="Arial Unicode MS" w:hAnsi="Arial Unicode MS" w:cs="Arial Unicode MS"/>
          <w:sz w:val="20"/>
        </w:rPr>
        <w:t>associat</w:t>
      </w:r>
      <w:proofErr w:type="spellEnd"/>
      <w:r>
        <w:rPr>
          <w:rFonts w:ascii="Arial Unicode MS" w:eastAsia="Arial Unicode MS" w:hAnsi="Arial Unicode MS" w:cs="Arial Unicode MS"/>
          <w:sz w:val="20"/>
        </w:rPr>
        <w:t>*" or "</w:t>
      </w:r>
      <w:proofErr w:type="spellStart"/>
      <w:r>
        <w:rPr>
          <w:rFonts w:ascii="Arial Unicode MS" w:eastAsia="Arial Unicode MS" w:hAnsi="Arial Unicode MS" w:cs="Arial Unicode MS"/>
          <w:sz w:val="20"/>
        </w:rPr>
        <w:t>relat</w:t>
      </w:r>
      <w:proofErr w:type="spellEnd"/>
      <w:r>
        <w:rPr>
          <w:rFonts w:ascii="Arial Unicode MS" w:eastAsia="Arial Unicode MS" w:hAnsi="Arial Unicode MS" w:cs="Arial Unicode MS"/>
          <w:sz w:val="20"/>
        </w:rPr>
        <w:t>*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B7BCA22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primary care attendance" or "primary care utilisation" or "primary care consultation" or "primary care appointment" or "general practice attendance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70636E5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general practice utilisation" or "general practice consultation" or "general practice appointment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474C00A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exp Primary Health Care/ </w:t>
      </w:r>
    </w:p>
    <w:p w14:paraId="7DF81918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exp General Practice/ </w:t>
      </w:r>
    </w:p>
    <w:p w14:paraId="31E7A947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hospital admission" or "patient admission" or "hospitalization" or "hospitalisation" or "secondary care admission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F55D080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   exp Hospitalization/ </w:t>
      </w:r>
    </w:p>
    <w:p w14:paraId="3A2C91D2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   exp "Appointments and Schedules"/ </w:t>
      </w:r>
    </w:p>
    <w:p w14:paraId="5AE2FE87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mortality" or "hospital readmission" or "patient readmission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14B67B2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exp Mortality/</w:t>
      </w:r>
    </w:p>
    <w:p w14:paraId="54D5EBA8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1 or 2 or 3 or 4) and (5 or 6) and 7 and (8 or 9 or 10 or 11 or 12 or 13 or 14 or 15 or 16) </w:t>
      </w:r>
    </w:p>
    <w:p w14:paraId="2DBE7DA0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17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dal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7FE624AF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17 use </w:t>
      </w:r>
      <w:proofErr w:type="spellStart"/>
      <w:r>
        <w:rPr>
          <w:rFonts w:ascii="Arial Unicode MS" w:eastAsia="Arial Unicode MS" w:hAnsi="Arial Unicode MS" w:cs="Arial Unicode MS"/>
          <w:sz w:val="20"/>
        </w:rPr>
        <w:t>oemezd</w:t>
      </w:r>
      <w:proofErr w:type="spellEnd"/>
    </w:p>
    <w:p w14:paraId="3B1A4B4E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20 or 21</w:t>
      </w:r>
    </w:p>
    <w:p w14:paraId="7AC7C13B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remove duplicates from 22</w:t>
      </w:r>
    </w:p>
    <w:p w14:paraId="5C4CE2BA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  limit 23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language</w:t>
      </w:r>
    </w:p>
    <w:p w14:paraId="0CA2E1CD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limit 24 to humans</w:t>
      </w:r>
    </w:p>
    <w:p w14:paraId="5FBD1BFC" w14:textId="77777777" w:rsidR="000D0BE9" w:rsidRDefault="000D0BE9" w:rsidP="000D0BE9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limit 25 to human</w:t>
      </w:r>
    </w:p>
    <w:p w14:paraId="74E77A52" w14:textId="77777777" w:rsidR="000D0BE9" w:rsidRDefault="000D0BE9" w:rsidP="000D0BE9">
      <w:p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br w:type="page"/>
      </w:r>
    </w:p>
    <w:p w14:paraId="52363703" w14:textId="185B1B1E" w:rsidR="001E6C94" w:rsidRDefault="003B7E0E" w:rsidP="00E25E58">
      <w:pPr>
        <w:pStyle w:val="Heading2"/>
      </w:pPr>
      <w:bookmarkStart w:id="2" w:name="_Toc147701695"/>
      <w:r>
        <w:lastRenderedPageBreak/>
        <w:t>S</w:t>
      </w:r>
      <w:r w:rsidR="00E25E58">
        <w:t>earch strategy</w:t>
      </w:r>
      <w:r>
        <w:t xml:space="preserve"> - Cochrane</w:t>
      </w:r>
      <w:bookmarkEnd w:id="2"/>
    </w:p>
    <w:p w14:paraId="4ED5D20A" w14:textId="1F2188E2" w:rsidR="00E25E58" w:rsidRDefault="00E25E58" w:rsidP="00E25E58">
      <w:r>
        <w:t>#1</w:t>
      </w:r>
      <w:r>
        <w:tab/>
        <w:t>("ethnicity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ethnic group"):</w:t>
      </w:r>
      <w:proofErr w:type="spellStart"/>
      <w:r>
        <w:t>ti,ab,kw</w:t>
      </w:r>
      <w:proofErr w:type="spellEnd"/>
      <w:r>
        <w:t xml:space="preserve"> OR ("ethnic background"):</w:t>
      </w:r>
      <w:proofErr w:type="spellStart"/>
      <w:r>
        <w:t>ti,ab,kw</w:t>
      </w:r>
      <w:proofErr w:type="spellEnd"/>
      <w:r>
        <w:t xml:space="preserve"> OR ("ethnicities"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7BE7B9DF" w14:textId="11C4F81E" w:rsidR="00E25E58" w:rsidRDefault="00E25E58" w:rsidP="00E25E58">
      <w:r>
        <w:t>#2</w:t>
      </w:r>
      <w:r>
        <w:tab/>
        <w:t>("race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racial group"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03D2A3F7" w14:textId="4C6F5C22" w:rsidR="00E25E58" w:rsidRDefault="00E25E58" w:rsidP="00E25E58">
      <w:r>
        <w:t>#3</w:t>
      </w:r>
      <w:r>
        <w:tab/>
      </w:r>
      <w:proofErr w:type="spellStart"/>
      <w:r>
        <w:t>MeSH</w:t>
      </w:r>
      <w:proofErr w:type="spellEnd"/>
      <w:r>
        <w:t xml:space="preserve"> descriptor: [Ethnic Groups] explode all trees</w:t>
      </w:r>
      <w:r>
        <w:tab/>
      </w:r>
    </w:p>
    <w:p w14:paraId="42E8E943" w14:textId="672E57E5" w:rsidR="00E25E58" w:rsidRDefault="00E25E58" w:rsidP="00E25E58">
      <w:r>
        <w:t>#4</w:t>
      </w:r>
      <w:r>
        <w:tab/>
      </w:r>
      <w:proofErr w:type="spellStart"/>
      <w:r>
        <w:t>MeSH</w:t>
      </w:r>
      <w:proofErr w:type="spellEnd"/>
      <w:r>
        <w:t xml:space="preserve"> descriptor: [Continental Population Groups] explode all trees</w:t>
      </w:r>
      <w:r>
        <w:tab/>
      </w:r>
    </w:p>
    <w:p w14:paraId="7C498175" w14:textId="77EEDA55" w:rsidR="00E25E58" w:rsidRDefault="00E25E58" w:rsidP="00E25E58">
      <w:r>
        <w:t>#5</w:t>
      </w:r>
      <w:r>
        <w:tab/>
        <w:t>("deprivation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socioeconomic group"):</w:t>
      </w:r>
      <w:proofErr w:type="spellStart"/>
      <w:r>
        <w:t>ti,ab,kw</w:t>
      </w:r>
      <w:proofErr w:type="spellEnd"/>
      <w:r>
        <w:t xml:space="preserve"> OR ("socioeconomic factor"):</w:t>
      </w:r>
      <w:proofErr w:type="spellStart"/>
      <w:r>
        <w:t>ti,ab,kw</w:t>
      </w:r>
      <w:proofErr w:type="spellEnd"/>
      <w:r>
        <w:t xml:space="preserve"> OR ("socioeconomic status"):</w:t>
      </w:r>
      <w:proofErr w:type="spellStart"/>
      <w:r>
        <w:t>ti,ab,kw</w:t>
      </w:r>
      <w:proofErr w:type="spellEnd"/>
      <w:r>
        <w:t xml:space="preserve"> OR ("socio-economic group"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2AF868B4" w14:textId="213AEF88" w:rsidR="00E25E58" w:rsidRDefault="00E25E58" w:rsidP="00E25E58">
      <w:r>
        <w:t>#6</w:t>
      </w:r>
      <w:r>
        <w:tab/>
        <w:t>("socio-economic factors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socio-economic status"):</w:t>
      </w:r>
      <w:proofErr w:type="spellStart"/>
      <w:r>
        <w:t>ti,ab,kw</w:t>
      </w:r>
      <w:proofErr w:type="spellEnd"/>
      <w:r>
        <w:t xml:space="preserve"> OR ("wealth"):</w:t>
      </w:r>
      <w:proofErr w:type="spellStart"/>
      <w:r>
        <w:t>ti,ab,kw</w:t>
      </w:r>
      <w:proofErr w:type="spellEnd"/>
      <w:r>
        <w:t xml:space="preserve"> OR ("poverty"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16D59D55" w14:textId="6D040999" w:rsidR="00E25E58" w:rsidRDefault="00E25E58" w:rsidP="00E25E58">
      <w:r>
        <w:t>#7</w:t>
      </w:r>
      <w:r>
        <w:tab/>
        <w:t>("predict*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</w:t>
      </w:r>
      <w:proofErr w:type="spellStart"/>
      <w:r>
        <w:t>associat</w:t>
      </w:r>
      <w:proofErr w:type="spellEnd"/>
      <w:r>
        <w:t>*"):</w:t>
      </w:r>
      <w:proofErr w:type="spellStart"/>
      <w:r>
        <w:t>ti,ab,kw</w:t>
      </w:r>
      <w:proofErr w:type="spellEnd"/>
      <w:r>
        <w:t xml:space="preserve"> OR ("</w:t>
      </w:r>
      <w:proofErr w:type="spellStart"/>
      <w:r>
        <w:t>relat</w:t>
      </w:r>
      <w:proofErr w:type="spellEnd"/>
      <w:r>
        <w:t>*"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1C01747D" w14:textId="4EF12094" w:rsidR="00E25E58" w:rsidRDefault="00E25E58" w:rsidP="00E25E58">
      <w:r>
        <w:t>#8</w:t>
      </w:r>
      <w:r>
        <w:tab/>
        <w:t>("primary care attendance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primary care utilisation"):</w:t>
      </w:r>
      <w:proofErr w:type="spellStart"/>
      <w:r>
        <w:t>ti,ab,kw</w:t>
      </w:r>
      <w:proofErr w:type="spellEnd"/>
      <w:r>
        <w:t xml:space="preserve"> OR ("primary care consultation"):</w:t>
      </w:r>
      <w:proofErr w:type="spellStart"/>
      <w:r>
        <w:t>ti,ab,kw</w:t>
      </w:r>
      <w:proofErr w:type="spellEnd"/>
      <w:r>
        <w:t xml:space="preserve"> OR ("primary care appointment"):</w:t>
      </w:r>
      <w:proofErr w:type="spellStart"/>
      <w:r>
        <w:t>ti,ab,kw</w:t>
      </w:r>
      <w:proofErr w:type="spellEnd"/>
      <w:r>
        <w:t xml:space="preserve"> OR ("general practice attendance"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7EDE9222" w14:textId="76CB2040" w:rsidR="00E25E58" w:rsidRDefault="00E25E58" w:rsidP="00E25E58">
      <w:r>
        <w:t>#9</w:t>
      </w:r>
      <w:r>
        <w:tab/>
        <w:t>("general practice utilisation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general practice consultation"):</w:t>
      </w:r>
      <w:proofErr w:type="spellStart"/>
      <w:r>
        <w:t>ti,ab,kw</w:t>
      </w:r>
      <w:proofErr w:type="spellEnd"/>
      <w:r>
        <w:t xml:space="preserve"> OR ("general practice appointment"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3B99216E" w14:textId="18043A95" w:rsidR="00E25E58" w:rsidRDefault="00E25E58" w:rsidP="00E25E58">
      <w:r>
        <w:t>#10</w:t>
      </w:r>
      <w:r>
        <w:tab/>
      </w:r>
      <w:proofErr w:type="spellStart"/>
      <w:r>
        <w:t>MeSH</w:t>
      </w:r>
      <w:proofErr w:type="spellEnd"/>
      <w:r>
        <w:t xml:space="preserve"> descriptor: [Primary Health Care] explode all trees</w:t>
      </w:r>
      <w:r>
        <w:tab/>
      </w:r>
    </w:p>
    <w:p w14:paraId="7CA45532" w14:textId="7B63753F" w:rsidR="00E25E58" w:rsidRDefault="00E25E58" w:rsidP="00E25E58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General Practice] explode all trees</w:t>
      </w:r>
      <w:r>
        <w:tab/>
      </w:r>
    </w:p>
    <w:p w14:paraId="47655002" w14:textId="3195FA68" w:rsidR="00E25E58" w:rsidRDefault="00E25E58" w:rsidP="00E25E58">
      <w:r>
        <w:t>#12</w:t>
      </w:r>
      <w:r>
        <w:tab/>
        <w:t>("hospital admission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patient admission"):</w:t>
      </w:r>
      <w:proofErr w:type="spellStart"/>
      <w:r>
        <w:t>ti,ab,kw</w:t>
      </w:r>
      <w:proofErr w:type="spellEnd"/>
      <w:r>
        <w:t xml:space="preserve"> OR ("hospitalization"):</w:t>
      </w:r>
      <w:proofErr w:type="spellStart"/>
      <w:r>
        <w:t>ti,ab,kw</w:t>
      </w:r>
      <w:proofErr w:type="spellEnd"/>
      <w:r>
        <w:t xml:space="preserve"> OR ("hospitalisation"):</w:t>
      </w:r>
      <w:proofErr w:type="spellStart"/>
      <w:r>
        <w:t>ti,ab,kw</w:t>
      </w:r>
      <w:proofErr w:type="spellEnd"/>
      <w:r>
        <w:t xml:space="preserve"> OR ("secondary care admission"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14BB2556" w14:textId="61B43FAC" w:rsidR="00E25E58" w:rsidRDefault="00E25E58" w:rsidP="00E25E58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Hospitalization] explode all trees</w:t>
      </w:r>
      <w:r>
        <w:tab/>
      </w:r>
    </w:p>
    <w:p w14:paraId="6A940817" w14:textId="5AFB85CB" w:rsidR="00E25E58" w:rsidRDefault="00E25E58" w:rsidP="00E25E58">
      <w:r>
        <w:t>#14</w:t>
      </w:r>
      <w:r>
        <w:tab/>
      </w:r>
      <w:proofErr w:type="spellStart"/>
      <w:r>
        <w:t>MeSH</w:t>
      </w:r>
      <w:proofErr w:type="spellEnd"/>
      <w:r>
        <w:t xml:space="preserve"> descriptor: [Appointments and Schedules] explode all trees</w:t>
      </w:r>
      <w:r>
        <w:tab/>
      </w:r>
    </w:p>
    <w:p w14:paraId="4C074EDE" w14:textId="7E48B48E" w:rsidR="00E25E58" w:rsidRDefault="00E25E58" w:rsidP="00E25E58">
      <w:r>
        <w:t>#15</w:t>
      </w:r>
      <w:r>
        <w:tab/>
        <w:t>("mortality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"hospital readmission"):</w:t>
      </w:r>
      <w:proofErr w:type="spellStart"/>
      <w:r>
        <w:t>ti,ab,kw</w:t>
      </w:r>
      <w:proofErr w:type="spellEnd"/>
      <w:r>
        <w:t xml:space="preserve"> OR ("patient readmission"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</w:r>
    </w:p>
    <w:p w14:paraId="4F6985CC" w14:textId="4643966F" w:rsidR="00E25E58" w:rsidRDefault="00E25E58" w:rsidP="00E25E58">
      <w:r>
        <w:t>#16</w:t>
      </w:r>
      <w:r>
        <w:tab/>
      </w:r>
      <w:proofErr w:type="spellStart"/>
      <w:r>
        <w:t>MeSH</w:t>
      </w:r>
      <w:proofErr w:type="spellEnd"/>
      <w:r>
        <w:t xml:space="preserve"> descriptor: [Mortality] explode all trees</w:t>
      </w:r>
      <w:r>
        <w:tab/>
      </w:r>
    </w:p>
    <w:p w14:paraId="3C0830BD" w14:textId="2A203369" w:rsidR="0098345C" w:rsidRDefault="00E25E58" w:rsidP="00E25E58">
      <w:r>
        <w:t>#17</w:t>
      </w:r>
      <w:r>
        <w:tab/>
        <w:t>(#1 OR #2 OR #3 OR #4) AND (#5 OR #6) AND (#7) AND (#8 OR #9 OR #10 OR #11 OR #12 OR #13 OR #14 OR #15 OR #16)</w:t>
      </w:r>
      <w:r>
        <w:tab/>
      </w:r>
    </w:p>
    <w:p w14:paraId="147FF0D0" w14:textId="0B4622F9" w:rsidR="0098345C" w:rsidRDefault="0098345C" w:rsidP="00E25E58">
      <w:pPr>
        <w:sectPr w:rsidR="009834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24767BD6" w14:textId="476A9E75" w:rsidR="00AE0902" w:rsidRDefault="00AE0902" w:rsidP="00AE0902">
      <w:pPr>
        <w:pStyle w:val="Heading1"/>
      </w:pPr>
      <w:bookmarkStart w:id="3" w:name="_Toc147701696"/>
      <w:r>
        <w:lastRenderedPageBreak/>
        <w:t>Supplementary Material 2 – Data Extraction Tables</w:t>
      </w:r>
      <w:bookmarkEnd w:id="3"/>
    </w:p>
    <w:p w14:paraId="1118A148" w14:textId="77777777" w:rsidR="00AE0902" w:rsidRDefault="00AE0902" w:rsidP="00AE0902">
      <w:pPr>
        <w:pStyle w:val="Heading4"/>
      </w:pPr>
    </w:p>
    <w:p w14:paraId="27E23C5F" w14:textId="2D32DB29" w:rsidR="00AE0902" w:rsidRPr="00AE0902" w:rsidRDefault="00801520" w:rsidP="00B62820">
      <w:pPr>
        <w:pStyle w:val="Heading2"/>
      </w:pPr>
      <w:bookmarkStart w:id="4" w:name="_Toc147701697"/>
      <w:r w:rsidRPr="00801520">
        <w:t>Table 1. Study Characteristics</w:t>
      </w:r>
      <w:bookmarkEnd w:id="4"/>
    </w:p>
    <w:tbl>
      <w:tblPr>
        <w:tblStyle w:val="TableGrid"/>
        <w:tblW w:w="1590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389"/>
        <w:gridCol w:w="851"/>
        <w:gridCol w:w="992"/>
        <w:gridCol w:w="747"/>
        <w:gridCol w:w="870"/>
        <w:gridCol w:w="709"/>
        <w:gridCol w:w="1276"/>
        <w:gridCol w:w="793"/>
        <w:gridCol w:w="1616"/>
        <w:gridCol w:w="2410"/>
        <w:gridCol w:w="1134"/>
        <w:gridCol w:w="993"/>
        <w:gridCol w:w="1021"/>
        <w:gridCol w:w="1105"/>
      </w:tblGrid>
      <w:tr w:rsidR="00525244" w:rsidRPr="005F4519" w14:paraId="322ED07E" w14:textId="77777777" w:rsidTr="00525244">
        <w:tc>
          <w:tcPr>
            <w:tcW w:w="1389" w:type="dxa"/>
          </w:tcPr>
          <w:p w14:paraId="6D764619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851" w:type="dxa"/>
          </w:tcPr>
          <w:p w14:paraId="6D6C2809" w14:textId="77777777" w:rsidR="007361C0" w:rsidRPr="005F4519" w:rsidRDefault="007361C0" w:rsidP="0052524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992" w:type="dxa"/>
          </w:tcPr>
          <w:p w14:paraId="6948E451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747" w:type="dxa"/>
          </w:tcPr>
          <w:p w14:paraId="2C6BEBCA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70" w:type="dxa"/>
          </w:tcPr>
          <w:p w14:paraId="43418198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umber of centres</w:t>
            </w:r>
          </w:p>
        </w:tc>
        <w:tc>
          <w:tcPr>
            <w:tcW w:w="709" w:type="dxa"/>
          </w:tcPr>
          <w:p w14:paraId="43157C8F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otal n</w:t>
            </w:r>
          </w:p>
        </w:tc>
        <w:tc>
          <w:tcPr>
            <w:tcW w:w="1276" w:type="dxa"/>
          </w:tcPr>
          <w:p w14:paraId="2A5859B6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ge in years: median (IQR) +/- mean (SD)</w:t>
            </w:r>
          </w:p>
        </w:tc>
        <w:tc>
          <w:tcPr>
            <w:tcW w:w="793" w:type="dxa"/>
          </w:tcPr>
          <w:p w14:paraId="1A7653D7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ale: n (%)</w:t>
            </w:r>
          </w:p>
        </w:tc>
        <w:tc>
          <w:tcPr>
            <w:tcW w:w="1616" w:type="dxa"/>
          </w:tcPr>
          <w:p w14:paraId="487B25D6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tient inclusion criteria</w:t>
            </w:r>
          </w:p>
        </w:tc>
        <w:tc>
          <w:tcPr>
            <w:tcW w:w="2410" w:type="dxa"/>
          </w:tcPr>
          <w:p w14:paraId="37676E91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atient exclusion criteria</w:t>
            </w:r>
          </w:p>
        </w:tc>
        <w:tc>
          <w:tcPr>
            <w:tcW w:w="1134" w:type="dxa"/>
          </w:tcPr>
          <w:p w14:paraId="160972C4" w14:textId="77777777" w:rsidR="007361C0" w:rsidRPr="005F4519" w:rsidRDefault="007361C0" w:rsidP="0052524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F451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ethod</w:t>
            </w:r>
          </w:p>
        </w:tc>
        <w:tc>
          <w:tcPr>
            <w:tcW w:w="993" w:type="dxa"/>
          </w:tcPr>
          <w:p w14:paraId="038484A0" w14:textId="77777777" w:rsidR="007361C0" w:rsidRPr="005F4519" w:rsidRDefault="007361C0" w:rsidP="0052524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021" w:type="dxa"/>
          </w:tcPr>
          <w:p w14:paraId="0DE0A32D" w14:textId="77777777" w:rsidR="007361C0" w:rsidRPr="005F4519" w:rsidRDefault="007361C0" w:rsidP="0052524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tatistical analysis</w:t>
            </w:r>
          </w:p>
        </w:tc>
        <w:tc>
          <w:tcPr>
            <w:tcW w:w="1105" w:type="dxa"/>
          </w:tcPr>
          <w:p w14:paraId="7DE0BFE6" w14:textId="77777777" w:rsidR="007361C0" w:rsidRPr="005F4519" w:rsidRDefault="007361C0" w:rsidP="00525244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IH quality assessment</w:t>
            </w:r>
          </w:p>
        </w:tc>
      </w:tr>
      <w:tr w:rsidR="00525244" w:rsidRPr="005F4519" w14:paraId="51946AE9" w14:textId="77777777" w:rsidTr="00525244">
        <w:tc>
          <w:tcPr>
            <w:tcW w:w="1389" w:type="dxa"/>
          </w:tcPr>
          <w:p w14:paraId="490147DE" w14:textId="7FD9379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Is education associated with mortality for breast cancer and cardiovascular disease among black and white women?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tag w:val="MENDELEY_CITATION_v3_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"/>
                <w:id w:val="-681427856"/>
                <w:placeholder>
                  <w:docPart w:val="DefaultPlaceholder_-1854013440"/>
                </w:placeholder>
              </w:sdtPr>
              <w:sdtContent>
                <w:r w:rsidR="00AE0902" w:rsidRPr="00AE0902">
                  <w:rPr>
                    <w:rFonts w:cstheme="minorHAnsi"/>
                    <w:color w:val="000000"/>
                    <w:sz w:val="16"/>
                    <w:szCs w:val="16"/>
                  </w:rPr>
                  <w:t>[1]</w:t>
                </w:r>
              </w:sdtContent>
            </w:sdt>
          </w:p>
        </w:tc>
        <w:tc>
          <w:tcPr>
            <w:tcW w:w="851" w:type="dxa"/>
          </w:tcPr>
          <w:p w14:paraId="512EDE2C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Kim C</w:t>
            </w:r>
          </w:p>
        </w:tc>
        <w:tc>
          <w:tcPr>
            <w:tcW w:w="992" w:type="dxa"/>
          </w:tcPr>
          <w:p w14:paraId="0E0E259D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47" w:type="dxa"/>
          </w:tcPr>
          <w:p w14:paraId="4FC5B387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0" w:type="dxa"/>
          </w:tcPr>
          <w:p w14:paraId="6E85246C" w14:textId="404A04A2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Not reported (National </w:t>
            </w:r>
            <w:r w:rsidR="00525244">
              <w:rPr>
                <w:rFonts w:cstheme="minorHAnsi"/>
                <w:color w:val="000000"/>
                <w:sz w:val="16"/>
                <w:szCs w:val="16"/>
              </w:rPr>
              <w:t>d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t>atabase)</w:t>
            </w:r>
          </w:p>
        </w:tc>
        <w:tc>
          <w:tcPr>
            <w:tcW w:w="709" w:type="dxa"/>
          </w:tcPr>
          <w:p w14:paraId="04D33009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07625</w:t>
            </w:r>
          </w:p>
        </w:tc>
        <w:tc>
          <w:tcPr>
            <w:tcW w:w="1276" w:type="dxa"/>
          </w:tcPr>
          <w:p w14:paraId="34E672DB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F4519">
              <w:rPr>
                <w:rFonts w:cstheme="minorHAnsi"/>
                <w:color w:val="000000"/>
                <w:sz w:val="16"/>
                <w:szCs w:val="16"/>
              </w:rPr>
              <w:t>Overall</w:t>
            </w:r>
            <w:proofErr w:type="gramEnd"/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 not reported</w:t>
            </w:r>
          </w:p>
        </w:tc>
        <w:tc>
          <w:tcPr>
            <w:tcW w:w="793" w:type="dxa"/>
          </w:tcPr>
          <w:p w14:paraId="07D10E22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16" w:type="dxa"/>
          </w:tcPr>
          <w:p w14:paraId="7A17E845" w14:textId="68C0DF43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Black women and non-Hispanic white women aged ≥20</w:t>
            </w:r>
            <w:r w:rsidR="009627A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2410" w:type="dxa"/>
          </w:tcPr>
          <w:p w14:paraId="02368892" w14:textId="41CFAA21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Women with missing data on education or income level; women of other racial or ethnic groups (e</w:t>
            </w:r>
            <w:r w:rsidR="009627A9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t>g</w:t>
            </w:r>
            <w:r w:rsidR="009627A9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t>, Hispanic, Asian, Native American) because of limited numbers and to reduce errors introduced by multiple comparisons</w:t>
            </w:r>
          </w:p>
        </w:tc>
        <w:tc>
          <w:tcPr>
            <w:tcW w:w="1134" w:type="dxa"/>
          </w:tcPr>
          <w:p w14:paraId="0121F2EE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atistical modelling</w:t>
            </w:r>
          </w:p>
        </w:tc>
        <w:tc>
          <w:tcPr>
            <w:tcW w:w="993" w:type="dxa"/>
          </w:tcPr>
          <w:p w14:paraId="0E71362F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Ecological</w:t>
            </w:r>
          </w:p>
        </w:tc>
        <w:tc>
          <w:tcPr>
            <w:tcW w:w="1021" w:type="dxa"/>
          </w:tcPr>
          <w:p w14:paraId="28386982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Association modelling</w:t>
            </w:r>
          </w:p>
        </w:tc>
        <w:tc>
          <w:tcPr>
            <w:tcW w:w="1105" w:type="dxa"/>
          </w:tcPr>
          <w:p w14:paraId="17346F09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Fair</w:t>
            </w:r>
          </w:p>
        </w:tc>
      </w:tr>
      <w:tr w:rsidR="00525244" w:rsidRPr="005F4519" w14:paraId="3782D96E" w14:textId="77777777" w:rsidTr="00525244">
        <w:tc>
          <w:tcPr>
            <w:tcW w:w="1389" w:type="dxa"/>
          </w:tcPr>
          <w:p w14:paraId="45D640CA" w14:textId="12163988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Racial disparities and socioeconomic status in association with survival in a large population-based cohort of elderly patients with colon cancer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tag w:val="MENDELEY_CITATION_v3_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"/>
                <w:id w:val="807829747"/>
                <w:placeholder>
                  <w:docPart w:val="DefaultPlaceholder_-1854013440"/>
                </w:placeholder>
              </w:sdtPr>
              <w:sdtContent>
                <w:r w:rsidR="00AE0902" w:rsidRPr="00AE0902">
                  <w:rPr>
                    <w:rFonts w:cstheme="minorHAnsi"/>
                    <w:color w:val="000000"/>
                    <w:sz w:val="16"/>
                    <w:szCs w:val="16"/>
                  </w:rPr>
                  <w:t>[2]</w:t>
                </w:r>
              </w:sdtContent>
            </w:sdt>
          </w:p>
        </w:tc>
        <w:tc>
          <w:tcPr>
            <w:tcW w:w="851" w:type="dxa"/>
          </w:tcPr>
          <w:p w14:paraId="47805E8C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Du XL</w:t>
            </w:r>
          </w:p>
        </w:tc>
        <w:tc>
          <w:tcPr>
            <w:tcW w:w="992" w:type="dxa"/>
          </w:tcPr>
          <w:p w14:paraId="22B8008B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47" w:type="dxa"/>
          </w:tcPr>
          <w:p w14:paraId="07F9AC9E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0" w:type="dxa"/>
          </w:tcPr>
          <w:p w14:paraId="105FCDE4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 (National database)</w:t>
            </w:r>
          </w:p>
        </w:tc>
        <w:tc>
          <w:tcPr>
            <w:tcW w:w="709" w:type="dxa"/>
          </w:tcPr>
          <w:p w14:paraId="466A68E9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18,492</w:t>
            </w:r>
          </w:p>
        </w:tc>
        <w:tc>
          <w:tcPr>
            <w:tcW w:w="1276" w:type="dxa"/>
          </w:tcPr>
          <w:p w14:paraId="7B479E9D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Median age at diagnosis was 77 years for Caucasians, 75 years for African Americans, and 76 years for others</w:t>
            </w:r>
          </w:p>
        </w:tc>
        <w:tc>
          <w:tcPr>
            <w:tcW w:w="793" w:type="dxa"/>
          </w:tcPr>
          <w:p w14:paraId="059CE36D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40.7%, 36.3%, 46.8%</w:t>
            </w:r>
          </w:p>
        </w:tc>
        <w:tc>
          <w:tcPr>
            <w:tcW w:w="1616" w:type="dxa"/>
          </w:tcPr>
          <w:p w14:paraId="6ECD7FC5" w14:textId="56BE9758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Diagnosed with stage II or III colon cancer at age ≥65 years between 1992 and 1999 that was their first and only primary </w:t>
            </w:r>
            <w:proofErr w:type="spellStart"/>
            <w:r w:rsidRPr="005F4519">
              <w:rPr>
                <w:rFonts w:cstheme="minorHAnsi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2410" w:type="dxa"/>
          </w:tcPr>
          <w:p w14:paraId="5CABAB17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Patients who did not have full coverage of both Medicare Parts A and B or who were members of a Health Maintenance Organization in the year when their diagnosis was made to ensure the completeness of Medicare claims</w:t>
            </w:r>
          </w:p>
        </w:tc>
        <w:tc>
          <w:tcPr>
            <w:tcW w:w="1134" w:type="dxa"/>
          </w:tcPr>
          <w:p w14:paraId="40CF7B3B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atistical modelling</w:t>
            </w:r>
          </w:p>
        </w:tc>
        <w:tc>
          <w:tcPr>
            <w:tcW w:w="993" w:type="dxa"/>
          </w:tcPr>
          <w:p w14:paraId="72B75328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021" w:type="dxa"/>
          </w:tcPr>
          <w:p w14:paraId="7DFE25BB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Association modelling</w:t>
            </w:r>
          </w:p>
        </w:tc>
        <w:tc>
          <w:tcPr>
            <w:tcW w:w="1105" w:type="dxa"/>
          </w:tcPr>
          <w:p w14:paraId="19FA6F0C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Fair</w:t>
            </w:r>
          </w:p>
        </w:tc>
      </w:tr>
      <w:tr w:rsidR="00525244" w:rsidRPr="005F4519" w14:paraId="3FE3D9B7" w14:textId="77777777" w:rsidTr="00525244">
        <w:tc>
          <w:tcPr>
            <w:tcW w:w="1389" w:type="dxa"/>
          </w:tcPr>
          <w:p w14:paraId="31DC2209" w14:textId="5A3566F8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Association of census tract-level socioeconomic status with disparities in </w:t>
            </w:r>
            <w:proofErr w:type="gramStart"/>
            <w:r w:rsidRPr="005F4519">
              <w:rPr>
                <w:rFonts w:cstheme="minorHAnsi"/>
                <w:color w:val="000000"/>
                <w:sz w:val="16"/>
                <w:szCs w:val="16"/>
              </w:rPr>
              <w:t>prostate  cancer</w:t>
            </w:r>
            <w:proofErr w:type="gramEnd"/>
            <w:r w:rsidRPr="005F4519">
              <w:rPr>
                <w:rFonts w:cstheme="minorHAnsi"/>
                <w:color w:val="000000"/>
                <w:sz w:val="16"/>
                <w:szCs w:val="16"/>
              </w:rPr>
              <w:t>-specific survival.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tag w:val="MENDELEY_CITATION_v3_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"/>
                <w:id w:val="-327372733"/>
                <w:placeholder>
                  <w:docPart w:val="DefaultPlaceholder_-1854013440"/>
                </w:placeholder>
              </w:sdtPr>
              <w:sdtContent>
                <w:r w:rsidR="00AE0902" w:rsidRPr="00AE0902">
                  <w:rPr>
                    <w:rFonts w:cstheme="minorHAnsi"/>
                    <w:color w:val="000000"/>
                    <w:sz w:val="16"/>
                    <w:szCs w:val="16"/>
                  </w:rPr>
                  <w:t>[3]</w:t>
                </w:r>
              </w:sdtContent>
            </w:sdt>
          </w:p>
        </w:tc>
        <w:tc>
          <w:tcPr>
            <w:tcW w:w="851" w:type="dxa"/>
          </w:tcPr>
          <w:p w14:paraId="65127B46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Freeman V</w:t>
            </w:r>
          </w:p>
        </w:tc>
        <w:tc>
          <w:tcPr>
            <w:tcW w:w="992" w:type="dxa"/>
          </w:tcPr>
          <w:p w14:paraId="11101BA0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47" w:type="dxa"/>
          </w:tcPr>
          <w:p w14:paraId="320091E2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0" w:type="dxa"/>
          </w:tcPr>
          <w:p w14:paraId="5AE94CE3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43378CBD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1276" w:type="dxa"/>
          </w:tcPr>
          <w:p w14:paraId="451EF432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Mean 8.6 (6.9)</w:t>
            </w:r>
          </w:p>
        </w:tc>
        <w:tc>
          <w:tcPr>
            <w:tcW w:w="793" w:type="dxa"/>
          </w:tcPr>
          <w:p w14:paraId="4F8AEB38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1616" w:type="dxa"/>
          </w:tcPr>
          <w:p w14:paraId="1F6EA102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F4519">
              <w:rPr>
                <w:rFonts w:cstheme="minorHAnsi"/>
                <w:color w:val="000000"/>
                <w:sz w:val="16"/>
                <w:szCs w:val="16"/>
              </w:rPr>
              <w:t>African-American</w:t>
            </w:r>
            <w:proofErr w:type="gramEnd"/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 and non-Hispanic white men diagnosed with adenocarcinoma of the prostate between January 1, 1986 and December 31, 1990</w:t>
            </w:r>
          </w:p>
        </w:tc>
        <w:tc>
          <w:tcPr>
            <w:tcW w:w="2410" w:type="dxa"/>
          </w:tcPr>
          <w:p w14:paraId="72237F26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T1a-stage lesions which are considered clinically insignificant; incomplete data; residential address at diagnosis could not be matched to its corresponding census tract geocode </w:t>
            </w:r>
          </w:p>
        </w:tc>
        <w:tc>
          <w:tcPr>
            <w:tcW w:w="1134" w:type="dxa"/>
          </w:tcPr>
          <w:p w14:paraId="56D1C233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atistical modelling</w:t>
            </w:r>
          </w:p>
        </w:tc>
        <w:tc>
          <w:tcPr>
            <w:tcW w:w="993" w:type="dxa"/>
          </w:tcPr>
          <w:p w14:paraId="4813FFDC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021" w:type="dxa"/>
          </w:tcPr>
          <w:p w14:paraId="424B72E3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Association modelling</w:t>
            </w:r>
          </w:p>
        </w:tc>
        <w:tc>
          <w:tcPr>
            <w:tcW w:w="1105" w:type="dxa"/>
          </w:tcPr>
          <w:p w14:paraId="638351BE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Fair</w:t>
            </w:r>
          </w:p>
        </w:tc>
      </w:tr>
      <w:tr w:rsidR="00525244" w:rsidRPr="005F4519" w14:paraId="09C1910A" w14:textId="77777777" w:rsidTr="00525244">
        <w:tc>
          <w:tcPr>
            <w:tcW w:w="1389" w:type="dxa"/>
          </w:tcPr>
          <w:p w14:paraId="23240657" w14:textId="19D06613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Spatial association of racial/ethnic disparities between late-stage diagnosis and mortality for female breast cancer: where to intervene?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tag w:val="MENDELEY_CITATION_v3_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"/>
                <w:id w:val="-1143816592"/>
                <w:placeholder>
                  <w:docPart w:val="DefaultPlaceholder_-1854013440"/>
                </w:placeholder>
              </w:sdtPr>
              <w:sdtContent>
                <w:r w:rsidR="00AE0902" w:rsidRPr="00AE0902">
                  <w:rPr>
                    <w:rFonts w:cstheme="minorHAnsi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  <w:tc>
          <w:tcPr>
            <w:tcW w:w="851" w:type="dxa"/>
          </w:tcPr>
          <w:p w14:paraId="38140EAC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Tian N</w:t>
            </w:r>
          </w:p>
        </w:tc>
        <w:tc>
          <w:tcPr>
            <w:tcW w:w="992" w:type="dxa"/>
          </w:tcPr>
          <w:p w14:paraId="7483B8DE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47" w:type="dxa"/>
          </w:tcPr>
          <w:p w14:paraId="7C581B6C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0" w:type="dxa"/>
          </w:tcPr>
          <w:p w14:paraId="5B210B53" w14:textId="6D11FC80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 (Texas</w:t>
            </w:r>
            <w:r w:rsidR="0052524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State </w:t>
            </w:r>
            <w:r w:rsidR="00525244">
              <w:rPr>
                <w:rFonts w:cstheme="minorHAnsi"/>
                <w:color w:val="000000"/>
                <w:sz w:val="16"/>
                <w:szCs w:val="16"/>
              </w:rPr>
              <w:t>d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t>atabase)</w:t>
            </w:r>
          </w:p>
        </w:tc>
        <w:tc>
          <w:tcPr>
            <w:tcW w:w="709" w:type="dxa"/>
          </w:tcPr>
          <w:p w14:paraId="1DBC4A31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44,515</w:t>
            </w:r>
          </w:p>
        </w:tc>
        <w:tc>
          <w:tcPr>
            <w:tcW w:w="1276" w:type="dxa"/>
          </w:tcPr>
          <w:p w14:paraId="5B7707E0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793" w:type="dxa"/>
          </w:tcPr>
          <w:p w14:paraId="0076008F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16" w:type="dxa"/>
          </w:tcPr>
          <w:p w14:paraId="4A001BCE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Individual breast cancer incidence and mortality cases from 1995 to 2005</w:t>
            </w:r>
          </w:p>
        </w:tc>
        <w:tc>
          <w:tcPr>
            <w:tcW w:w="2410" w:type="dxa"/>
          </w:tcPr>
          <w:p w14:paraId="01378DF9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134" w:type="dxa"/>
          </w:tcPr>
          <w:p w14:paraId="4B4E4A1F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atistical modelling</w:t>
            </w:r>
          </w:p>
        </w:tc>
        <w:tc>
          <w:tcPr>
            <w:tcW w:w="993" w:type="dxa"/>
          </w:tcPr>
          <w:p w14:paraId="157E57BD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Ecological</w:t>
            </w:r>
          </w:p>
        </w:tc>
        <w:tc>
          <w:tcPr>
            <w:tcW w:w="1021" w:type="dxa"/>
          </w:tcPr>
          <w:p w14:paraId="2AF8AFC0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Descriptive</w:t>
            </w:r>
          </w:p>
        </w:tc>
        <w:tc>
          <w:tcPr>
            <w:tcW w:w="1105" w:type="dxa"/>
          </w:tcPr>
          <w:p w14:paraId="217B142C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Fair</w:t>
            </w:r>
          </w:p>
        </w:tc>
      </w:tr>
      <w:tr w:rsidR="00525244" w:rsidRPr="005F4519" w14:paraId="7BB1410E" w14:textId="77777777" w:rsidTr="00525244">
        <w:tc>
          <w:tcPr>
            <w:tcW w:w="1389" w:type="dxa"/>
          </w:tcPr>
          <w:p w14:paraId="61E5D0D2" w14:textId="52706D18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Ethnic differences in diabetes-related mortality in the Brussels-Capital </w:t>
            </w:r>
            <w:proofErr w:type="gramStart"/>
            <w:r w:rsidRPr="005F4519">
              <w:rPr>
                <w:rFonts w:cstheme="minorHAnsi"/>
                <w:color w:val="000000"/>
                <w:sz w:val="16"/>
                <w:szCs w:val="16"/>
              </w:rPr>
              <w:t>Region  (</w:t>
            </w:r>
            <w:proofErr w:type="gramEnd"/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2001-05): the role of 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lastRenderedPageBreak/>
              <w:t>socioeconomic position.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tag w:val="MENDELEY_CITATION_v3_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"/>
                <w:id w:val="-1673484645"/>
                <w:placeholder>
                  <w:docPart w:val="DefaultPlaceholder_-1854013440"/>
                </w:placeholder>
              </w:sdtPr>
              <w:sdtContent>
                <w:r w:rsidR="00AE0902" w:rsidRPr="00AE0902">
                  <w:rPr>
                    <w:rFonts w:cstheme="minorHAnsi"/>
                    <w:color w:val="000000"/>
                    <w:sz w:val="16"/>
                    <w:szCs w:val="16"/>
                  </w:rPr>
                  <w:t>[5]</w:t>
                </w:r>
              </w:sdtContent>
            </w:sdt>
          </w:p>
        </w:tc>
        <w:tc>
          <w:tcPr>
            <w:tcW w:w="851" w:type="dxa"/>
          </w:tcPr>
          <w:p w14:paraId="4888FE3A" w14:textId="02B4D3A4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F4519">
              <w:rPr>
                <w:rFonts w:cstheme="minorHAnsi"/>
                <w:color w:val="000000"/>
                <w:sz w:val="16"/>
                <w:szCs w:val="16"/>
              </w:rPr>
              <w:lastRenderedPageBreak/>
              <w:t>Vandenh</w:t>
            </w:r>
            <w:r w:rsidR="009627A9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t>eede</w:t>
            </w:r>
            <w:proofErr w:type="spellEnd"/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 H</w:t>
            </w:r>
          </w:p>
        </w:tc>
        <w:tc>
          <w:tcPr>
            <w:tcW w:w="992" w:type="dxa"/>
          </w:tcPr>
          <w:p w14:paraId="4A8DCD2A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47" w:type="dxa"/>
          </w:tcPr>
          <w:p w14:paraId="3D0492C8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870" w:type="dxa"/>
          </w:tcPr>
          <w:p w14:paraId="737FEA47" w14:textId="6610B335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 (</w:t>
            </w:r>
            <w:proofErr w:type="spellStart"/>
            <w:r w:rsidRPr="005F4519">
              <w:rPr>
                <w:rFonts w:cstheme="minorHAnsi"/>
                <w:color w:val="000000"/>
                <w:sz w:val="16"/>
                <w:szCs w:val="16"/>
              </w:rPr>
              <w:t>BrusselsCapital</w:t>
            </w:r>
            <w:proofErr w:type="spellEnd"/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 Region)</w:t>
            </w:r>
          </w:p>
        </w:tc>
        <w:tc>
          <w:tcPr>
            <w:tcW w:w="709" w:type="dxa"/>
          </w:tcPr>
          <w:p w14:paraId="0D4BAE04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99837</w:t>
            </w:r>
          </w:p>
        </w:tc>
        <w:tc>
          <w:tcPr>
            <w:tcW w:w="1276" w:type="dxa"/>
          </w:tcPr>
          <w:p w14:paraId="2B5F8B79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5-74 years all</w:t>
            </w:r>
          </w:p>
        </w:tc>
        <w:tc>
          <w:tcPr>
            <w:tcW w:w="793" w:type="dxa"/>
          </w:tcPr>
          <w:p w14:paraId="0B766765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16" w:type="dxa"/>
          </w:tcPr>
          <w:p w14:paraId="58693747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Belgian and North African men and women aged 25-74 living in the BCR at the time of the census.</w:t>
            </w:r>
          </w:p>
        </w:tc>
        <w:tc>
          <w:tcPr>
            <w:tcW w:w="2410" w:type="dxa"/>
          </w:tcPr>
          <w:p w14:paraId="577A715D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134" w:type="dxa"/>
          </w:tcPr>
          <w:p w14:paraId="0F5BDD12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ratification</w:t>
            </w:r>
          </w:p>
        </w:tc>
        <w:tc>
          <w:tcPr>
            <w:tcW w:w="993" w:type="dxa"/>
          </w:tcPr>
          <w:p w14:paraId="523CBEAD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Ecological</w:t>
            </w:r>
          </w:p>
        </w:tc>
        <w:tc>
          <w:tcPr>
            <w:tcW w:w="1021" w:type="dxa"/>
          </w:tcPr>
          <w:p w14:paraId="7F6BC318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Descriptive</w:t>
            </w:r>
          </w:p>
        </w:tc>
        <w:tc>
          <w:tcPr>
            <w:tcW w:w="1105" w:type="dxa"/>
          </w:tcPr>
          <w:p w14:paraId="64285E29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Fair</w:t>
            </w:r>
          </w:p>
        </w:tc>
      </w:tr>
      <w:tr w:rsidR="00525244" w:rsidRPr="005F4519" w14:paraId="7C463485" w14:textId="77777777" w:rsidTr="00525244">
        <w:tc>
          <w:tcPr>
            <w:tcW w:w="1389" w:type="dxa"/>
          </w:tcPr>
          <w:p w14:paraId="5A19A115" w14:textId="5416A8E4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Connecticut Hospital Readmissions Related to Chest Pain and Heart Failure:  Differences by Race, Ethnicity, and Payer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tag w:val="MENDELEY_CITATION_v3_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"/>
                <w:id w:val="1755771425"/>
                <w:placeholder>
                  <w:docPart w:val="DefaultPlaceholder_-1854013440"/>
                </w:placeholder>
              </w:sdtPr>
              <w:sdtContent>
                <w:r w:rsidR="00AE0902" w:rsidRPr="00AE0902">
                  <w:rPr>
                    <w:rFonts w:cstheme="minorHAnsi"/>
                    <w:color w:val="000000"/>
                    <w:sz w:val="16"/>
                    <w:szCs w:val="16"/>
                  </w:rPr>
                  <w:t>[6]</w:t>
                </w:r>
              </w:sdtContent>
            </w:sdt>
          </w:p>
        </w:tc>
        <w:tc>
          <w:tcPr>
            <w:tcW w:w="851" w:type="dxa"/>
          </w:tcPr>
          <w:p w14:paraId="24458B28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F4519">
              <w:rPr>
                <w:rFonts w:cstheme="minorHAnsi"/>
                <w:color w:val="000000"/>
                <w:sz w:val="16"/>
                <w:szCs w:val="16"/>
              </w:rPr>
              <w:t>Aseltine</w:t>
            </w:r>
            <w:proofErr w:type="spellEnd"/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992" w:type="dxa"/>
          </w:tcPr>
          <w:p w14:paraId="1AF83FEC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47" w:type="dxa"/>
          </w:tcPr>
          <w:p w14:paraId="40B8F1AA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0" w:type="dxa"/>
          </w:tcPr>
          <w:p w14:paraId="121BD1B0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</w:tcPr>
          <w:p w14:paraId="504818FD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CP = 23,450, HF = 39,995</w:t>
            </w:r>
          </w:p>
        </w:tc>
        <w:tc>
          <w:tcPr>
            <w:tcW w:w="1276" w:type="dxa"/>
          </w:tcPr>
          <w:p w14:paraId="78F389C2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Mean age chest pain = 62.1, mean age heart failure = 77.3</w:t>
            </w:r>
          </w:p>
        </w:tc>
        <w:tc>
          <w:tcPr>
            <w:tcW w:w="793" w:type="dxa"/>
          </w:tcPr>
          <w:p w14:paraId="31F8CE3D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CP = 11066, HF = 10011</w:t>
            </w:r>
          </w:p>
        </w:tc>
        <w:tc>
          <w:tcPr>
            <w:tcW w:w="1616" w:type="dxa"/>
          </w:tcPr>
          <w:p w14:paraId="310CD041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Adult patients 18 years of age or older with an index admission for Chest Pain (DRG 313) or Heart Failure and Shock (DRG 291 and 292) during the 2008- 2012 CMS fiscal years</w:t>
            </w:r>
          </w:p>
        </w:tc>
        <w:tc>
          <w:tcPr>
            <w:tcW w:w="2410" w:type="dxa"/>
          </w:tcPr>
          <w:p w14:paraId="539E1C23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134" w:type="dxa"/>
          </w:tcPr>
          <w:p w14:paraId="73AA5256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gistic models for clustered data using generalized estimating equations (GEE) in R</w:t>
            </w:r>
          </w:p>
        </w:tc>
        <w:tc>
          <w:tcPr>
            <w:tcW w:w="993" w:type="dxa"/>
          </w:tcPr>
          <w:p w14:paraId="6825B576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Ecological</w:t>
            </w:r>
          </w:p>
        </w:tc>
        <w:tc>
          <w:tcPr>
            <w:tcW w:w="1021" w:type="dxa"/>
          </w:tcPr>
          <w:p w14:paraId="09AF5240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Association modelling</w:t>
            </w:r>
          </w:p>
        </w:tc>
        <w:tc>
          <w:tcPr>
            <w:tcW w:w="1105" w:type="dxa"/>
          </w:tcPr>
          <w:p w14:paraId="25F327AF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Fair</w:t>
            </w:r>
          </w:p>
        </w:tc>
      </w:tr>
      <w:tr w:rsidR="00525244" w:rsidRPr="005F4519" w14:paraId="7EED5FA3" w14:textId="77777777" w:rsidTr="00525244">
        <w:tc>
          <w:tcPr>
            <w:tcW w:w="1389" w:type="dxa"/>
          </w:tcPr>
          <w:p w14:paraId="2C59CB41" w14:textId="6D1FC421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Inequality in diabetes-related hospital admissions in England by </w:t>
            </w:r>
            <w:proofErr w:type="gramStart"/>
            <w:r w:rsidRPr="005F4519">
              <w:rPr>
                <w:rFonts w:cstheme="minorHAnsi"/>
                <w:color w:val="000000"/>
                <w:sz w:val="16"/>
                <w:szCs w:val="16"/>
              </w:rPr>
              <w:t>socioeconomic  deprivation</w:t>
            </w:r>
            <w:proofErr w:type="gramEnd"/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 and ethnicity: facility-based cross-sectional analysis.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tag w:val="MENDELEY_CITATION_v3_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"/>
                <w:id w:val="-1523310092"/>
                <w:placeholder>
                  <w:docPart w:val="DefaultPlaceholder_-1854013440"/>
                </w:placeholder>
              </w:sdtPr>
              <w:sdtContent>
                <w:r w:rsidR="00AE0902" w:rsidRPr="00AE0902">
                  <w:rPr>
                    <w:rFonts w:cstheme="minorHAnsi"/>
                    <w:color w:val="000000"/>
                    <w:sz w:val="16"/>
                    <w:szCs w:val="16"/>
                  </w:rPr>
                  <w:t>[7]</w:t>
                </w:r>
              </w:sdtContent>
            </w:sdt>
          </w:p>
        </w:tc>
        <w:tc>
          <w:tcPr>
            <w:tcW w:w="851" w:type="dxa"/>
          </w:tcPr>
          <w:p w14:paraId="0BD73689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ishino Y</w:t>
            </w:r>
          </w:p>
        </w:tc>
        <w:tc>
          <w:tcPr>
            <w:tcW w:w="992" w:type="dxa"/>
          </w:tcPr>
          <w:p w14:paraId="5A53E8E7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47" w:type="dxa"/>
          </w:tcPr>
          <w:p w14:paraId="601ADC87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870" w:type="dxa"/>
          </w:tcPr>
          <w:p w14:paraId="018B157E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709" w:type="dxa"/>
          </w:tcPr>
          <w:p w14:paraId="4FC42C35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5147859 (445504 diabetic admissions)</w:t>
            </w:r>
          </w:p>
        </w:tc>
        <w:tc>
          <w:tcPr>
            <w:tcW w:w="1276" w:type="dxa"/>
          </w:tcPr>
          <w:p w14:paraId="33E0D841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793" w:type="dxa"/>
          </w:tcPr>
          <w:p w14:paraId="53D5033D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616" w:type="dxa"/>
          </w:tcPr>
          <w:p w14:paraId="2DEA1BE5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n-obstetric patients over 16 years old in all NHS facilities in England</w:t>
            </w:r>
          </w:p>
        </w:tc>
        <w:tc>
          <w:tcPr>
            <w:tcW w:w="2410" w:type="dxa"/>
          </w:tcPr>
          <w:p w14:paraId="093CE6C7" w14:textId="6613DC32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Outside </w:t>
            </w:r>
            <w:r w:rsidR="005254FA">
              <w:rPr>
                <w:rFonts w:cstheme="minorHAnsi"/>
                <w:color w:val="000000"/>
                <w:sz w:val="16"/>
                <w:szCs w:val="16"/>
              </w:rPr>
              <w:t>E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t>ngland; referral cases; obstetric cases; patients &lt;16 years old; data from facilities with less than 80% diagnostic record coverage; data from facilities with less than 80% ethnicity data coverage</w:t>
            </w:r>
          </w:p>
        </w:tc>
        <w:tc>
          <w:tcPr>
            <w:tcW w:w="1134" w:type="dxa"/>
          </w:tcPr>
          <w:p w14:paraId="006E17D2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atistical modelling</w:t>
            </w:r>
          </w:p>
        </w:tc>
        <w:tc>
          <w:tcPr>
            <w:tcW w:w="993" w:type="dxa"/>
          </w:tcPr>
          <w:p w14:paraId="1A947742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021" w:type="dxa"/>
          </w:tcPr>
          <w:p w14:paraId="4CAFD9A5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Association modelling</w:t>
            </w:r>
          </w:p>
        </w:tc>
        <w:tc>
          <w:tcPr>
            <w:tcW w:w="1105" w:type="dxa"/>
          </w:tcPr>
          <w:p w14:paraId="113D7CE7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Good</w:t>
            </w:r>
          </w:p>
        </w:tc>
      </w:tr>
      <w:tr w:rsidR="00525244" w:rsidRPr="005F4519" w14:paraId="08ED91AD" w14:textId="77777777" w:rsidTr="00525244">
        <w:tc>
          <w:tcPr>
            <w:tcW w:w="1389" w:type="dxa"/>
          </w:tcPr>
          <w:p w14:paraId="737AF97B" w14:textId="15FED1D1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Outcomes of non-metastatic colon cancer patients in relationship to socioeconomic status: an analysis of SEER census tract-level socioeconomic database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tag w:val="MENDELEY_CITATION_v3_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"/>
                <w:id w:val="-1362588366"/>
                <w:placeholder>
                  <w:docPart w:val="DefaultPlaceholder_-1854013440"/>
                </w:placeholder>
              </w:sdtPr>
              <w:sdtContent>
                <w:r w:rsidR="00AE0902" w:rsidRPr="00AE0902">
                  <w:rPr>
                    <w:rFonts w:cstheme="minorHAnsi"/>
                    <w:color w:val="000000"/>
                    <w:sz w:val="16"/>
                    <w:szCs w:val="16"/>
                  </w:rPr>
                  <w:t>[8]</w:t>
                </w:r>
              </w:sdtContent>
            </w:sdt>
          </w:p>
        </w:tc>
        <w:tc>
          <w:tcPr>
            <w:tcW w:w="851" w:type="dxa"/>
          </w:tcPr>
          <w:p w14:paraId="4FC1DAE5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Abdel-Rahman O</w:t>
            </w:r>
          </w:p>
        </w:tc>
        <w:tc>
          <w:tcPr>
            <w:tcW w:w="992" w:type="dxa"/>
          </w:tcPr>
          <w:p w14:paraId="5AF75CBB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47" w:type="dxa"/>
          </w:tcPr>
          <w:p w14:paraId="5EAD4E18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870" w:type="dxa"/>
          </w:tcPr>
          <w:p w14:paraId="3999D898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 (National database)</w:t>
            </w:r>
          </w:p>
        </w:tc>
        <w:tc>
          <w:tcPr>
            <w:tcW w:w="709" w:type="dxa"/>
          </w:tcPr>
          <w:p w14:paraId="5E170BF2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80121</w:t>
            </w:r>
          </w:p>
        </w:tc>
        <w:tc>
          <w:tcPr>
            <w:tcW w:w="1276" w:type="dxa"/>
          </w:tcPr>
          <w:p w14:paraId="35321CC1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793" w:type="dxa"/>
          </w:tcPr>
          <w:p w14:paraId="5E85E9C9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39489 (49.3%)</w:t>
            </w:r>
          </w:p>
        </w:tc>
        <w:tc>
          <w:tcPr>
            <w:tcW w:w="1616" w:type="dxa"/>
          </w:tcPr>
          <w:p w14:paraId="52669D68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Colon adenocarcinoma diagnosis; stages I, II, III (according to American Joint Committee on Cancer 7th staging sys- </w:t>
            </w:r>
            <w:proofErr w:type="spellStart"/>
            <w:r w:rsidRPr="005F4519">
              <w:rPr>
                <w:rFonts w:cstheme="minorHAnsi"/>
                <w:color w:val="000000"/>
                <w:sz w:val="16"/>
                <w:szCs w:val="16"/>
              </w:rPr>
              <w:t>tem</w:t>
            </w:r>
            <w:proofErr w:type="spellEnd"/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); complete information about SES group at the time of diagnosis; diagnosis year between 2004-2015; upfront treatment with an oncologic surgical resection (including resection of the primary and regional lymph node dissection). </w:t>
            </w:r>
          </w:p>
        </w:tc>
        <w:tc>
          <w:tcPr>
            <w:tcW w:w="2410" w:type="dxa"/>
          </w:tcPr>
          <w:p w14:paraId="45B1935F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Cases with rectal primary or non-adenocarcinoma histology</w:t>
            </w:r>
          </w:p>
        </w:tc>
        <w:tc>
          <w:tcPr>
            <w:tcW w:w="1134" w:type="dxa"/>
          </w:tcPr>
          <w:p w14:paraId="486F6F44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atistical modelling</w:t>
            </w:r>
          </w:p>
        </w:tc>
        <w:tc>
          <w:tcPr>
            <w:tcW w:w="993" w:type="dxa"/>
          </w:tcPr>
          <w:p w14:paraId="760C4FAD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Ecological</w:t>
            </w:r>
          </w:p>
        </w:tc>
        <w:tc>
          <w:tcPr>
            <w:tcW w:w="1021" w:type="dxa"/>
          </w:tcPr>
          <w:p w14:paraId="5159A718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Association modelling</w:t>
            </w:r>
          </w:p>
        </w:tc>
        <w:tc>
          <w:tcPr>
            <w:tcW w:w="1105" w:type="dxa"/>
          </w:tcPr>
          <w:p w14:paraId="776C184F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Good</w:t>
            </w:r>
          </w:p>
        </w:tc>
      </w:tr>
      <w:tr w:rsidR="00525244" w:rsidRPr="005F4519" w14:paraId="6C4A3497" w14:textId="77777777" w:rsidTr="00525244">
        <w:tc>
          <w:tcPr>
            <w:tcW w:w="1389" w:type="dxa"/>
          </w:tcPr>
          <w:p w14:paraId="1CFA60CF" w14:textId="01BC0A62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Socioeconomic and Racial Disparities and Survival of Human Papillomavirus-Associated Oropharyngeal Squamous Cell Carcinoma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</w:rPr>
                <w:tag w:val="MENDELEY_CITATION_v3_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"/>
                <w:id w:val="1538934340"/>
                <w:placeholder>
                  <w:docPart w:val="DefaultPlaceholder_-1854013440"/>
                </w:placeholder>
              </w:sdtPr>
              <w:sdtContent>
                <w:r w:rsidR="00AE0902" w:rsidRPr="00AE0902">
                  <w:rPr>
                    <w:rFonts w:cstheme="minorHAnsi"/>
                    <w:color w:val="000000"/>
                    <w:sz w:val="16"/>
                    <w:szCs w:val="16"/>
                  </w:rPr>
                  <w:t>[9]</w:t>
                </w:r>
              </w:sdtContent>
            </w:sdt>
          </w:p>
        </w:tc>
        <w:tc>
          <w:tcPr>
            <w:tcW w:w="851" w:type="dxa"/>
          </w:tcPr>
          <w:p w14:paraId="4C609933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F4519">
              <w:rPr>
                <w:rFonts w:cstheme="minorHAnsi"/>
                <w:color w:val="000000"/>
                <w:sz w:val="16"/>
                <w:szCs w:val="16"/>
              </w:rPr>
              <w:t>Rotsides</w:t>
            </w:r>
            <w:proofErr w:type="spellEnd"/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 J</w:t>
            </w:r>
          </w:p>
        </w:tc>
        <w:tc>
          <w:tcPr>
            <w:tcW w:w="992" w:type="dxa"/>
          </w:tcPr>
          <w:p w14:paraId="30E2159E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47" w:type="dxa"/>
          </w:tcPr>
          <w:p w14:paraId="6C640AF0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70" w:type="dxa"/>
          </w:tcPr>
          <w:p w14:paraId="55049066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Not reported (National database)</w:t>
            </w:r>
          </w:p>
        </w:tc>
        <w:tc>
          <w:tcPr>
            <w:tcW w:w="709" w:type="dxa"/>
          </w:tcPr>
          <w:p w14:paraId="2B247298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45940</w:t>
            </w:r>
          </w:p>
        </w:tc>
        <w:tc>
          <w:tcPr>
            <w:tcW w:w="1276" w:type="dxa"/>
          </w:tcPr>
          <w:p w14:paraId="304D0D62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60 (20-90)</w:t>
            </w:r>
          </w:p>
        </w:tc>
        <w:tc>
          <w:tcPr>
            <w:tcW w:w="793" w:type="dxa"/>
          </w:tcPr>
          <w:p w14:paraId="17072C1D" w14:textId="77777777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38038 (82.8%)</w:t>
            </w:r>
          </w:p>
        </w:tc>
        <w:tc>
          <w:tcPr>
            <w:tcW w:w="1616" w:type="dxa"/>
          </w:tcPr>
          <w:p w14:paraId="09342144" w14:textId="03B7F3ED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Patients with </w:t>
            </w:r>
            <w:r w:rsidR="00110E5E" w:rsidRPr="005F4519">
              <w:rPr>
                <w:rFonts w:cstheme="minorHAnsi"/>
                <w:color w:val="000000"/>
                <w:sz w:val="16"/>
                <w:szCs w:val="16"/>
              </w:rPr>
              <w:t>oropharyngeal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 squamous cell carcinoma diagnosed between 2010-2016</w:t>
            </w:r>
          </w:p>
        </w:tc>
        <w:tc>
          <w:tcPr>
            <w:tcW w:w="2410" w:type="dxa"/>
          </w:tcPr>
          <w:p w14:paraId="2FECE12E" w14:textId="0C083E81" w:rsidR="007361C0" w:rsidRPr="005F4519" w:rsidRDefault="007361C0" w:rsidP="00525244">
            <w:pPr>
              <w:rPr>
                <w:rFonts w:cstheme="minorHAnsi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 xml:space="preserve">Unknown HPV status; under 18; T0 </w:t>
            </w:r>
            <w:r w:rsidR="00110E5E" w:rsidRPr="005F4519">
              <w:rPr>
                <w:rFonts w:cstheme="minorHAnsi"/>
                <w:color w:val="000000"/>
                <w:sz w:val="16"/>
                <w:szCs w:val="16"/>
              </w:rPr>
              <w:t>tumours</w:t>
            </w:r>
            <w:r w:rsidRPr="005F4519">
              <w:rPr>
                <w:rFonts w:cstheme="minorHAnsi"/>
                <w:color w:val="000000"/>
                <w:sz w:val="16"/>
                <w:szCs w:val="16"/>
              </w:rPr>
              <w:t>; unknown outcomes; death within 6 months of diagnosis; prior malignancies; lack of treatment/unknown treatment</w:t>
            </w:r>
          </w:p>
        </w:tc>
        <w:tc>
          <w:tcPr>
            <w:tcW w:w="1134" w:type="dxa"/>
          </w:tcPr>
          <w:p w14:paraId="2D877362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x regression analyses</w:t>
            </w:r>
          </w:p>
        </w:tc>
        <w:tc>
          <w:tcPr>
            <w:tcW w:w="993" w:type="dxa"/>
          </w:tcPr>
          <w:p w14:paraId="40624FFE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021" w:type="dxa"/>
          </w:tcPr>
          <w:p w14:paraId="16A39180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Association modelling</w:t>
            </w:r>
          </w:p>
        </w:tc>
        <w:tc>
          <w:tcPr>
            <w:tcW w:w="1105" w:type="dxa"/>
          </w:tcPr>
          <w:p w14:paraId="1C11A741" w14:textId="77777777" w:rsidR="007361C0" w:rsidRPr="005F4519" w:rsidRDefault="007361C0" w:rsidP="0052524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F4519">
              <w:rPr>
                <w:rFonts w:cstheme="minorHAnsi"/>
                <w:color w:val="000000"/>
                <w:sz w:val="16"/>
                <w:szCs w:val="16"/>
              </w:rPr>
              <w:t>Fair</w:t>
            </w:r>
          </w:p>
        </w:tc>
      </w:tr>
    </w:tbl>
    <w:p w14:paraId="09120CDB" w14:textId="7A58A215" w:rsidR="00801520" w:rsidRPr="00801520" w:rsidRDefault="00801520" w:rsidP="00B62820">
      <w:pPr>
        <w:pStyle w:val="Heading2"/>
      </w:pPr>
      <w:bookmarkStart w:id="5" w:name="_Toc147701698"/>
      <w:r w:rsidRPr="00801520">
        <w:lastRenderedPageBreak/>
        <w:t xml:space="preserve">Table 2. Ethnicity and SES </w:t>
      </w:r>
      <w:r w:rsidR="00B62820">
        <w:t>M</w:t>
      </w:r>
      <w:r w:rsidRPr="00801520">
        <w:t>etrics</w:t>
      </w:r>
      <w:bookmarkEnd w:id="5"/>
    </w:p>
    <w:p w14:paraId="70202AEB" w14:textId="77777777" w:rsidR="00801520" w:rsidRDefault="00801520" w:rsidP="00E25E58"/>
    <w:tbl>
      <w:tblPr>
        <w:tblStyle w:val="TableGrid"/>
        <w:tblW w:w="1549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1276"/>
        <w:gridCol w:w="1417"/>
        <w:gridCol w:w="1276"/>
        <w:gridCol w:w="1000"/>
        <w:gridCol w:w="1402"/>
        <w:gridCol w:w="2233"/>
        <w:gridCol w:w="1304"/>
        <w:gridCol w:w="904"/>
        <w:gridCol w:w="1377"/>
        <w:gridCol w:w="1316"/>
      </w:tblGrid>
      <w:tr w:rsidR="00801520" w:rsidRPr="00525244" w14:paraId="3796243F" w14:textId="77777777" w:rsidTr="00525244">
        <w:tc>
          <w:tcPr>
            <w:tcW w:w="1135" w:type="dxa"/>
          </w:tcPr>
          <w:p w14:paraId="5D579480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50" w:type="dxa"/>
          </w:tcPr>
          <w:p w14:paraId="03E8DCE7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se of ethnicity-related terms</w:t>
            </w:r>
          </w:p>
        </w:tc>
        <w:tc>
          <w:tcPr>
            <w:tcW w:w="1276" w:type="dxa"/>
          </w:tcPr>
          <w:p w14:paraId="176F3AB3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thnicity - source of data</w:t>
            </w:r>
          </w:p>
        </w:tc>
        <w:tc>
          <w:tcPr>
            <w:tcW w:w="1417" w:type="dxa"/>
          </w:tcPr>
          <w:p w14:paraId="212BA205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thnicity - definition reported in study</w:t>
            </w:r>
          </w:p>
        </w:tc>
        <w:tc>
          <w:tcPr>
            <w:tcW w:w="1276" w:type="dxa"/>
          </w:tcPr>
          <w:p w14:paraId="21F36E1D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Ethnicity - categorisation method </w:t>
            </w:r>
          </w:p>
        </w:tc>
        <w:tc>
          <w:tcPr>
            <w:tcW w:w="1000" w:type="dxa"/>
          </w:tcPr>
          <w:p w14:paraId="12D40F47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thnicity - number of categories used</w:t>
            </w:r>
          </w:p>
        </w:tc>
        <w:tc>
          <w:tcPr>
            <w:tcW w:w="1402" w:type="dxa"/>
          </w:tcPr>
          <w:p w14:paraId="6C5AC7DE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thnicity - names of categories</w:t>
            </w:r>
          </w:p>
        </w:tc>
        <w:tc>
          <w:tcPr>
            <w:tcW w:w="2233" w:type="dxa"/>
          </w:tcPr>
          <w:p w14:paraId="71B28EE0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thnicity - n in each category</w:t>
            </w:r>
          </w:p>
        </w:tc>
        <w:tc>
          <w:tcPr>
            <w:tcW w:w="1304" w:type="dxa"/>
          </w:tcPr>
          <w:p w14:paraId="6A20118C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S - metrics used</w:t>
            </w:r>
          </w:p>
        </w:tc>
        <w:tc>
          <w:tcPr>
            <w:tcW w:w="904" w:type="dxa"/>
          </w:tcPr>
          <w:p w14:paraId="6B4E1088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S - number of categories</w:t>
            </w:r>
          </w:p>
        </w:tc>
        <w:tc>
          <w:tcPr>
            <w:tcW w:w="1377" w:type="dxa"/>
          </w:tcPr>
          <w:p w14:paraId="2CDD2818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S - names of categories</w:t>
            </w:r>
          </w:p>
        </w:tc>
        <w:tc>
          <w:tcPr>
            <w:tcW w:w="1316" w:type="dxa"/>
          </w:tcPr>
          <w:p w14:paraId="3B57EFC5" w14:textId="77777777" w:rsidR="00801520" w:rsidRPr="00525244" w:rsidRDefault="00801520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S - n in each category</w:t>
            </w:r>
          </w:p>
        </w:tc>
      </w:tr>
      <w:tr w:rsidR="0087360F" w:rsidRPr="00525244" w14:paraId="012DE956" w14:textId="77777777" w:rsidTr="00525244">
        <w:tc>
          <w:tcPr>
            <w:tcW w:w="1135" w:type="dxa"/>
          </w:tcPr>
          <w:p w14:paraId="420340EE" w14:textId="575BE13A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Kim C, 2005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"/>
                <w:id w:val="-1017928765"/>
                <w:placeholder>
                  <w:docPart w:val="AB549AA6BF52EB48B99EC9FF91921C3A"/>
                </w:placeholder>
              </w:sdtPr>
              <w:sdtContent>
                <w:r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1]</w:t>
                </w:r>
              </w:sdtContent>
            </w:sdt>
          </w:p>
        </w:tc>
        <w:tc>
          <w:tcPr>
            <w:tcW w:w="850" w:type="dxa"/>
          </w:tcPr>
          <w:p w14:paraId="11DEC20E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276" w:type="dxa"/>
          </w:tcPr>
          <w:p w14:paraId="29C75387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US Census Bureau National Longitudinal Mortality Study database (NLMS)</w:t>
            </w:r>
          </w:p>
        </w:tc>
        <w:tc>
          <w:tcPr>
            <w:tcW w:w="1417" w:type="dxa"/>
          </w:tcPr>
          <w:p w14:paraId="5EDC1D9C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276" w:type="dxa"/>
          </w:tcPr>
          <w:p w14:paraId="3D68D306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S Census </w:t>
            </w:r>
          </w:p>
        </w:tc>
        <w:tc>
          <w:tcPr>
            <w:tcW w:w="1000" w:type="dxa"/>
          </w:tcPr>
          <w:p w14:paraId="79744F7D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2" w:type="dxa"/>
          </w:tcPr>
          <w:p w14:paraId="7E1A6518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Black, White</w:t>
            </w:r>
          </w:p>
        </w:tc>
        <w:tc>
          <w:tcPr>
            <w:tcW w:w="2233" w:type="dxa"/>
          </w:tcPr>
          <w:p w14:paraId="55A53F21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Black 21303, White 186322</w:t>
            </w:r>
          </w:p>
        </w:tc>
        <w:tc>
          <w:tcPr>
            <w:tcW w:w="1304" w:type="dxa"/>
          </w:tcPr>
          <w:p w14:paraId="3F73C71B" w14:textId="4AD5B51C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Education and income</w:t>
            </w:r>
          </w:p>
        </w:tc>
        <w:tc>
          <w:tcPr>
            <w:tcW w:w="904" w:type="dxa"/>
          </w:tcPr>
          <w:p w14:paraId="57AA22C9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7" w:type="dxa"/>
          </w:tcPr>
          <w:p w14:paraId="350559E7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Education: less than high school, high school, some college or more ed self-reported annual income: (&lt;$10,000, $]0,000-$19,999, or ≥$20,000)</w:t>
            </w:r>
          </w:p>
        </w:tc>
        <w:tc>
          <w:tcPr>
            <w:tcW w:w="1316" w:type="dxa"/>
          </w:tcPr>
          <w:p w14:paraId="2956C770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Black: less than high school = 9367, high school = 7202, some college or more = 4734</w:t>
            </w: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White: less than HS 50558, HS 78795, some college or more = 56969</w:t>
            </w:r>
          </w:p>
        </w:tc>
      </w:tr>
      <w:tr w:rsidR="0087360F" w:rsidRPr="00525244" w14:paraId="57A72130" w14:textId="77777777" w:rsidTr="00525244">
        <w:tc>
          <w:tcPr>
            <w:tcW w:w="1135" w:type="dxa"/>
          </w:tcPr>
          <w:p w14:paraId="14E3764C" w14:textId="38D13186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Du XL, 2007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"/>
                <w:id w:val="-504428618"/>
                <w:placeholder>
                  <w:docPart w:val="31CFC13784C0074D87F47757D1937424"/>
                </w:placeholder>
              </w:sdtPr>
              <w:sdtContent>
                <w:r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2]</w:t>
                </w:r>
              </w:sdtContent>
            </w:sdt>
          </w:p>
        </w:tc>
        <w:tc>
          <w:tcPr>
            <w:tcW w:w="850" w:type="dxa"/>
          </w:tcPr>
          <w:p w14:paraId="753DF3BC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Race and ethnicity</w:t>
            </w:r>
          </w:p>
        </w:tc>
        <w:tc>
          <w:tcPr>
            <w:tcW w:w="1276" w:type="dxa"/>
          </w:tcPr>
          <w:p w14:paraId="64BC60FD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ational Cancer Institute SEER database (Medicare linked database)</w:t>
            </w:r>
          </w:p>
        </w:tc>
        <w:tc>
          <w:tcPr>
            <w:tcW w:w="1417" w:type="dxa"/>
          </w:tcPr>
          <w:p w14:paraId="29E1C71E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276" w:type="dxa"/>
          </w:tcPr>
          <w:p w14:paraId="55A09161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ational Cancer Institute SEER database</w:t>
            </w:r>
          </w:p>
        </w:tc>
        <w:tc>
          <w:tcPr>
            <w:tcW w:w="1000" w:type="dxa"/>
          </w:tcPr>
          <w:p w14:paraId="0BF61B05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2" w:type="dxa"/>
          </w:tcPr>
          <w:p w14:paraId="7B774E0D" w14:textId="6D0583AF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frican American (Non-Hispanic Black), Caucasian (Non-Hispanic White), Other ethnicities </w:t>
            </w:r>
            <w:r w:rsidR="005254FA"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which were combined because of small numbers</w:t>
            </w:r>
            <w:r w:rsidR="005254FA"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3" w:type="dxa"/>
          </w:tcPr>
          <w:p w14:paraId="2AFA549E" w14:textId="2EA1E0B2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frican American (Non-Hispanic Black) 1320, Caucasian (Non-Hispanic White) 15913, Other 1259</w:t>
            </w:r>
          </w:p>
        </w:tc>
        <w:tc>
          <w:tcPr>
            <w:tcW w:w="1304" w:type="dxa"/>
          </w:tcPr>
          <w:p w14:paraId="608CE9AB" w14:textId="0B4D5F72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Multifaceted (Researcher defined: education, income, and poverty)</w:t>
            </w:r>
          </w:p>
        </w:tc>
        <w:tc>
          <w:tcPr>
            <w:tcW w:w="904" w:type="dxa"/>
          </w:tcPr>
          <w:p w14:paraId="18ED2EC6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7" w:type="dxa"/>
          </w:tcPr>
          <w:p w14:paraId="5E2819C0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Quartiles 1 highest to 4 lowest</w:t>
            </w:r>
          </w:p>
        </w:tc>
        <w:tc>
          <w:tcPr>
            <w:tcW w:w="1316" w:type="dxa"/>
          </w:tcPr>
          <w:p w14:paraId="4370C0F4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irst </w:t>
            </w:r>
            <w:proofErr w:type="gram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quartile  4281</w:t>
            </w:r>
            <w:proofErr w:type="gram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+73+270, Second quartile 4226+122+271, Third quartile 4140+206+282, Fourth quartile 3266+919+436</w:t>
            </w:r>
          </w:p>
        </w:tc>
      </w:tr>
      <w:tr w:rsidR="0087360F" w:rsidRPr="00525244" w14:paraId="48B624BD" w14:textId="77777777" w:rsidTr="00525244">
        <w:tc>
          <w:tcPr>
            <w:tcW w:w="1135" w:type="dxa"/>
          </w:tcPr>
          <w:p w14:paraId="625E2042" w14:textId="76047DE5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Freeman V, 2011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"/>
                <w:id w:val="2041856553"/>
                <w:placeholder>
                  <w:docPart w:val="2B340F21578D2A49AA097853AC7B2657"/>
                </w:placeholder>
              </w:sdtPr>
              <w:sdtContent>
                <w:r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3]</w:t>
                </w:r>
              </w:sdtContent>
            </w:sdt>
          </w:p>
        </w:tc>
        <w:tc>
          <w:tcPr>
            <w:tcW w:w="850" w:type="dxa"/>
          </w:tcPr>
          <w:p w14:paraId="500863CF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Race and ethnicity</w:t>
            </w:r>
          </w:p>
        </w:tc>
        <w:tc>
          <w:tcPr>
            <w:tcW w:w="1276" w:type="dxa"/>
          </w:tcPr>
          <w:p w14:paraId="6CE9E240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Census USA 1990</w:t>
            </w:r>
          </w:p>
        </w:tc>
        <w:tc>
          <w:tcPr>
            <w:tcW w:w="1417" w:type="dxa"/>
          </w:tcPr>
          <w:p w14:paraId="63999A39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276" w:type="dxa"/>
          </w:tcPr>
          <w:p w14:paraId="16BE68FB" w14:textId="6B58413F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Census USA 1990 (only looked at African American and Non-Hispanic White groups)</w:t>
            </w:r>
          </w:p>
        </w:tc>
        <w:tc>
          <w:tcPr>
            <w:tcW w:w="1000" w:type="dxa"/>
          </w:tcPr>
          <w:p w14:paraId="21CE2AB8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2" w:type="dxa"/>
          </w:tcPr>
          <w:p w14:paraId="7D499DE5" w14:textId="3309091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frican American, Non-Hispanic White</w:t>
            </w:r>
          </w:p>
        </w:tc>
        <w:tc>
          <w:tcPr>
            <w:tcW w:w="2233" w:type="dxa"/>
          </w:tcPr>
          <w:p w14:paraId="0C3B5E38" w14:textId="4BD4CD13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frican American 320, Non-Hispanic White 513 </w:t>
            </w:r>
          </w:p>
        </w:tc>
        <w:tc>
          <w:tcPr>
            <w:tcW w:w="1304" w:type="dxa"/>
          </w:tcPr>
          <w:p w14:paraId="5C9A3FC4" w14:textId="42C98206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Multifaceted (modified Browning and Cagney formula)</w:t>
            </w:r>
          </w:p>
        </w:tc>
        <w:tc>
          <w:tcPr>
            <w:tcW w:w="904" w:type="dxa"/>
          </w:tcPr>
          <w:p w14:paraId="248D2F9A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7" w:type="dxa"/>
          </w:tcPr>
          <w:p w14:paraId="5767E1EA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1st quartile, 2nd quartile, 3rd quartile, 4th quartile</w:t>
            </w:r>
          </w:p>
        </w:tc>
        <w:tc>
          <w:tcPr>
            <w:tcW w:w="1316" w:type="dxa"/>
          </w:tcPr>
          <w:p w14:paraId="4752A5F9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87360F" w:rsidRPr="00525244" w14:paraId="1147477B" w14:textId="77777777" w:rsidTr="00525244">
        <w:tc>
          <w:tcPr>
            <w:tcW w:w="1135" w:type="dxa"/>
          </w:tcPr>
          <w:p w14:paraId="567B9593" w14:textId="1F188783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Tian N, 2011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"/>
                <w:id w:val="1327712316"/>
                <w:placeholder>
                  <w:docPart w:val="839395C3F238C54B84F700C49D93A7A7"/>
                </w:placeholder>
              </w:sdtPr>
              <w:sdtContent>
                <w:r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  <w:tc>
          <w:tcPr>
            <w:tcW w:w="850" w:type="dxa"/>
          </w:tcPr>
          <w:p w14:paraId="5E25FFEB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Race and ethnicity</w:t>
            </w:r>
          </w:p>
        </w:tc>
        <w:tc>
          <w:tcPr>
            <w:tcW w:w="1276" w:type="dxa"/>
          </w:tcPr>
          <w:p w14:paraId="72D7BA34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Texas Cancer Registry and the Vital Statistic Unit, Texas Department of State Health Services</w:t>
            </w:r>
          </w:p>
        </w:tc>
        <w:tc>
          <w:tcPr>
            <w:tcW w:w="1417" w:type="dxa"/>
          </w:tcPr>
          <w:p w14:paraId="590F42F1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276" w:type="dxa"/>
          </w:tcPr>
          <w:p w14:paraId="39880087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000" w:type="dxa"/>
          </w:tcPr>
          <w:p w14:paraId="318900E1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2" w:type="dxa"/>
          </w:tcPr>
          <w:p w14:paraId="6FF3764D" w14:textId="5D0D25D0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frican American, Hispanic, Non-Hispanic White</w:t>
            </w:r>
          </w:p>
        </w:tc>
        <w:tc>
          <w:tcPr>
            <w:tcW w:w="2233" w:type="dxa"/>
          </w:tcPr>
          <w:p w14:paraId="6A0E5B83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304" w:type="dxa"/>
          </w:tcPr>
          <w:p w14:paraId="43D98DE0" w14:textId="2BBD8F00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904" w:type="dxa"/>
          </w:tcPr>
          <w:p w14:paraId="0C24A9B0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77" w:type="dxa"/>
          </w:tcPr>
          <w:p w14:paraId="758E7A35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ow (&gt;20% population living below the poverty level), middle (10% ~20%) and high SES group (&lt;10%) </w:t>
            </w:r>
          </w:p>
        </w:tc>
        <w:tc>
          <w:tcPr>
            <w:tcW w:w="1316" w:type="dxa"/>
          </w:tcPr>
          <w:p w14:paraId="75F34913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87360F" w:rsidRPr="00525244" w14:paraId="5A6D9DCC" w14:textId="77777777" w:rsidTr="00525244">
        <w:tc>
          <w:tcPr>
            <w:tcW w:w="1135" w:type="dxa"/>
          </w:tcPr>
          <w:p w14:paraId="629F1D9B" w14:textId="213540D6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Vandenheede</w:t>
            </w:r>
            <w:proofErr w:type="spell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, 2011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"/>
                <w:id w:val="1705049582"/>
                <w:placeholder>
                  <w:docPart w:val="40E983D91070E4488E0F604E873A1B88"/>
                </w:placeholder>
              </w:sdtPr>
              <w:sdtContent>
                <w:r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5]</w:t>
                </w:r>
              </w:sdtContent>
            </w:sdt>
          </w:p>
        </w:tc>
        <w:tc>
          <w:tcPr>
            <w:tcW w:w="850" w:type="dxa"/>
          </w:tcPr>
          <w:p w14:paraId="0D3FADA3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Ethnicity (ethnic origin)</w:t>
            </w:r>
          </w:p>
        </w:tc>
        <w:tc>
          <w:tcPr>
            <w:tcW w:w="1276" w:type="dxa"/>
          </w:tcPr>
          <w:p w14:paraId="5EF4F006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Belgian census (2001)</w:t>
            </w:r>
          </w:p>
        </w:tc>
        <w:tc>
          <w:tcPr>
            <w:tcW w:w="1417" w:type="dxa"/>
          </w:tcPr>
          <w:p w14:paraId="75A8FDA7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rth African ethnicity is defined as being of North African origin. If either current nationality or nationality of birth is Algerian, Egyptian, Libyan, Moroccan or Tunisian, people are then </w:t>
            </w: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onsidered as being a part of the North African community.</w:t>
            </w:r>
          </w:p>
        </w:tc>
        <w:tc>
          <w:tcPr>
            <w:tcW w:w="1276" w:type="dxa"/>
          </w:tcPr>
          <w:p w14:paraId="6F17E9F3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elgian census (2001)</w:t>
            </w:r>
          </w:p>
        </w:tc>
        <w:tc>
          <w:tcPr>
            <w:tcW w:w="1000" w:type="dxa"/>
          </w:tcPr>
          <w:p w14:paraId="0376F9E8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2" w:type="dxa"/>
          </w:tcPr>
          <w:p w14:paraId="065DD8AE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Belgian, North African</w:t>
            </w:r>
          </w:p>
        </w:tc>
        <w:tc>
          <w:tcPr>
            <w:tcW w:w="2233" w:type="dxa"/>
          </w:tcPr>
          <w:p w14:paraId="594E42CE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304" w:type="dxa"/>
          </w:tcPr>
          <w:p w14:paraId="2A65D080" w14:textId="4FDE23A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Education and housing status</w:t>
            </w:r>
          </w:p>
        </w:tc>
        <w:tc>
          <w:tcPr>
            <w:tcW w:w="904" w:type="dxa"/>
          </w:tcPr>
          <w:p w14:paraId="1EFC750D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77" w:type="dxa"/>
          </w:tcPr>
          <w:p w14:paraId="56233030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Education: pre-primary, primary, lower secondary, upper secondary and tertiary. Housing:  low-, mid- and high-quality tenants and low-, mid- and high-quality owners.</w:t>
            </w:r>
          </w:p>
        </w:tc>
        <w:tc>
          <w:tcPr>
            <w:tcW w:w="1316" w:type="dxa"/>
          </w:tcPr>
          <w:p w14:paraId="1EFC91AF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87360F" w:rsidRPr="00525244" w14:paraId="14ECE588" w14:textId="77777777" w:rsidTr="00525244">
        <w:tc>
          <w:tcPr>
            <w:tcW w:w="1135" w:type="dxa"/>
          </w:tcPr>
          <w:p w14:paraId="58E1A82B" w14:textId="2D3C258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seltine</w:t>
            </w:r>
            <w:proofErr w:type="spell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, 2015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"/>
                <w:id w:val="1538082032"/>
                <w:placeholder>
                  <w:docPart w:val="E7522EAD21F20244B203516961DDF479"/>
                </w:placeholder>
              </w:sdtPr>
              <w:sdtContent>
                <w:r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6]</w:t>
                </w:r>
              </w:sdtContent>
            </w:sdt>
          </w:p>
        </w:tc>
        <w:tc>
          <w:tcPr>
            <w:tcW w:w="850" w:type="dxa"/>
          </w:tcPr>
          <w:p w14:paraId="63FD4F43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Race and ethnicity</w:t>
            </w:r>
          </w:p>
        </w:tc>
        <w:tc>
          <w:tcPr>
            <w:tcW w:w="1276" w:type="dxa"/>
          </w:tcPr>
          <w:p w14:paraId="07D6AEC9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Self reported</w:t>
            </w:r>
            <w:proofErr w:type="spell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r observer reported (Acute Care Hospital Inpatient Discharge Database (HIDD))</w:t>
            </w:r>
          </w:p>
        </w:tc>
        <w:tc>
          <w:tcPr>
            <w:tcW w:w="1417" w:type="dxa"/>
          </w:tcPr>
          <w:p w14:paraId="51FC08A5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276" w:type="dxa"/>
          </w:tcPr>
          <w:p w14:paraId="4CE4818D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000" w:type="dxa"/>
          </w:tcPr>
          <w:p w14:paraId="754ACF5E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</w:tcPr>
          <w:p w14:paraId="52023E7C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sian, Black, Hispanic, Other, White</w:t>
            </w:r>
          </w:p>
        </w:tc>
        <w:tc>
          <w:tcPr>
            <w:tcW w:w="2233" w:type="dxa"/>
          </w:tcPr>
          <w:p w14:paraId="3B24061F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Chest pain: Asian 126, Black 3622, Hispanic 2664, Other 680, White 16385</w:t>
            </w: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Heart failure: Asian 133, Black 4639, Hispanic 2328, Other 828, White 32057</w:t>
            </w:r>
          </w:p>
        </w:tc>
        <w:tc>
          <w:tcPr>
            <w:tcW w:w="1304" w:type="dxa"/>
          </w:tcPr>
          <w:p w14:paraId="700B9C64" w14:textId="6840D4F5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04" w:type="dxa"/>
          </w:tcPr>
          <w:p w14:paraId="087B8CF6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7" w:type="dxa"/>
          </w:tcPr>
          <w:p w14:paraId="06DB6AC0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316" w:type="dxa"/>
          </w:tcPr>
          <w:p w14:paraId="2A9AEFC3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87360F" w:rsidRPr="00525244" w14:paraId="0CF363CA" w14:textId="77777777" w:rsidTr="00525244">
        <w:tc>
          <w:tcPr>
            <w:tcW w:w="1135" w:type="dxa"/>
          </w:tcPr>
          <w:p w14:paraId="26040CFB" w14:textId="70265AD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ishino Y, 2015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"/>
                <w:id w:val="1896704602"/>
                <w:placeholder>
                  <w:docPart w:val="61F335148B87684DB4843629274F5AFE"/>
                </w:placeholder>
              </w:sdtPr>
              <w:sdtContent>
                <w:r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7]</w:t>
                </w:r>
              </w:sdtContent>
            </w:sdt>
          </w:p>
        </w:tc>
        <w:tc>
          <w:tcPr>
            <w:tcW w:w="850" w:type="dxa"/>
          </w:tcPr>
          <w:p w14:paraId="0472CA56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276" w:type="dxa"/>
          </w:tcPr>
          <w:p w14:paraId="42C8EDDA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UK Hospital Episode Statistics (HES) data</w:t>
            </w:r>
          </w:p>
        </w:tc>
        <w:tc>
          <w:tcPr>
            <w:tcW w:w="1417" w:type="dxa"/>
          </w:tcPr>
          <w:p w14:paraId="3159AF45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276" w:type="dxa"/>
          </w:tcPr>
          <w:p w14:paraId="58A5B332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ONS Census</w:t>
            </w:r>
          </w:p>
        </w:tc>
        <w:tc>
          <w:tcPr>
            <w:tcW w:w="1000" w:type="dxa"/>
          </w:tcPr>
          <w:p w14:paraId="67D869CA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02" w:type="dxa"/>
          </w:tcPr>
          <w:p w14:paraId="745F6869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sian, Black, Mixed, Other, South Asian, White</w:t>
            </w:r>
          </w:p>
        </w:tc>
        <w:tc>
          <w:tcPr>
            <w:tcW w:w="2233" w:type="dxa"/>
          </w:tcPr>
          <w:p w14:paraId="0B3571EB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304" w:type="dxa"/>
          </w:tcPr>
          <w:p w14:paraId="1C5FFBE5" w14:textId="3FCA1CA9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Multifaceted (Index of Multiple Deprivation (IMD))</w:t>
            </w:r>
          </w:p>
        </w:tc>
        <w:tc>
          <w:tcPr>
            <w:tcW w:w="904" w:type="dxa"/>
          </w:tcPr>
          <w:p w14:paraId="294F4A86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77" w:type="dxa"/>
          </w:tcPr>
          <w:p w14:paraId="61EAB159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1 (Least deprived), 2, 3, 4, 5 (most deprived)</w:t>
            </w:r>
          </w:p>
        </w:tc>
        <w:tc>
          <w:tcPr>
            <w:tcW w:w="1316" w:type="dxa"/>
          </w:tcPr>
          <w:p w14:paraId="03A285CB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</w:tr>
      <w:tr w:rsidR="0087360F" w:rsidRPr="00525244" w14:paraId="488DF0C8" w14:textId="77777777" w:rsidTr="00525244">
        <w:tc>
          <w:tcPr>
            <w:tcW w:w="1135" w:type="dxa"/>
          </w:tcPr>
          <w:p w14:paraId="15F949E6" w14:textId="2EED170B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bdel-Rahman O, 2019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"/>
                <w:id w:val="-698164444"/>
                <w:placeholder>
                  <w:docPart w:val="5B595B1CEB35464E931817B024F93D0F"/>
                </w:placeholder>
              </w:sdtPr>
              <w:sdtContent>
                <w:r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8]</w:t>
                </w:r>
              </w:sdtContent>
            </w:sdt>
          </w:p>
        </w:tc>
        <w:tc>
          <w:tcPr>
            <w:tcW w:w="850" w:type="dxa"/>
          </w:tcPr>
          <w:p w14:paraId="1794BB33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276" w:type="dxa"/>
          </w:tcPr>
          <w:p w14:paraId="3FDE414F" w14:textId="59343EB3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ational Cancer Institute SEER database (Census Tract‐Level SES Database)</w:t>
            </w:r>
          </w:p>
        </w:tc>
        <w:tc>
          <w:tcPr>
            <w:tcW w:w="1417" w:type="dxa"/>
          </w:tcPr>
          <w:p w14:paraId="4C7C4CDD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276" w:type="dxa"/>
          </w:tcPr>
          <w:p w14:paraId="579D99F8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ational Cancer Institute SEER Database</w:t>
            </w:r>
          </w:p>
        </w:tc>
        <w:tc>
          <w:tcPr>
            <w:tcW w:w="1000" w:type="dxa"/>
          </w:tcPr>
          <w:p w14:paraId="54289735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</w:tcPr>
          <w:p w14:paraId="343DBD79" w14:textId="5669CE92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merican Indian, Asian, Black </w:t>
            </w:r>
            <w:r w:rsidR="003B4EE2"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n-Hispanic, Hispanic, White </w:t>
            </w:r>
            <w:r w:rsidR="003B4EE2"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on-Hispanic</w:t>
            </w:r>
          </w:p>
        </w:tc>
        <w:tc>
          <w:tcPr>
            <w:tcW w:w="2233" w:type="dxa"/>
          </w:tcPr>
          <w:p w14:paraId="3F9A900B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merican Indian 285 (0.4%), Asian-Pacific Islander 398 (0.5%), Black non-Hispanic 8751 (10.9%), Hispanic 6748 (8.4%), White non-Hispanic 8442(10.5%)</w:t>
            </w:r>
          </w:p>
        </w:tc>
        <w:tc>
          <w:tcPr>
            <w:tcW w:w="1304" w:type="dxa"/>
          </w:tcPr>
          <w:p w14:paraId="2794BB9B" w14:textId="52714ACE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Multifaceted (Yost et al. and Yu et al.)</w:t>
            </w:r>
          </w:p>
        </w:tc>
        <w:tc>
          <w:tcPr>
            <w:tcW w:w="904" w:type="dxa"/>
          </w:tcPr>
          <w:p w14:paraId="0FEDF956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77" w:type="dxa"/>
          </w:tcPr>
          <w:p w14:paraId="37830B6B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Group 1, group 2, group 3</w:t>
            </w:r>
          </w:p>
        </w:tc>
        <w:tc>
          <w:tcPr>
            <w:tcW w:w="1316" w:type="dxa"/>
          </w:tcPr>
          <w:p w14:paraId="3959E409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Group 1 24368, group 2 27838, group 3 27915</w:t>
            </w:r>
          </w:p>
        </w:tc>
      </w:tr>
      <w:tr w:rsidR="0087360F" w:rsidRPr="00525244" w14:paraId="41111015" w14:textId="77777777" w:rsidTr="00525244">
        <w:tc>
          <w:tcPr>
            <w:tcW w:w="1135" w:type="dxa"/>
          </w:tcPr>
          <w:p w14:paraId="733CE517" w14:textId="659DD14E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Rotsides</w:t>
            </w:r>
            <w:proofErr w:type="spell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, 2020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"/>
                <w:id w:val="-761299536"/>
                <w:placeholder>
                  <w:docPart w:val="55391AB7BCEFC145A79B5459E6C14F01"/>
                </w:placeholder>
              </w:sdtPr>
              <w:sdtContent>
                <w:r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9]</w:t>
                </w:r>
              </w:sdtContent>
            </w:sdt>
          </w:p>
        </w:tc>
        <w:tc>
          <w:tcPr>
            <w:tcW w:w="850" w:type="dxa"/>
          </w:tcPr>
          <w:p w14:paraId="022D9CBE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Race and ethnicity</w:t>
            </w:r>
          </w:p>
        </w:tc>
        <w:tc>
          <w:tcPr>
            <w:tcW w:w="1276" w:type="dxa"/>
          </w:tcPr>
          <w:p w14:paraId="2AE2E264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ational Cancer Database (NCDB) </w:t>
            </w:r>
          </w:p>
        </w:tc>
        <w:tc>
          <w:tcPr>
            <w:tcW w:w="1417" w:type="dxa"/>
          </w:tcPr>
          <w:p w14:paraId="5D13E71A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276" w:type="dxa"/>
          </w:tcPr>
          <w:p w14:paraId="5F95B9F1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000" w:type="dxa"/>
          </w:tcPr>
          <w:p w14:paraId="0E0B492A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2" w:type="dxa"/>
          </w:tcPr>
          <w:p w14:paraId="62029856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sian, Black, Hispanic, Other, White</w:t>
            </w:r>
          </w:p>
        </w:tc>
        <w:tc>
          <w:tcPr>
            <w:tcW w:w="2233" w:type="dxa"/>
          </w:tcPr>
          <w:p w14:paraId="189B1168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sian 497 (1.1%), Black 3226 (7%), Hispanic 1473 (3.2%), Other 588 (1.3%), White 40156 (87.4%)</w:t>
            </w:r>
          </w:p>
        </w:tc>
        <w:tc>
          <w:tcPr>
            <w:tcW w:w="1304" w:type="dxa"/>
          </w:tcPr>
          <w:p w14:paraId="0FF7876B" w14:textId="0D607FD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904" w:type="dxa"/>
          </w:tcPr>
          <w:p w14:paraId="2612D609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7" w:type="dxa"/>
          </w:tcPr>
          <w:p w14:paraId="3BA9D9A8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Over $63000, $48000-$62999, $38000-$47999, Under $38000</w:t>
            </w:r>
          </w:p>
        </w:tc>
        <w:tc>
          <w:tcPr>
            <w:tcW w:w="1316" w:type="dxa"/>
          </w:tcPr>
          <w:p w14:paraId="7E0FD952" w14:textId="77777777" w:rsidR="0087360F" w:rsidRPr="00525244" w:rsidRDefault="0087360F" w:rsidP="00525244">
            <w:pPr>
              <w:rPr>
                <w:rFonts w:ascii="Calibri" w:hAnsi="Calibri" w:cs="Calibri"/>
                <w:sz w:val="16"/>
                <w:szCs w:val="16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Over $63000 - 16151 (35.2%), $48000-$62999 - 12436 (27.1%), $38000-$47999 - 10172 (22.1%), Under $38000 - 7070 (15.4%)</w:t>
            </w:r>
          </w:p>
        </w:tc>
      </w:tr>
    </w:tbl>
    <w:p w14:paraId="22421CCC" w14:textId="77777777" w:rsidR="00801520" w:rsidRDefault="00801520" w:rsidP="00E25E58"/>
    <w:p w14:paraId="3203A3C4" w14:textId="77777777" w:rsidR="00801520" w:rsidRDefault="00801520" w:rsidP="00E25E58"/>
    <w:p w14:paraId="4E15F2CA" w14:textId="77777777" w:rsidR="00801520" w:rsidRDefault="00801520" w:rsidP="00E25E58"/>
    <w:p w14:paraId="0F7108DB" w14:textId="77777777" w:rsidR="00801520" w:rsidRDefault="00801520">
      <w:r>
        <w:br w:type="page"/>
      </w:r>
    </w:p>
    <w:p w14:paraId="0996AB6B" w14:textId="56FD7359" w:rsidR="00E25E58" w:rsidRDefault="00801520" w:rsidP="00B62820">
      <w:pPr>
        <w:pStyle w:val="Heading2"/>
      </w:pPr>
      <w:bookmarkStart w:id="6" w:name="_Toc147701699"/>
      <w:r w:rsidRPr="00CE5D0B">
        <w:lastRenderedPageBreak/>
        <w:t xml:space="preserve">Table 3. </w:t>
      </w:r>
      <w:r w:rsidR="00B62820">
        <w:t>P</w:t>
      </w:r>
      <w:r w:rsidR="005F4519" w:rsidRPr="00CE5D0B">
        <w:t xml:space="preserve">rimary </w:t>
      </w:r>
      <w:r w:rsidR="00B62820">
        <w:t>O</w:t>
      </w:r>
      <w:r w:rsidRPr="00CE5D0B">
        <w:t>utcomes</w:t>
      </w:r>
      <w:bookmarkEnd w:id="6"/>
    </w:p>
    <w:p w14:paraId="3E556647" w14:textId="77777777" w:rsidR="00CE5D0B" w:rsidRPr="00CE5D0B" w:rsidRDefault="00CE5D0B" w:rsidP="00E25E58">
      <w:pPr>
        <w:rPr>
          <w:b/>
          <w:bCs/>
        </w:rPr>
      </w:pPr>
    </w:p>
    <w:tbl>
      <w:tblPr>
        <w:tblStyle w:val="TableGrid"/>
        <w:tblW w:w="1465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41"/>
        <w:gridCol w:w="2332"/>
        <w:gridCol w:w="851"/>
        <w:gridCol w:w="2551"/>
        <w:gridCol w:w="992"/>
        <w:gridCol w:w="886"/>
        <w:gridCol w:w="2233"/>
        <w:gridCol w:w="2437"/>
        <w:gridCol w:w="1134"/>
      </w:tblGrid>
      <w:tr w:rsidR="00CE5D0B" w:rsidRPr="00525244" w14:paraId="66DF2339" w14:textId="77777777" w:rsidTr="00525244">
        <w:trPr>
          <w:trHeight w:val="320"/>
        </w:trPr>
        <w:tc>
          <w:tcPr>
            <w:tcW w:w="1241" w:type="dxa"/>
          </w:tcPr>
          <w:p w14:paraId="74CB3780" w14:textId="0BE6430A" w:rsidR="005F4519" w:rsidRPr="00525244" w:rsidRDefault="005F4519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332" w:type="dxa"/>
            <w:noWrap/>
            <w:hideMark/>
          </w:tcPr>
          <w:p w14:paraId="2C1107C1" w14:textId="77777777" w:rsidR="005F4519" w:rsidRPr="00525244" w:rsidRDefault="005F4519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imary Outcome</w:t>
            </w:r>
          </w:p>
        </w:tc>
        <w:tc>
          <w:tcPr>
            <w:tcW w:w="851" w:type="dxa"/>
            <w:noWrap/>
            <w:hideMark/>
          </w:tcPr>
          <w:p w14:paraId="24632F50" w14:textId="77777777" w:rsidR="005F4519" w:rsidRPr="00525244" w:rsidRDefault="005F4519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ffect measure 1</w:t>
            </w:r>
          </w:p>
        </w:tc>
        <w:tc>
          <w:tcPr>
            <w:tcW w:w="2551" w:type="dxa"/>
            <w:noWrap/>
            <w:hideMark/>
          </w:tcPr>
          <w:p w14:paraId="0C1ACC62" w14:textId="77777777" w:rsidR="005F4519" w:rsidRPr="00525244" w:rsidRDefault="005F4519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ffect size 1 (95% CI), unadjusted</w:t>
            </w:r>
          </w:p>
        </w:tc>
        <w:tc>
          <w:tcPr>
            <w:tcW w:w="992" w:type="dxa"/>
            <w:noWrap/>
            <w:hideMark/>
          </w:tcPr>
          <w:p w14:paraId="7B1F878A" w14:textId="77777777" w:rsidR="005F4519" w:rsidRPr="00525244" w:rsidRDefault="005F4519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 value 1, unadjusted</w:t>
            </w:r>
          </w:p>
        </w:tc>
        <w:tc>
          <w:tcPr>
            <w:tcW w:w="886" w:type="dxa"/>
            <w:noWrap/>
            <w:hideMark/>
          </w:tcPr>
          <w:p w14:paraId="039FC554" w14:textId="77777777" w:rsidR="005F4519" w:rsidRPr="00525244" w:rsidRDefault="005F4519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?</w:t>
            </w:r>
          </w:p>
        </w:tc>
        <w:tc>
          <w:tcPr>
            <w:tcW w:w="2233" w:type="dxa"/>
            <w:noWrap/>
            <w:hideMark/>
          </w:tcPr>
          <w:p w14:paraId="2361D54D" w14:textId="77777777" w:rsidR="005F4519" w:rsidRPr="00525244" w:rsidRDefault="005F4519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ment variables</w:t>
            </w:r>
          </w:p>
        </w:tc>
        <w:tc>
          <w:tcPr>
            <w:tcW w:w="2437" w:type="dxa"/>
            <w:noWrap/>
            <w:hideMark/>
          </w:tcPr>
          <w:p w14:paraId="7B409DC5" w14:textId="77777777" w:rsidR="005F4519" w:rsidRPr="00525244" w:rsidRDefault="005F4519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ffect size 1 (95% CI), adjusted</w:t>
            </w:r>
          </w:p>
        </w:tc>
        <w:tc>
          <w:tcPr>
            <w:tcW w:w="1134" w:type="dxa"/>
            <w:noWrap/>
            <w:hideMark/>
          </w:tcPr>
          <w:p w14:paraId="78F1949C" w14:textId="77777777" w:rsidR="005F4519" w:rsidRPr="00525244" w:rsidRDefault="005F4519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 value 1, adjusted</w:t>
            </w:r>
          </w:p>
        </w:tc>
      </w:tr>
      <w:tr w:rsidR="00703DFF" w:rsidRPr="00525244" w14:paraId="24E88FA1" w14:textId="77777777" w:rsidTr="00525244">
        <w:trPr>
          <w:trHeight w:val="520"/>
        </w:trPr>
        <w:tc>
          <w:tcPr>
            <w:tcW w:w="1241" w:type="dxa"/>
          </w:tcPr>
          <w:p w14:paraId="51676845" w14:textId="3B1C526A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Kim C, 2005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"/>
                <w:id w:val="-1360890793"/>
                <w:placeholder>
                  <w:docPart w:val="D33FD2BE3985314F9B2FE556F5194561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1]</w:t>
                </w:r>
              </w:sdtContent>
            </w:sdt>
          </w:p>
        </w:tc>
        <w:tc>
          <w:tcPr>
            <w:tcW w:w="2332" w:type="dxa"/>
            <w:noWrap/>
            <w:hideMark/>
          </w:tcPr>
          <w:p w14:paraId="0717FF21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se-specific mortality due to breast cancer (vs no reported death or death due to other causes)</w:t>
            </w:r>
          </w:p>
        </w:tc>
        <w:tc>
          <w:tcPr>
            <w:tcW w:w="851" w:type="dxa"/>
            <w:noWrap/>
            <w:hideMark/>
          </w:tcPr>
          <w:p w14:paraId="3EA34338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2551" w:type="dxa"/>
            <w:noWrap/>
            <w:hideMark/>
          </w:tcPr>
          <w:p w14:paraId="185697F5" w14:textId="331A7DF2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ss than a high school education: white women OR 1.5 (1.2-1.9); Black women OR 1.8 (0.9-3.6)</w:t>
            </w:r>
          </w:p>
        </w:tc>
        <w:tc>
          <w:tcPr>
            <w:tcW w:w="992" w:type="dxa"/>
            <w:noWrap/>
            <w:hideMark/>
          </w:tcPr>
          <w:p w14:paraId="4D1058F6" w14:textId="050A2F7C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 reported</w:t>
            </w:r>
          </w:p>
        </w:tc>
        <w:tc>
          <w:tcPr>
            <w:tcW w:w="886" w:type="dxa"/>
            <w:noWrap/>
            <w:hideMark/>
          </w:tcPr>
          <w:p w14:paraId="0731AFBC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33" w:type="dxa"/>
            <w:noWrap/>
            <w:hideMark/>
          </w:tcPr>
          <w:p w14:paraId="182F750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(years), marital status (married/not married), 16 and urban or rural residence</w:t>
            </w:r>
          </w:p>
        </w:tc>
        <w:tc>
          <w:tcPr>
            <w:tcW w:w="2437" w:type="dxa"/>
            <w:noWrap/>
            <w:hideMark/>
          </w:tcPr>
          <w:p w14:paraId="6FA923B8" w14:textId="2B13D68C" w:rsidR="00703DFF" w:rsidRPr="00525244" w:rsidRDefault="009627A9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ss than a high school education was associated with lower breast cancer mortality among 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ite women (OR, 0.73; 95% CI, 0.6-0.9) but not among 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k women (OR, 1.1; 95% CI, 0.5-2.3)</w:t>
            </w:r>
          </w:p>
        </w:tc>
        <w:tc>
          <w:tcPr>
            <w:tcW w:w="1134" w:type="dxa"/>
          </w:tcPr>
          <w:p w14:paraId="46CC410E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03DFF" w:rsidRPr="00525244" w14:paraId="66EB86CD" w14:textId="77777777" w:rsidTr="00525244">
        <w:trPr>
          <w:trHeight w:val="320"/>
        </w:trPr>
        <w:tc>
          <w:tcPr>
            <w:tcW w:w="1241" w:type="dxa"/>
          </w:tcPr>
          <w:p w14:paraId="69683ADC" w14:textId="42EF2495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Du XL, 2007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"/>
                <w:id w:val="284082831"/>
                <w:placeholder>
                  <w:docPart w:val="0BFD1D75FF51D349966398B654889465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2]</w:t>
                </w:r>
              </w:sdtContent>
            </w:sdt>
          </w:p>
        </w:tc>
        <w:tc>
          <w:tcPr>
            <w:tcW w:w="2332" w:type="dxa"/>
            <w:noWrap/>
            <w:hideMark/>
          </w:tcPr>
          <w:p w14:paraId="5EA6FA7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-cause mortality (patients with stage II or III colon-cancer); colon-cancer specific mortality</w:t>
            </w:r>
          </w:p>
        </w:tc>
        <w:tc>
          <w:tcPr>
            <w:tcW w:w="851" w:type="dxa"/>
            <w:noWrap/>
            <w:hideMark/>
          </w:tcPr>
          <w:p w14:paraId="46E37A53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zards ratio</w:t>
            </w:r>
          </w:p>
        </w:tc>
        <w:tc>
          <w:tcPr>
            <w:tcW w:w="2551" w:type="dxa"/>
            <w:noWrap/>
            <w:hideMark/>
          </w:tcPr>
          <w:p w14:paraId="1FD8ACDA" w14:textId="3BF801AB" w:rsidR="00703DFF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 American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.18 (1.10-1.27), Other 0.97 (0.89-1.06)</w:t>
            </w:r>
          </w:p>
        </w:tc>
        <w:tc>
          <w:tcPr>
            <w:tcW w:w="992" w:type="dxa"/>
            <w:noWrap/>
            <w:hideMark/>
          </w:tcPr>
          <w:p w14:paraId="566BF3D9" w14:textId="27809717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 reported</w:t>
            </w:r>
          </w:p>
        </w:tc>
        <w:tc>
          <w:tcPr>
            <w:tcW w:w="886" w:type="dxa"/>
            <w:noWrap/>
            <w:hideMark/>
          </w:tcPr>
          <w:p w14:paraId="06769EB5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33" w:type="dxa"/>
            <w:noWrap/>
            <w:hideMark/>
          </w:tcPr>
          <w:p w14:paraId="0FB33530" w14:textId="0C43FE8B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ge, sex, comorbidity, 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mour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tage, grade, year of diagnosis, Surveillance Epidemiology and End Results region, optimal therapy, and radiation and treatment</w:t>
            </w:r>
          </w:p>
        </w:tc>
        <w:tc>
          <w:tcPr>
            <w:tcW w:w="2437" w:type="dxa"/>
            <w:noWrap/>
            <w:hideMark/>
          </w:tcPr>
          <w:p w14:paraId="690C2516" w14:textId="0C65B1F1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.10 (1.02‚Äì1.19) </w:t>
            </w:r>
            <w:proofErr w:type="gramStart"/>
            <w:r w:rsidR="009627A9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ican-</w:t>
            </w:r>
            <w:r w:rsidR="009627A9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rican</w:t>
            </w:r>
            <w:proofErr w:type="gramEnd"/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0.94 (0.86‚Äì1.03) others</w:t>
            </w:r>
          </w:p>
        </w:tc>
        <w:tc>
          <w:tcPr>
            <w:tcW w:w="1134" w:type="dxa"/>
            <w:noWrap/>
            <w:hideMark/>
          </w:tcPr>
          <w:p w14:paraId="11F7B51B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 w:rsidR="00703DFF" w:rsidRPr="00525244" w14:paraId="1A0835F6" w14:textId="77777777" w:rsidTr="00525244">
        <w:trPr>
          <w:trHeight w:val="360"/>
        </w:trPr>
        <w:tc>
          <w:tcPr>
            <w:tcW w:w="1241" w:type="dxa"/>
          </w:tcPr>
          <w:p w14:paraId="71293F02" w14:textId="0C60A448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Freeman V, 2011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"/>
                <w:id w:val="1144549113"/>
                <w:placeholder>
                  <w:docPart w:val="890231C8202B0D4EA0288CBE10D94D26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3]</w:t>
                </w:r>
              </w:sdtContent>
            </w:sdt>
          </w:p>
        </w:tc>
        <w:tc>
          <w:tcPr>
            <w:tcW w:w="2332" w:type="dxa"/>
            <w:noWrap/>
            <w:hideMark/>
          </w:tcPr>
          <w:p w14:paraId="56632FB4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se-specific mortality due to prostate cancer</w:t>
            </w:r>
          </w:p>
        </w:tc>
        <w:tc>
          <w:tcPr>
            <w:tcW w:w="851" w:type="dxa"/>
            <w:noWrap/>
            <w:hideMark/>
          </w:tcPr>
          <w:p w14:paraId="3629EF8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zards ratio</w:t>
            </w:r>
          </w:p>
        </w:tc>
        <w:tc>
          <w:tcPr>
            <w:tcW w:w="2551" w:type="dxa"/>
            <w:noWrap/>
            <w:hideMark/>
          </w:tcPr>
          <w:p w14:paraId="01D6A713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 (0.83-1.11)</w:t>
            </w:r>
          </w:p>
        </w:tc>
        <w:tc>
          <w:tcPr>
            <w:tcW w:w="992" w:type="dxa"/>
            <w:noWrap/>
            <w:hideMark/>
          </w:tcPr>
          <w:p w14:paraId="22D42AA4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886" w:type="dxa"/>
            <w:noWrap/>
            <w:hideMark/>
          </w:tcPr>
          <w:p w14:paraId="4074ABE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33" w:type="dxa"/>
            <w:noWrap/>
            <w:hideMark/>
          </w:tcPr>
          <w:p w14:paraId="56F36AA0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7" w:type="dxa"/>
            <w:noWrap/>
            <w:hideMark/>
          </w:tcPr>
          <w:p w14:paraId="534E4E52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7E1F8397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03DFF" w:rsidRPr="00525244" w14:paraId="6E4E99BA" w14:textId="77777777" w:rsidTr="00525244">
        <w:trPr>
          <w:trHeight w:val="420"/>
        </w:trPr>
        <w:tc>
          <w:tcPr>
            <w:tcW w:w="1241" w:type="dxa"/>
          </w:tcPr>
          <w:p w14:paraId="75719A5E" w14:textId="040682A6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Tian N, 2011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"/>
                <w:id w:val="443046525"/>
                <w:placeholder>
                  <w:docPart w:val="A02616DA19F57244AB37CD9AB2F2A93E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  <w:tc>
          <w:tcPr>
            <w:tcW w:w="2332" w:type="dxa"/>
            <w:noWrap/>
            <w:hideMark/>
          </w:tcPr>
          <w:p w14:paraId="223BF70B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se-specific mortality (breast cancer); late-stage diagnosis</w:t>
            </w:r>
          </w:p>
        </w:tc>
        <w:tc>
          <w:tcPr>
            <w:tcW w:w="851" w:type="dxa"/>
            <w:noWrap/>
            <w:hideMark/>
          </w:tcPr>
          <w:p w14:paraId="7181343D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2551" w:type="dxa"/>
            <w:noWrap/>
            <w:hideMark/>
          </w:tcPr>
          <w:p w14:paraId="04BE00CC" w14:textId="7019087C" w:rsidR="00703DFF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 American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3.76 (CI: 23.96-47.57), 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spanic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30.39 (CI: 22.09-41.82)</w:t>
            </w:r>
          </w:p>
        </w:tc>
        <w:tc>
          <w:tcPr>
            <w:tcW w:w="992" w:type="dxa"/>
            <w:noWrap/>
            <w:hideMark/>
          </w:tcPr>
          <w:p w14:paraId="0831568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001</w:t>
            </w:r>
          </w:p>
        </w:tc>
        <w:tc>
          <w:tcPr>
            <w:tcW w:w="886" w:type="dxa"/>
            <w:noWrap/>
            <w:hideMark/>
          </w:tcPr>
          <w:p w14:paraId="67D0FFEF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33" w:type="dxa"/>
            <w:noWrap/>
            <w:hideMark/>
          </w:tcPr>
          <w:p w14:paraId="57F768F0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S</w:t>
            </w:r>
          </w:p>
        </w:tc>
        <w:tc>
          <w:tcPr>
            <w:tcW w:w="2437" w:type="dxa"/>
            <w:noWrap/>
            <w:hideMark/>
          </w:tcPr>
          <w:p w14:paraId="4981955B" w14:textId="706FB83C" w:rsidR="00703DFF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 American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8.9 (CI: 12.79-26.44), Hispanic 11.64 (CI: 8.29-16.34)</w:t>
            </w:r>
          </w:p>
        </w:tc>
        <w:tc>
          <w:tcPr>
            <w:tcW w:w="1134" w:type="dxa"/>
            <w:noWrap/>
            <w:hideMark/>
          </w:tcPr>
          <w:p w14:paraId="0B4B998E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0.000001</w:t>
            </w:r>
          </w:p>
        </w:tc>
      </w:tr>
      <w:tr w:rsidR="00703DFF" w:rsidRPr="00525244" w14:paraId="6F37679C" w14:textId="77777777" w:rsidTr="00525244">
        <w:trPr>
          <w:trHeight w:val="540"/>
        </w:trPr>
        <w:tc>
          <w:tcPr>
            <w:tcW w:w="1241" w:type="dxa"/>
          </w:tcPr>
          <w:p w14:paraId="574A317E" w14:textId="7C7A5583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Vandenheede</w:t>
            </w:r>
            <w:proofErr w:type="spell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, 2011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"/>
                <w:id w:val="-1123604082"/>
                <w:placeholder>
                  <w:docPart w:val="D0495EC6DBB1AA448E6512B3D6726C22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5]</w:t>
                </w:r>
              </w:sdtContent>
            </w:sdt>
          </w:p>
        </w:tc>
        <w:tc>
          <w:tcPr>
            <w:tcW w:w="2332" w:type="dxa"/>
            <w:noWrap/>
            <w:hideMark/>
          </w:tcPr>
          <w:p w14:paraId="545986F7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se-specific mortality (diabetes-related)</w:t>
            </w:r>
          </w:p>
        </w:tc>
        <w:tc>
          <w:tcPr>
            <w:tcW w:w="851" w:type="dxa"/>
            <w:noWrap/>
            <w:hideMark/>
          </w:tcPr>
          <w:p w14:paraId="099B838E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RR (mortality rate ratio)</w:t>
            </w:r>
          </w:p>
        </w:tc>
        <w:tc>
          <w:tcPr>
            <w:tcW w:w="2551" w:type="dxa"/>
            <w:noWrap/>
            <w:hideMark/>
          </w:tcPr>
          <w:p w14:paraId="2E129F8D" w14:textId="4FEE9544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rth 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.62 (95% CI 1.11‚Äì2.37) in men, 3.35 (95% CI 2.08‚Äì5.41) women </w:t>
            </w:r>
          </w:p>
        </w:tc>
        <w:tc>
          <w:tcPr>
            <w:tcW w:w="992" w:type="dxa"/>
            <w:noWrap/>
            <w:hideMark/>
          </w:tcPr>
          <w:p w14:paraId="1B7FAA35" w14:textId="490A53B8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6" w:type="dxa"/>
            <w:noWrap/>
            <w:hideMark/>
          </w:tcPr>
          <w:p w14:paraId="0BB17FC2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33" w:type="dxa"/>
            <w:noWrap/>
            <w:hideMark/>
          </w:tcPr>
          <w:p w14:paraId="337EFA69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using + education</w:t>
            </w:r>
          </w:p>
        </w:tc>
        <w:tc>
          <w:tcPr>
            <w:tcW w:w="2437" w:type="dxa"/>
            <w:noWrap/>
            <w:hideMark/>
          </w:tcPr>
          <w:p w14:paraId="29596C2E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 (0.95-1.92) for men and 1.85 (1.09-3.12) for women</w:t>
            </w:r>
          </w:p>
        </w:tc>
        <w:tc>
          <w:tcPr>
            <w:tcW w:w="1134" w:type="dxa"/>
          </w:tcPr>
          <w:p w14:paraId="6697F8F9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703DFF" w:rsidRPr="00525244" w14:paraId="6295F36D" w14:textId="77777777" w:rsidTr="00525244">
        <w:trPr>
          <w:trHeight w:val="320"/>
        </w:trPr>
        <w:tc>
          <w:tcPr>
            <w:tcW w:w="1241" w:type="dxa"/>
          </w:tcPr>
          <w:p w14:paraId="31B44EF0" w14:textId="5B140BE2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seltine</w:t>
            </w:r>
            <w:proofErr w:type="spell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, 2015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"/>
                <w:id w:val="1334418786"/>
                <w:placeholder>
                  <w:docPart w:val="461D61EBB869E54C94C9BAE03F42B28F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6]</w:t>
                </w:r>
              </w:sdtContent>
            </w:sdt>
          </w:p>
        </w:tc>
        <w:tc>
          <w:tcPr>
            <w:tcW w:w="2332" w:type="dxa"/>
            <w:noWrap/>
            <w:hideMark/>
          </w:tcPr>
          <w:p w14:paraId="6D4517AA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admission (for all causes) to the same hospital within 30 days of discharge (patients initially hospitalised with chest pain or heart failure)</w:t>
            </w:r>
          </w:p>
        </w:tc>
        <w:tc>
          <w:tcPr>
            <w:tcW w:w="851" w:type="dxa"/>
            <w:noWrap/>
            <w:hideMark/>
          </w:tcPr>
          <w:p w14:paraId="0EA9C3BB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2551" w:type="dxa"/>
            <w:noWrap/>
            <w:hideMark/>
          </w:tcPr>
          <w:p w14:paraId="21C690DC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0.73 (0.34-1.56), Black 1.19 (1.04-1.37), Hispanic 1.07(0.91-1.25), Other 0.63 (0.45-0.90)</w:t>
            </w:r>
          </w:p>
        </w:tc>
        <w:tc>
          <w:tcPr>
            <w:tcW w:w="992" w:type="dxa"/>
            <w:noWrap/>
            <w:hideMark/>
          </w:tcPr>
          <w:p w14:paraId="59B01D0A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ian 0.417, Black 0.012, Hispanic 0.44, Other 0.012 </w:t>
            </w:r>
          </w:p>
        </w:tc>
        <w:tc>
          <w:tcPr>
            <w:tcW w:w="886" w:type="dxa"/>
            <w:noWrap/>
            <w:hideMark/>
          </w:tcPr>
          <w:p w14:paraId="5456EFA9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33" w:type="dxa"/>
            <w:noWrap/>
            <w:hideMark/>
          </w:tcPr>
          <w:p w14:paraId="2634F6DF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ength of stay, patient comorbidities, patient SES, and patient insurance (Medicare, Medicaid, </w:t>
            </w:r>
            <w:proofErr w:type="gramStart"/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yer vs Private Payer) </w:t>
            </w:r>
          </w:p>
        </w:tc>
        <w:tc>
          <w:tcPr>
            <w:tcW w:w="2437" w:type="dxa"/>
            <w:noWrap/>
            <w:hideMark/>
          </w:tcPr>
          <w:p w14:paraId="58EF7FA2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0.38 (0.38-1.83), Black 0.93 (0.80-1.07), Hispanic 0.79 (0.66-0.94), Other 0.64 (0.45-0.91)</w:t>
            </w:r>
          </w:p>
        </w:tc>
        <w:tc>
          <w:tcPr>
            <w:tcW w:w="1134" w:type="dxa"/>
            <w:noWrap/>
            <w:hideMark/>
          </w:tcPr>
          <w:p w14:paraId="770053A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ian 0.644, Black 0.302, Hispanic 0.007, Other 0.013 </w:t>
            </w:r>
          </w:p>
        </w:tc>
      </w:tr>
      <w:tr w:rsidR="00CE5D0B" w:rsidRPr="00525244" w14:paraId="4F4BAB0E" w14:textId="77777777" w:rsidTr="00525244">
        <w:trPr>
          <w:trHeight w:val="320"/>
        </w:trPr>
        <w:tc>
          <w:tcPr>
            <w:tcW w:w="1241" w:type="dxa"/>
          </w:tcPr>
          <w:p w14:paraId="1FCD855C" w14:textId="5783E71B" w:rsidR="005F4519" w:rsidRPr="00525244" w:rsidRDefault="005F4519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ishino Y, 2015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"/>
                <w:id w:val="-1925645418"/>
                <w:placeholder>
                  <w:docPart w:val="96D26AE2090C7F4181D99EBB9AE6DF91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7]</w:t>
                </w:r>
              </w:sdtContent>
            </w:sdt>
          </w:p>
        </w:tc>
        <w:tc>
          <w:tcPr>
            <w:tcW w:w="2332" w:type="dxa"/>
            <w:noWrap/>
            <w:hideMark/>
          </w:tcPr>
          <w:p w14:paraId="3CC82A73" w14:textId="77777777" w:rsidR="005F4519" w:rsidRPr="00525244" w:rsidRDefault="005F4519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patient admissions and readmissions due to diabetes</w:t>
            </w:r>
          </w:p>
        </w:tc>
        <w:tc>
          <w:tcPr>
            <w:tcW w:w="851" w:type="dxa"/>
            <w:noWrap/>
            <w:hideMark/>
          </w:tcPr>
          <w:p w14:paraId="66114B40" w14:textId="77777777" w:rsidR="005F4519" w:rsidRPr="00525244" w:rsidRDefault="005F4519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sk ratio</w:t>
            </w:r>
          </w:p>
        </w:tc>
        <w:tc>
          <w:tcPr>
            <w:tcW w:w="2551" w:type="dxa"/>
            <w:noWrap/>
            <w:hideMark/>
          </w:tcPr>
          <w:p w14:paraId="4080CF69" w14:textId="77777777" w:rsidR="005F4519" w:rsidRPr="00525244" w:rsidRDefault="005F4519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D 1 Least deprived (RR - 1), IMD 2 (RR1.16 [1.13-1.19]), IMD 3 (RR 1.35 [1.32-1.39]), IMD 4 (RR 1.68 [1.63-1.73]), IMD 5 Most deprived (RR 2.08 [2.0-ì2.14])</w:t>
            </w:r>
          </w:p>
        </w:tc>
        <w:tc>
          <w:tcPr>
            <w:tcW w:w="992" w:type="dxa"/>
            <w:noWrap/>
            <w:hideMark/>
          </w:tcPr>
          <w:p w14:paraId="28A1BDF9" w14:textId="77777777" w:rsidR="005F4519" w:rsidRPr="00525244" w:rsidRDefault="005F4519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 ≥ 0.001 for all</w:t>
            </w:r>
          </w:p>
        </w:tc>
        <w:tc>
          <w:tcPr>
            <w:tcW w:w="886" w:type="dxa"/>
            <w:noWrap/>
            <w:hideMark/>
          </w:tcPr>
          <w:p w14:paraId="6001B03A" w14:textId="77777777" w:rsidR="005F4519" w:rsidRPr="00525244" w:rsidRDefault="005F4519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233" w:type="dxa"/>
            <w:noWrap/>
            <w:hideMark/>
          </w:tcPr>
          <w:p w14:paraId="3BD298CE" w14:textId="77777777" w:rsidR="005F4519" w:rsidRPr="00525244" w:rsidRDefault="005F4519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7" w:type="dxa"/>
            <w:noWrap/>
            <w:hideMark/>
          </w:tcPr>
          <w:p w14:paraId="193CFAB8" w14:textId="77777777" w:rsidR="005F4519" w:rsidRPr="00525244" w:rsidRDefault="005F4519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536B1D30" w14:textId="77777777" w:rsidR="005F4519" w:rsidRPr="00525244" w:rsidRDefault="005F4519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03DFF" w:rsidRPr="00525244" w14:paraId="79B83277" w14:textId="77777777" w:rsidTr="00525244">
        <w:trPr>
          <w:trHeight w:val="320"/>
        </w:trPr>
        <w:tc>
          <w:tcPr>
            <w:tcW w:w="1241" w:type="dxa"/>
          </w:tcPr>
          <w:p w14:paraId="60E85AE1" w14:textId="44C55B2F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bdel-Rahman O, 2019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"/>
                <w:id w:val="248939467"/>
                <w:placeholder>
                  <w:docPart w:val="7798987D79D9E24AB4F88255BAD74C27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8]</w:t>
                </w:r>
              </w:sdtContent>
            </w:sdt>
          </w:p>
        </w:tc>
        <w:tc>
          <w:tcPr>
            <w:tcW w:w="2332" w:type="dxa"/>
            <w:noWrap/>
            <w:hideMark/>
          </w:tcPr>
          <w:p w14:paraId="4CF34BD2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n cancer-specific survival (defined as the time from colon cancer diagnosis till death from colon cancer)</w:t>
            </w:r>
          </w:p>
        </w:tc>
        <w:tc>
          <w:tcPr>
            <w:tcW w:w="851" w:type="dxa"/>
            <w:noWrap/>
            <w:hideMark/>
          </w:tcPr>
          <w:p w14:paraId="2CB08837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zards ratio</w:t>
            </w:r>
          </w:p>
        </w:tc>
        <w:tc>
          <w:tcPr>
            <w:tcW w:w="2551" w:type="dxa"/>
            <w:noWrap/>
            <w:hideMark/>
          </w:tcPr>
          <w:p w14:paraId="0B66600E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992" w:type="dxa"/>
            <w:noWrap/>
            <w:hideMark/>
          </w:tcPr>
          <w:p w14:paraId="717FA3CB" w14:textId="60DE341D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 reported</w:t>
            </w:r>
          </w:p>
        </w:tc>
        <w:tc>
          <w:tcPr>
            <w:tcW w:w="886" w:type="dxa"/>
            <w:noWrap/>
            <w:hideMark/>
          </w:tcPr>
          <w:p w14:paraId="48BB911E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33" w:type="dxa"/>
            <w:noWrap/>
            <w:hideMark/>
          </w:tcPr>
          <w:p w14:paraId="5EBAF4CD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, sex, race, and side</w:t>
            </w:r>
          </w:p>
        </w:tc>
        <w:tc>
          <w:tcPr>
            <w:tcW w:w="2437" w:type="dxa"/>
            <w:noWrap/>
            <w:hideMark/>
          </w:tcPr>
          <w:p w14:paraId="454E528F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oup 1 vs group 3: 1.257; 1.190-1.328</w:t>
            </w:r>
          </w:p>
        </w:tc>
        <w:tc>
          <w:tcPr>
            <w:tcW w:w="1134" w:type="dxa"/>
            <w:noWrap/>
            <w:hideMark/>
          </w:tcPr>
          <w:p w14:paraId="68C21BFA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703DFF" w:rsidRPr="00525244" w14:paraId="0D00D9E3" w14:textId="77777777" w:rsidTr="00525244">
        <w:trPr>
          <w:trHeight w:val="540"/>
        </w:trPr>
        <w:tc>
          <w:tcPr>
            <w:tcW w:w="1241" w:type="dxa"/>
          </w:tcPr>
          <w:p w14:paraId="3825B899" w14:textId="1113ECD9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Rotsides</w:t>
            </w:r>
            <w:proofErr w:type="spell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, 2020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"/>
                <w:id w:val="432873845"/>
                <w:placeholder>
                  <w:docPart w:val="A9024D4D8FDD1E43A12987EDA361A8E8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9]</w:t>
                </w:r>
              </w:sdtContent>
            </w:sdt>
          </w:p>
        </w:tc>
        <w:tc>
          <w:tcPr>
            <w:tcW w:w="2332" w:type="dxa"/>
            <w:noWrap/>
            <w:hideMark/>
          </w:tcPr>
          <w:p w14:paraId="1A27860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all survival</w:t>
            </w:r>
          </w:p>
        </w:tc>
        <w:tc>
          <w:tcPr>
            <w:tcW w:w="851" w:type="dxa"/>
            <w:noWrap/>
            <w:hideMark/>
          </w:tcPr>
          <w:p w14:paraId="794D4FBF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zards ratio</w:t>
            </w:r>
          </w:p>
        </w:tc>
        <w:tc>
          <w:tcPr>
            <w:tcW w:w="2551" w:type="dxa"/>
            <w:noWrap/>
            <w:hideMark/>
          </w:tcPr>
          <w:p w14:paraId="25F93BBD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1.51 (1.42-1.59) Hispanic 1.09 (0.92-1.28) Asian 1.14 (0.88-1.48)</w:t>
            </w:r>
          </w:p>
        </w:tc>
        <w:tc>
          <w:tcPr>
            <w:tcW w:w="992" w:type="dxa"/>
            <w:noWrap/>
            <w:hideMark/>
          </w:tcPr>
          <w:p w14:paraId="657583F8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&lt;0.01, Hispanic 0.33, Asian 0.32</w:t>
            </w:r>
          </w:p>
        </w:tc>
        <w:tc>
          <w:tcPr>
            <w:tcW w:w="886" w:type="dxa"/>
            <w:noWrap/>
            <w:hideMark/>
          </w:tcPr>
          <w:p w14:paraId="6854B7C7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233" w:type="dxa"/>
            <w:noWrap/>
            <w:hideMark/>
          </w:tcPr>
          <w:p w14:paraId="151B42B5" w14:textId="55D0D7F8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ge, sex, comorbidity, HPV status, insurance type, income level, 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mour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tage, and treatment</w:t>
            </w:r>
          </w:p>
        </w:tc>
        <w:tc>
          <w:tcPr>
            <w:tcW w:w="2437" w:type="dxa"/>
            <w:noWrap/>
            <w:hideMark/>
          </w:tcPr>
          <w:p w14:paraId="51DAE56E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(1.22 1.11-1.34 p&lt;0.01) Hispanic (0.88 0.74-1.04 p-0.12) Asian (1.08 0.83-1.4 p-0.58)</w:t>
            </w:r>
          </w:p>
        </w:tc>
        <w:tc>
          <w:tcPr>
            <w:tcW w:w="1134" w:type="dxa"/>
            <w:noWrap/>
            <w:hideMark/>
          </w:tcPr>
          <w:p w14:paraId="6A0E0430" w14:textId="099E6D63" w:rsidR="00703DFF" w:rsidRPr="00525244" w:rsidRDefault="00110E5E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P &lt; 0.01</w:t>
            </w:r>
          </w:p>
          <w:p w14:paraId="691902F3" w14:textId="77777777" w:rsidR="00110E5E" w:rsidRPr="00525244" w:rsidRDefault="00110E5E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spanic P – 0.12</w:t>
            </w:r>
          </w:p>
          <w:p w14:paraId="55A09855" w14:textId="104CE500" w:rsidR="00110E5E" w:rsidRPr="00525244" w:rsidRDefault="00110E5E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P 0.58</w:t>
            </w:r>
          </w:p>
        </w:tc>
      </w:tr>
    </w:tbl>
    <w:p w14:paraId="64EEF35C" w14:textId="77777777" w:rsidR="00CE5D0B" w:rsidRDefault="00CE5D0B">
      <w:pPr>
        <w:rPr>
          <w:b/>
          <w:bCs/>
        </w:rPr>
      </w:pPr>
      <w:r>
        <w:rPr>
          <w:b/>
          <w:bCs/>
        </w:rPr>
        <w:br w:type="page"/>
      </w:r>
    </w:p>
    <w:p w14:paraId="2126C27F" w14:textId="4D843B97" w:rsidR="00801520" w:rsidRDefault="005F4519" w:rsidP="005F4519">
      <w:pPr>
        <w:rPr>
          <w:b/>
          <w:bCs/>
        </w:rPr>
      </w:pPr>
      <w:r w:rsidRPr="00CE5D0B">
        <w:rPr>
          <w:b/>
          <w:bCs/>
        </w:rPr>
        <w:lastRenderedPageBreak/>
        <w:t xml:space="preserve">Table 4. Study characteristics - </w:t>
      </w:r>
      <w:r w:rsidR="00CE5D0B">
        <w:rPr>
          <w:b/>
          <w:bCs/>
        </w:rPr>
        <w:t>o</w:t>
      </w:r>
      <w:r w:rsidRPr="00CE5D0B">
        <w:rPr>
          <w:b/>
          <w:bCs/>
        </w:rPr>
        <w:t>ther outcomes</w:t>
      </w:r>
    </w:p>
    <w:p w14:paraId="07C469F3" w14:textId="77777777" w:rsidR="00CE5D0B" w:rsidRPr="00CE5D0B" w:rsidRDefault="00CE5D0B" w:rsidP="005F4519">
      <w:pPr>
        <w:rPr>
          <w:b/>
          <w:bCs/>
        </w:rPr>
      </w:pPr>
    </w:p>
    <w:tbl>
      <w:tblPr>
        <w:tblStyle w:val="TableGrid"/>
        <w:tblW w:w="1504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880"/>
        <w:gridCol w:w="1701"/>
        <w:gridCol w:w="847"/>
        <w:gridCol w:w="2697"/>
        <w:gridCol w:w="1278"/>
        <w:gridCol w:w="1131"/>
        <w:gridCol w:w="1560"/>
        <w:gridCol w:w="859"/>
        <w:gridCol w:w="850"/>
        <w:gridCol w:w="842"/>
        <w:gridCol w:w="2397"/>
      </w:tblGrid>
      <w:tr w:rsidR="00F321DC" w:rsidRPr="00525244" w14:paraId="1E025DF4" w14:textId="77777777" w:rsidTr="00525244">
        <w:trPr>
          <w:trHeight w:val="320"/>
        </w:trPr>
        <w:tc>
          <w:tcPr>
            <w:tcW w:w="880" w:type="dxa"/>
          </w:tcPr>
          <w:p w14:paraId="3129C9BD" w14:textId="507983BE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701" w:type="dxa"/>
            <w:noWrap/>
            <w:hideMark/>
          </w:tcPr>
          <w:p w14:paraId="718A3F9F" w14:textId="6B5A732C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utcome 2</w:t>
            </w:r>
          </w:p>
        </w:tc>
        <w:tc>
          <w:tcPr>
            <w:tcW w:w="847" w:type="dxa"/>
            <w:noWrap/>
            <w:hideMark/>
          </w:tcPr>
          <w:p w14:paraId="5FB7BB02" w14:textId="77777777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ffect measure 2</w:t>
            </w:r>
          </w:p>
        </w:tc>
        <w:tc>
          <w:tcPr>
            <w:tcW w:w="2697" w:type="dxa"/>
            <w:noWrap/>
            <w:hideMark/>
          </w:tcPr>
          <w:p w14:paraId="268E2C7F" w14:textId="77777777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ffect size 2 (95% CI), unadjusted</w:t>
            </w:r>
          </w:p>
        </w:tc>
        <w:tc>
          <w:tcPr>
            <w:tcW w:w="1278" w:type="dxa"/>
            <w:noWrap/>
            <w:hideMark/>
          </w:tcPr>
          <w:p w14:paraId="374DC5C6" w14:textId="77777777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 value 2, unadjusted</w:t>
            </w:r>
          </w:p>
        </w:tc>
        <w:tc>
          <w:tcPr>
            <w:tcW w:w="1131" w:type="dxa"/>
            <w:noWrap/>
            <w:hideMark/>
          </w:tcPr>
          <w:p w14:paraId="3DA91B44" w14:textId="7B2EB4AB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ment variables</w:t>
            </w:r>
          </w:p>
        </w:tc>
        <w:tc>
          <w:tcPr>
            <w:tcW w:w="1560" w:type="dxa"/>
            <w:noWrap/>
            <w:hideMark/>
          </w:tcPr>
          <w:p w14:paraId="43E2AFFD" w14:textId="77777777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ffect size 2 (95% CI), adjusted</w:t>
            </w:r>
          </w:p>
        </w:tc>
        <w:tc>
          <w:tcPr>
            <w:tcW w:w="859" w:type="dxa"/>
            <w:noWrap/>
            <w:hideMark/>
          </w:tcPr>
          <w:p w14:paraId="6A86619D" w14:textId="77777777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 value 2, adjusted</w:t>
            </w:r>
          </w:p>
        </w:tc>
        <w:tc>
          <w:tcPr>
            <w:tcW w:w="850" w:type="dxa"/>
            <w:noWrap/>
            <w:hideMark/>
          </w:tcPr>
          <w:p w14:paraId="405BA2AB" w14:textId="7260D9D9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utcome 3</w:t>
            </w:r>
          </w:p>
        </w:tc>
        <w:tc>
          <w:tcPr>
            <w:tcW w:w="842" w:type="dxa"/>
            <w:noWrap/>
            <w:hideMark/>
          </w:tcPr>
          <w:p w14:paraId="167C63C6" w14:textId="77777777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ffect measure 3</w:t>
            </w:r>
          </w:p>
        </w:tc>
        <w:tc>
          <w:tcPr>
            <w:tcW w:w="2397" w:type="dxa"/>
            <w:noWrap/>
            <w:hideMark/>
          </w:tcPr>
          <w:p w14:paraId="3D0C5AC0" w14:textId="77777777" w:rsidR="00F321DC" w:rsidRPr="00525244" w:rsidRDefault="00F321DC" w:rsidP="0052524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ffect size 3 (95% CI), unadjusted</w:t>
            </w:r>
          </w:p>
        </w:tc>
      </w:tr>
      <w:tr w:rsidR="00703DFF" w:rsidRPr="00525244" w14:paraId="19A8F31D" w14:textId="77777777" w:rsidTr="00525244">
        <w:trPr>
          <w:trHeight w:val="520"/>
        </w:trPr>
        <w:tc>
          <w:tcPr>
            <w:tcW w:w="880" w:type="dxa"/>
          </w:tcPr>
          <w:p w14:paraId="02AC9DE7" w14:textId="4D09282D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Kim C, 2005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"/>
                <w:id w:val="1057369740"/>
                <w:placeholder>
                  <w:docPart w:val="B73541ABB8CA6B48BD500CF66171C1AD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1]</w:t>
                </w:r>
              </w:sdtContent>
            </w:sdt>
          </w:p>
        </w:tc>
        <w:tc>
          <w:tcPr>
            <w:tcW w:w="1701" w:type="dxa"/>
            <w:noWrap/>
            <w:hideMark/>
          </w:tcPr>
          <w:p w14:paraId="33325959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VD death (vs no reported death or death due to other causes)</w:t>
            </w:r>
          </w:p>
        </w:tc>
        <w:tc>
          <w:tcPr>
            <w:tcW w:w="847" w:type="dxa"/>
            <w:noWrap/>
            <w:hideMark/>
          </w:tcPr>
          <w:p w14:paraId="2D9A682D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2697" w:type="dxa"/>
            <w:noWrap/>
            <w:hideMark/>
          </w:tcPr>
          <w:p w14:paraId="179B63B6" w14:textId="76E4211B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ss than a high school education was associated with a greater likelihood of CVD mortality among both </w:t>
            </w:r>
            <w:r w:rsidR="004116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ack (odds ratio [OR], 6.9; 95% CI, 4.2-11.5) and </w:t>
            </w:r>
            <w:r w:rsidR="004116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te women (OR, 4.8; 95% CI, 4.4-5.4) compared with some college education or more</w:t>
            </w:r>
          </w:p>
        </w:tc>
        <w:tc>
          <w:tcPr>
            <w:tcW w:w="1278" w:type="dxa"/>
            <w:noWrap/>
            <w:hideMark/>
          </w:tcPr>
          <w:p w14:paraId="3F4CFD08" w14:textId="1C6C31F7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 reported</w:t>
            </w:r>
          </w:p>
        </w:tc>
        <w:tc>
          <w:tcPr>
            <w:tcW w:w="1131" w:type="dxa"/>
            <w:noWrap/>
            <w:hideMark/>
          </w:tcPr>
          <w:p w14:paraId="0793F36D" w14:textId="1F5C20AF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, marital status, and urban or rural residence</w:t>
            </w:r>
          </w:p>
        </w:tc>
        <w:tc>
          <w:tcPr>
            <w:tcW w:w="1560" w:type="dxa"/>
            <w:noWrap/>
            <w:hideMark/>
          </w:tcPr>
          <w:p w14:paraId="51EE5611" w14:textId="5CAE9C24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ss education was still associated with greater CVD mortality among </w:t>
            </w:r>
            <w:r w:rsidR="004116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ack women (OR, 1.8; 95% CI, 1.03-3.0) and </w:t>
            </w:r>
            <w:r w:rsidR="0041162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te women (OR, 1.4; 95% CI, 1.3-1.6).</w:t>
            </w:r>
          </w:p>
        </w:tc>
        <w:tc>
          <w:tcPr>
            <w:tcW w:w="859" w:type="dxa"/>
          </w:tcPr>
          <w:p w14:paraId="3F68B03A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E3D8A0C" w14:textId="500939FA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f-reported income</w:t>
            </w:r>
          </w:p>
        </w:tc>
        <w:tc>
          <w:tcPr>
            <w:tcW w:w="842" w:type="dxa"/>
          </w:tcPr>
          <w:p w14:paraId="09E5B432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7" w:type="dxa"/>
            <w:noWrap/>
            <w:hideMark/>
          </w:tcPr>
          <w:p w14:paraId="4C3EA0BB" w14:textId="483DA196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neral patterns of effects reported in the table for education level were </w:t>
            </w:r>
            <w:proofErr w:type="gramStart"/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milar to</w:t>
            </w:r>
            <w:proofErr w:type="gramEnd"/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he effects for self-reported income (results not shown)</w:t>
            </w:r>
          </w:p>
        </w:tc>
      </w:tr>
      <w:tr w:rsidR="00703DFF" w:rsidRPr="00525244" w14:paraId="57790D22" w14:textId="77777777" w:rsidTr="00525244">
        <w:trPr>
          <w:trHeight w:val="320"/>
        </w:trPr>
        <w:tc>
          <w:tcPr>
            <w:tcW w:w="880" w:type="dxa"/>
          </w:tcPr>
          <w:p w14:paraId="25E7FA9A" w14:textId="583B4DBA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Du XL, 2007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"/>
                <w:id w:val="-1402050358"/>
                <w:placeholder>
                  <w:docPart w:val="9CC9C280A6705142AAD33E811F73C010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2]</w:t>
                </w:r>
              </w:sdtContent>
            </w:sdt>
          </w:p>
        </w:tc>
        <w:tc>
          <w:tcPr>
            <w:tcW w:w="1701" w:type="dxa"/>
            <w:noWrap/>
            <w:hideMark/>
          </w:tcPr>
          <w:p w14:paraId="4F85B8BE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-year colon-cancer specific mortality</w:t>
            </w:r>
          </w:p>
        </w:tc>
        <w:tc>
          <w:tcPr>
            <w:tcW w:w="847" w:type="dxa"/>
            <w:noWrap/>
            <w:hideMark/>
          </w:tcPr>
          <w:p w14:paraId="580D1FD9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zards ratio</w:t>
            </w:r>
          </w:p>
        </w:tc>
        <w:tc>
          <w:tcPr>
            <w:tcW w:w="2697" w:type="dxa"/>
            <w:noWrap/>
            <w:hideMark/>
          </w:tcPr>
          <w:p w14:paraId="0A8BA4F9" w14:textId="1F20FBF3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 (1.11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.43) 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 American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1.17 (1.01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.35) </w:t>
            </w:r>
            <w:r w:rsidR="00EE2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rs</w:t>
            </w:r>
          </w:p>
        </w:tc>
        <w:tc>
          <w:tcPr>
            <w:tcW w:w="1278" w:type="dxa"/>
            <w:noWrap/>
            <w:hideMark/>
          </w:tcPr>
          <w:p w14:paraId="2A448F78" w14:textId="2EBB1A38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 reported, adj</w:t>
            </w:r>
            <w:r w:rsidR="00EE2F1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ted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for age; sex; comorbidity; 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mour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tage; grade; year of diagnosis; Surveillance, Epidemiology, and End Results region; optimal therapy; and radiation and treatment</w:t>
            </w:r>
          </w:p>
        </w:tc>
        <w:tc>
          <w:tcPr>
            <w:tcW w:w="1131" w:type="dxa"/>
          </w:tcPr>
          <w:p w14:paraId="2340AC1D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14:paraId="03178CE3" w14:textId="400984EF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 (1.01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.33) 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 American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1.12 (0.97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1.30) 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rs</w:t>
            </w:r>
          </w:p>
        </w:tc>
        <w:tc>
          <w:tcPr>
            <w:tcW w:w="859" w:type="dxa"/>
            <w:noWrap/>
            <w:hideMark/>
          </w:tcPr>
          <w:p w14:paraId="3984845B" w14:textId="5099166E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 reported</w:t>
            </w:r>
          </w:p>
        </w:tc>
        <w:tc>
          <w:tcPr>
            <w:tcW w:w="850" w:type="dxa"/>
          </w:tcPr>
          <w:p w14:paraId="2BD67120" w14:textId="05F98964" w:rsidR="00703DFF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2" w:type="dxa"/>
            <w:noWrap/>
            <w:hideMark/>
          </w:tcPr>
          <w:p w14:paraId="5CBEAFD7" w14:textId="2C80FDE5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97" w:type="dxa"/>
            <w:noWrap/>
            <w:hideMark/>
          </w:tcPr>
          <w:p w14:paraId="1A6CB56E" w14:textId="69AE1492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F321DC" w:rsidRPr="00525244" w14:paraId="3801A8BC" w14:textId="77777777" w:rsidTr="00525244">
        <w:trPr>
          <w:trHeight w:val="360"/>
        </w:trPr>
        <w:tc>
          <w:tcPr>
            <w:tcW w:w="880" w:type="dxa"/>
          </w:tcPr>
          <w:p w14:paraId="049966EF" w14:textId="2B684C3C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Freeman V, 2011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"/>
                <w:id w:val="1912354653"/>
                <w:placeholder>
                  <w:docPart w:val="BDF3900273297B4298AC0CA0F4E9F106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3]</w:t>
                </w:r>
              </w:sdtContent>
            </w:sdt>
          </w:p>
        </w:tc>
        <w:tc>
          <w:tcPr>
            <w:tcW w:w="1701" w:type="dxa"/>
            <w:noWrap/>
            <w:hideMark/>
          </w:tcPr>
          <w:p w14:paraId="4D74E9BE" w14:textId="7593B5D5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47" w:type="dxa"/>
            <w:noWrap/>
            <w:hideMark/>
          </w:tcPr>
          <w:p w14:paraId="19380727" w14:textId="5D530CEA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2697" w:type="dxa"/>
            <w:noWrap/>
            <w:hideMark/>
          </w:tcPr>
          <w:p w14:paraId="15771094" w14:textId="22AD74B0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1278" w:type="dxa"/>
            <w:noWrap/>
            <w:hideMark/>
          </w:tcPr>
          <w:p w14:paraId="13C3B417" w14:textId="05A2B655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1131" w:type="dxa"/>
            <w:noWrap/>
            <w:hideMark/>
          </w:tcPr>
          <w:p w14:paraId="55E0A448" w14:textId="35F17DD0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1560" w:type="dxa"/>
            <w:noWrap/>
            <w:hideMark/>
          </w:tcPr>
          <w:p w14:paraId="16E60985" w14:textId="7A8F2C10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59" w:type="dxa"/>
            <w:noWrap/>
            <w:hideMark/>
          </w:tcPr>
          <w:p w14:paraId="1207EC57" w14:textId="470CB9FA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50" w:type="dxa"/>
            <w:noWrap/>
            <w:hideMark/>
          </w:tcPr>
          <w:p w14:paraId="550281D9" w14:textId="550D2300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42" w:type="dxa"/>
            <w:noWrap/>
            <w:hideMark/>
          </w:tcPr>
          <w:p w14:paraId="5C3C3D2B" w14:textId="626F08E6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2397" w:type="dxa"/>
            <w:noWrap/>
            <w:hideMark/>
          </w:tcPr>
          <w:p w14:paraId="0E038493" w14:textId="69731B8C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</w:tr>
      <w:tr w:rsidR="00F321DC" w:rsidRPr="00525244" w14:paraId="2B9FC09F" w14:textId="77777777" w:rsidTr="00525244">
        <w:trPr>
          <w:trHeight w:val="420"/>
        </w:trPr>
        <w:tc>
          <w:tcPr>
            <w:tcW w:w="880" w:type="dxa"/>
          </w:tcPr>
          <w:p w14:paraId="21BC4BF1" w14:textId="322FF65D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Tian N, 2011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"/>
                <w:id w:val="114335543"/>
                <w:placeholder>
                  <w:docPart w:val="880B5F709BCFAF4AA7D75C4E5F4C0968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  <w:tc>
          <w:tcPr>
            <w:tcW w:w="1701" w:type="dxa"/>
            <w:noWrap/>
            <w:hideMark/>
          </w:tcPr>
          <w:p w14:paraId="5001122B" w14:textId="4BCEF6BF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47" w:type="dxa"/>
            <w:noWrap/>
            <w:hideMark/>
          </w:tcPr>
          <w:p w14:paraId="5422E7AB" w14:textId="115813C4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2697" w:type="dxa"/>
            <w:noWrap/>
            <w:hideMark/>
          </w:tcPr>
          <w:p w14:paraId="5A1E621D" w14:textId="3AAFC21E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1278" w:type="dxa"/>
            <w:noWrap/>
            <w:hideMark/>
          </w:tcPr>
          <w:p w14:paraId="5AA6C7F4" w14:textId="32A525AA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1131" w:type="dxa"/>
            <w:noWrap/>
            <w:hideMark/>
          </w:tcPr>
          <w:p w14:paraId="4B51B82D" w14:textId="697E91B7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1560" w:type="dxa"/>
            <w:noWrap/>
            <w:hideMark/>
          </w:tcPr>
          <w:p w14:paraId="1BA3BD84" w14:textId="56D9A14B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59" w:type="dxa"/>
            <w:noWrap/>
            <w:hideMark/>
          </w:tcPr>
          <w:p w14:paraId="73AA264D" w14:textId="1BA42B07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50" w:type="dxa"/>
            <w:noWrap/>
            <w:hideMark/>
          </w:tcPr>
          <w:p w14:paraId="618C3E66" w14:textId="26F3D525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42" w:type="dxa"/>
            <w:noWrap/>
            <w:hideMark/>
          </w:tcPr>
          <w:p w14:paraId="5C42B495" w14:textId="54B63EC2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2397" w:type="dxa"/>
            <w:noWrap/>
            <w:hideMark/>
          </w:tcPr>
          <w:p w14:paraId="061696B1" w14:textId="5195D58A" w:rsidR="00F321DC" w:rsidRPr="00525244" w:rsidRDefault="00F321DC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</w:tr>
      <w:tr w:rsidR="00703DFF" w:rsidRPr="00525244" w14:paraId="72E6EBA8" w14:textId="77777777" w:rsidTr="00525244">
        <w:trPr>
          <w:trHeight w:val="540"/>
        </w:trPr>
        <w:tc>
          <w:tcPr>
            <w:tcW w:w="880" w:type="dxa"/>
          </w:tcPr>
          <w:p w14:paraId="1D2AF18E" w14:textId="75DD9E63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Vandenheede</w:t>
            </w:r>
            <w:proofErr w:type="spell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, 2011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"/>
                <w:id w:val="1359926262"/>
                <w:placeholder>
                  <w:docPart w:val="4950DC7596F6414A847B28C49A7E0C5A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5]</w:t>
                </w:r>
              </w:sdtContent>
            </w:sdt>
          </w:p>
        </w:tc>
        <w:tc>
          <w:tcPr>
            <w:tcW w:w="1701" w:type="dxa"/>
            <w:noWrap/>
            <w:hideMark/>
          </w:tcPr>
          <w:p w14:paraId="13819614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47" w:type="dxa"/>
            <w:noWrap/>
            <w:hideMark/>
          </w:tcPr>
          <w:p w14:paraId="6D673E4D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2697" w:type="dxa"/>
            <w:noWrap/>
            <w:hideMark/>
          </w:tcPr>
          <w:p w14:paraId="2CCE034A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1278" w:type="dxa"/>
            <w:noWrap/>
            <w:hideMark/>
          </w:tcPr>
          <w:p w14:paraId="7660F65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1131" w:type="dxa"/>
            <w:noWrap/>
            <w:hideMark/>
          </w:tcPr>
          <w:p w14:paraId="00D733E3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1560" w:type="dxa"/>
            <w:noWrap/>
            <w:hideMark/>
          </w:tcPr>
          <w:p w14:paraId="5AEE3B7E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59" w:type="dxa"/>
            <w:noWrap/>
            <w:hideMark/>
          </w:tcPr>
          <w:p w14:paraId="006D3B2D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50" w:type="dxa"/>
            <w:noWrap/>
            <w:hideMark/>
          </w:tcPr>
          <w:p w14:paraId="7983E99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842" w:type="dxa"/>
            <w:noWrap/>
            <w:hideMark/>
          </w:tcPr>
          <w:p w14:paraId="54A52131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  <w:tc>
          <w:tcPr>
            <w:tcW w:w="2397" w:type="dxa"/>
            <w:noWrap/>
            <w:hideMark/>
          </w:tcPr>
          <w:p w14:paraId="5DF74A3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N/A</w:t>
            </w:r>
          </w:p>
        </w:tc>
      </w:tr>
      <w:tr w:rsidR="00703DFF" w:rsidRPr="00525244" w14:paraId="3F18F121" w14:textId="77777777" w:rsidTr="00525244">
        <w:trPr>
          <w:trHeight w:val="320"/>
        </w:trPr>
        <w:tc>
          <w:tcPr>
            <w:tcW w:w="880" w:type="dxa"/>
          </w:tcPr>
          <w:p w14:paraId="409AD389" w14:textId="4AA7C5C0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Aseltine</w:t>
            </w:r>
            <w:proofErr w:type="spell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, 2015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"/>
                <w:id w:val="-392661695"/>
                <w:placeholder>
                  <w:docPart w:val="CFA5854CD11FD54D936CFF259004428C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6]</w:t>
                </w:r>
              </w:sdtContent>
            </w:sdt>
          </w:p>
        </w:tc>
        <w:tc>
          <w:tcPr>
            <w:tcW w:w="1701" w:type="dxa"/>
            <w:noWrap/>
            <w:hideMark/>
          </w:tcPr>
          <w:p w14:paraId="0EB1F3EF" w14:textId="6464D543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kelihood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f readmission (for all causes) to the same hospital within 30 days of discharge (compared to White patients) - heart failure</w:t>
            </w:r>
          </w:p>
        </w:tc>
        <w:tc>
          <w:tcPr>
            <w:tcW w:w="847" w:type="dxa"/>
            <w:noWrap/>
            <w:hideMark/>
          </w:tcPr>
          <w:p w14:paraId="5BE7BE09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2697" w:type="dxa"/>
            <w:noWrap/>
            <w:hideMark/>
          </w:tcPr>
          <w:p w14:paraId="64725189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0.98 (0.62-1.57), Black 1.03 (0.94-1.14), Hispanic 1.30 (1.15-1.47), Other 0.80 (0.65-0.99)</w:t>
            </w:r>
          </w:p>
        </w:tc>
        <w:tc>
          <w:tcPr>
            <w:tcW w:w="1278" w:type="dxa"/>
            <w:noWrap/>
            <w:hideMark/>
          </w:tcPr>
          <w:p w14:paraId="10AECEB0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0.939, Black 0.491, Hispanic 0.000, Other 0.037</w:t>
            </w:r>
          </w:p>
        </w:tc>
        <w:tc>
          <w:tcPr>
            <w:tcW w:w="1131" w:type="dxa"/>
            <w:noWrap/>
            <w:hideMark/>
          </w:tcPr>
          <w:p w14:paraId="1D3BE838" w14:textId="0F5C3C63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th of stay, patient comorbiditie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patient SES, and patient insurance (Medicare, Medicaid, </w:t>
            </w:r>
            <w:proofErr w:type="gramStart"/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yer vs Private Payer) </w:t>
            </w:r>
          </w:p>
        </w:tc>
        <w:tc>
          <w:tcPr>
            <w:tcW w:w="1560" w:type="dxa"/>
            <w:noWrap/>
            <w:hideMark/>
          </w:tcPr>
          <w:p w14:paraId="1E485B40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1.00 (0.62-1.60), Black 1.02 (0.92-1.12), Hispanic 1.26 (1.11-1.43), Other 0.81 (0.66-1.00)</w:t>
            </w:r>
          </w:p>
        </w:tc>
        <w:tc>
          <w:tcPr>
            <w:tcW w:w="859" w:type="dxa"/>
            <w:noWrap/>
            <w:hideMark/>
          </w:tcPr>
          <w:p w14:paraId="58E174D9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0.985, Black 0.730, Hispanic 0.000, Other 0.048</w:t>
            </w:r>
          </w:p>
        </w:tc>
        <w:tc>
          <w:tcPr>
            <w:tcW w:w="850" w:type="dxa"/>
          </w:tcPr>
          <w:p w14:paraId="5C4C976D" w14:textId="188E8621" w:rsidR="00703DFF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42" w:type="dxa"/>
          </w:tcPr>
          <w:p w14:paraId="015A0E56" w14:textId="76F32F26" w:rsidR="00703DFF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97" w:type="dxa"/>
          </w:tcPr>
          <w:p w14:paraId="76E4B5A2" w14:textId="0685925A" w:rsidR="00703DFF" w:rsidRPr="00525244" w:rsidRDefault="00C33538" w:rsidP="00525244">
            <w:pPr>
              <w:ind w:firstLine="3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03DFF" w:rsidRPr="00525244" w14:paraId="4E48980C" w14:textId="77777777" w:rsidTr="00525244">
        <w:trPr>
          <w:trHeight w:val="320"/>
        </w:trPr>
        <w:tc>
          <w:tcPr>
            <w:tcW w:w="880" w:type="dxa"/>
          </w:tcPr>
          <w:p w14:paraId="6320A248" w14:textId="6413F8EC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Nishino Y, 2015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"/>
                <w:id w:val="-69193809"/>
                <w:placeholder>
                  <w:docPart w:val="8BF2D992EA4E6A498A9B69A32628C947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7]</w:t>
                </w:r>
              </w:sdtContent>
            </w:sdt>
          </w:p>
        </w:tc>
        <w:tc>
          <w:tcPr>
            <w:tcW w:w="1701" w:type="dxa"/>
            <w:noWrap/>
            <w:hideMark/>
          </w:tcPr>
          <w:p w14:paraId="75FE8230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ultiple regression model of relationship between hospital admission due to </w:t>
            </w:r>
            <w:proofErr w:type="gramStart"/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betes  (</w:t>
            </w:r>
            <w:proofErr w:type="gramEnd"/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nicity)</w:t>
            </w:r>
          </w:p>
        </w:tc>
        <w:tc>
          <w:tcPr>
            <w:tcW w:w="847" w:type="dxa"/>
            <w:noWrap/>
            <w:hideMark/>
          </w:tcPr>
          <w:p w14:paraId="3FD56A11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sk ratio</w:t>
            </w:r>
          </w:p>
        </w:tc>
        <w:tc>
          <w:tcPr>
            <w:tcW w:w="2697" w:type="dxa"/>
            <w:noWrap/>
            <w:hideMark/>
          </w:tcPr>
          <w:p w14:paraId="7952E6F6" w14:textId="38497E2E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hite (RR 1), </w:t>
            </w:r>
            <w:r w:rsidR="0060457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ian </w:t>
            </w:r>
            <w:proofErr w:type="gramStart"/>
            <w:r w:rsidR="0060457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 1.02</w:t>
            </w:r>
            <w:proofErr w:type="gramEnd"/>
            <w:r w:rsidR="0060457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[0.87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="0060457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]), Black (1.22 [1.09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</w:t>
            </w:r>
            <w:r w:rsidR="0060457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37]),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 (RR 1.49 [1.29-1.72]),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0457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s (1.32 [1.21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="0060457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])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outh Asian (2.62 [2.51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4]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78" w:type="dxa"/>
            <w:noWrap/>
            <w:hideMark/>
          </w:tcPr>
          <w:p w14:paraId="7C7374EF" w14:textId="25225418" w:rsidR="00703DFF" w:rsidRPr="00525244" w:rsidRDefault="0060457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ian (0.783)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k (0.001)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25244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xed (&lt;0.001), 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s (&gt;0.00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S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uth 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&lt; 0.001)</w:t>
            </w:r>
          </w:p>
        </w:tc>
        <w:tc>
          <w:tcPr>
            <w:tcW w:w="1131" w:type="dxa"/>
          </w:tcPr>
          <w:p w14:paraId="7459E18B" w14:textId="3A190242" w:rsidR="00703DFF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60" w:type="dxa"/>
          </w:tcPr>
          <w:p w14:paraId="372E80EA" w14:textId="7E504A2F" w:rsidR="00703DFF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9" w:type="dxa"/>
          </w:tcPr>
          <w:p w14:paraId="0E146EBF" w14:textId="5E8ADAC7" w:rsidR="00C33538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noWrap/>
            <w:hideMark/>
          </w:tcPr>
          <w:p w14:paraId="40E951C7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ultiple regression model of relationship 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between hospital admission due to diabetes (IMD Ethnicity interaction)</w:t>
            </w:r>
          </w:p>
        </w:tc>
        <w:tc>
          <w:tcPr>
            <w:tcW w:w="842" w:type="dxa"/>
            <w:noWrap/>
            <w:hideMark/>
          </w:tcPr>
          <w:p w14:paraId="51F32891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Risk ratio</w:t>
            </w:r>
          </w:p>
        </w:tc>
        <w:tc>
          <w:tcPr>
            <w:tcW w:w="2397" w:type="dxa"/>
            <w:noWrap/>
            <w:hideMark/>
          </w:tcPr>
          <w:p w14:paraId="78682461" w14:textId="2F6D9A5C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D 2 :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xed - 0.83 [0.68-1.01]) (South Asian 0.91 [0.86-0.97]) (Black 1.23 [1.07-1.42]) (Asian 1.22 [0.95-1.57]) (Others 1.03 [0.92-1.116]), IMD 3: (Mixed 1.15 [0.97-1.37]),(South Asian (0.85 [ 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.81‚Äì0.91]), (Black 1.2 [1.05-1.36]), (Asian 0.83 [0.65-1.06]), IMD 4 (Mixed 0.73 [0.61-0.86])(South Asian 0.81 [0.77-0.86]) (Black 1.12 [0.99-1.26])(Asian 1.1 [0.89-1.36]). IMD 5 (Mixed 0.86 [0.73-1.01</w:t>
            </w:r>
            <w:proofErr w:type="gramStart"/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])(</w:t>
            </w:r>
            <w:proofErr w:type="gramEnd"/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Asian 0.81 [0.77-0.85]) (Black 1.10 [0.97-1.24]) (Asian 1.07 [0.87-1.32])</w:t>
            </w:r>
          </w:p>
        </w:tc>
      </w:tr>
      <w:tr w:rsidR="00703DFF" w:rsidRPr="00525244" w14:paraId="5921577B" w14:textId="77777777" w:rsidTr="00525244">
        <w:trPr>
          <w:trHeight w:val="320"/>
        </w:trPr>
        <w:tc>
          <w:tcPr>
            <w:tcW w:w="880" w:type="dxa"/>
          </w:tcPr>
          <w:p w14:paraId="2F31F1CD" w14:textId="2D345E34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bdel-Rahman O, 2019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"/>
                <w:id w:val="1382517044"/>
                <w:placeholder>
                  <w:docPart w:val="B816D4F2AD490B4B99693CF39423BD71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8]</w:t>
                </w:r>
              </w:sdtContent>
            </w:sdt>
          </w:p>
        </w:tc>
        <w:tc>
          <w:tcPr>
            <w:tcW w:w="1701" w:type="dxa"/>
            <w:noWrap/>
            <w:hideMark/>
          </w:tcPr>
          <w:p w14:paraId="2A1604DD" w14:textId="474A56B0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pact of SES index on colon cancer, specific survival in specific subgroups (according to colon cancer side and stage, and according to patients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’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ex and race)</w:t>
            </w:r>
          </w:p>
        </w:tc>
        <w:tc>
          <w:tcPr>
            <w:tcW w:w="847" w:type="dxa"/>
            <w:noWrap/>
            <w:hideMark/>
          </w:tcPr>
          <w:p w14:paraId="29C55F63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zards ratio</w:t>
            </w:r>
          </w:p>
        </w:tc>
        <w:tc>
          <w:tcPr>
            <w:tcW w:w="2697" w:type="dxa"/>
            <w:noWrap/>
            <w:hideMark/>
          </w:tcPr>
          <w:p w14:paraId="7B3AFE92" w14:textId="77777777" w:rsidR="00604578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hite </w:t>
            </w:r>
            <w:r w:rsidR="0060457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-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spanic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roup 3 1.220 (1.144-1.301), Group 1 1.166 (1.099-1.237). </w:t>
            </w:r>
          </w:p>
          <w:p w14:paraId="4BEDF09A" w14:textId="77777777" w:rsidR="00604578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non-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spanic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roup 3 1.366 (1.122-1.664), Group 1 1.224 (0.985-1.520)</w:t>
            </w:r>
          </w:p>
          <w:p w14:paraId="3A6DE7E1" w14:textId="77777777" w:rsidR="00604578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spanic - Group 3 1.283 (1.076-1.531), Group 1 1.175 (0.975-1.416).</w:t>
            </w:r>
          </w:p>
          <w:p w14:paraId="13E92F49" w14:textId="7B20F542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/Pacific Islander - Group 3 1.543 (1.249-1.907), Group 1 1.059 (1.308-1.087)</w:t>
            </w:r>
          </w:p>
        </w:tc>
        <w:tc>
          <w:tcPr>
            <w:tcW w:w="1278" w:type="dxa"/>
          </w:tcPr>
          <w:p w14:paraId="73C7C095" w14:textId="46056FB8" w:rsidR="00703DFF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1" w:type="dxa"/>
            <w:noWrap/>
            <w:hideMark/>
          </w:tcPr>
          <w:p w14:paraId="513415C1" w14:textId="599BBB30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</w:tcPr>
          <w:p w14:paraId="56337018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9" w:type="dxa"/>
            <w:noWrap/>
            <w:hideMark/>
          </w:tcPr>
          <w:p w14:paraId="0E60208A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8CCFD1E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0B17171B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7" w:type="dxa"/>
            <w:noWrap/>
            <w:hideMark/>
          </w:tcPr>
          <w:p w14:paraId="0FDE2AEC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03DFF" w:rsidRPr="00525244" w14:paraId="0FFCD138" w14:textId="77777777" w:rsidTr="00525244">
        <w:trPr>
          <w:trHeight w:val="540"/>
        </w:trPr>
        <w:tc>
          <w:tcPr>
            <w:tcW w:w="880" w:type="dxa"/>
          </w:tcPr>
          <w:p w14:paraId="524E5C5C" w14:textId="2A3F1192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>Rotsides</w:t>
            </w:r>
            <w:proofErr w:type="spellEnd"/>
            <w:r w:rsidRPr="0052524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, 2020</w:t>
            </w:r>
            <w:sdt>
              <w:sdtPr>
                <w:rPr>
                  <w:rFonts w:ascii="Calibri" w:hAnsi="Calibri" w:cs="Calibri"/>
                  <w:color w:val="000000"/>
                  <w:sz w:val="16"/>
                  <w:szCs w:val="16"/>
                </w:rPr>
                <w:tag w:val="MENDELEY_CITATION_v3_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"/>
                <w:id w:val="-1669478349"/>
                <w:placeholder>
                  <w:docPart w:val="DFC3AB2783F16E4B90683D6C59004FED"/>
                </w:placeholder>
              </w:sdtPr>
              <w:sdtContent>
                <w:r w:rsidR="00AE0902" w:rsidRPr="00525244">
                  <w:rPr>
                    <w:rFonts w:ascii="Calibri" w:hAnsi="Calibri" w:cs="Calibri"/>
                    <w:color w:val="000000"/>
                    <w:sz w:val="16"/>
                    <w:szCs w:val="16"/>
                  </w:rPr>
                  <w:t>[9]</w:t>
                </w:r>
              </w:sdtContent>
            </w:sdt>
          </w:p>
        </w:tc>
        <w:tc>
          <w:tcPr>
            <w:tcW w:w="1701" w:type="dxa"/>
            <w:noWrap/>
            <w:hideMark/>
          </w:tcPr>
          <w:p w14:paraId="233A261E" w14:textId="6DE92C94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all Mortality M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n Household income</w:t>
            </w: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&lt;$38000 as reference)</w:t>
            </w:r>
          </w:p>
        </w:tc>
        <w:tc>
          <w:tcPr>
            <w:tcW w:w="847" w:type="dxa"/>
            <w:noWrap/>
            <w:hideMark/>
          </w:tcPr>
          <w:p w14:paraId="08D50792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zards ratio</w:t>
            </w:r>
          </w:p>
        </w:tc>
        <w:tc>
          <w:tcPr>
            <w:tcW w:w="2697" w:type="dxa"/>
            <w:noWrap/>
            <w:hideMark/>
          </w:tcPr>
          <w:p w14:paraId="6F902821" w14:textId="3B6F69FF" w:rsidR="00703DFF" w:rsidRPr="00525244" w:rsidRDefault="0060457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00-47999 (0.71 0.65-0.77 p&lt;0.0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$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000-62999 (0.58 0.53-0.63 p&lt;0.01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000+ (0.44 0.4-0.58 p&lt;0.01)</w:t>
            </w:r>
          </w:p>
        </w:tc>
        <w:tc>
          <w:tcPr>
            <w:tcW w:w="1278" w:type="dxa"/>
            <w:noWrap/>
            <w:hideMark/>
          </w:tcPr>
          <w:p w14:paraId="0D9A2B84" w14:textId="3C4236AD" w:rsidR="00703DFF" w:rsidRPr="00525244" w:rsidRDefault="0060457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00-47999</w:t>
            </w:r>
          </w:p>
          <w:p w14:paraId="01EFB9E8" w14:textId="513CF7E7" w:rsidR="00C33538" w:rsidRPr="00525244" w:rsidRDefault="00C3353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p&lt;0.010</w:t>
            </w:r>
          </w:p>
          <w:p w14:paraId="23E74004" w14:textId="533858EC" w:rsidR="00C33538" w:rsidRPr="00525244" w:rsidRDefault="0060457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000-62999 (p&lt;0.01)</w:t>
            </w:r>
          </w:p>
          <w:p w14:paraId="08606DC2" w14:textId="33B839EA" w:rsidR="00C33538" w:rsidRPr="00525244" w:rsidRDefault="0060457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000+ (p&lt;0.01)</w:t>
            </w:r>
          </w:p>
        </w:tc>
        <w:tc>
          <w:tcPr>
            <w:tcW w:w="1131" w:type="dxa"/>
            <w:noWrap/>
            <w:hideMark/>
          </w:tcPr>
          <w:p w14:paraId="765F5103" w14:textId="117CFD0C" w:rsidR="00703DFF" w:rsidRPr="00525244" w:rsidRDefault="00525244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, sex, comorbidity, HPV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status, insurance type, ethnicity, </w:t>
            </w:r>
            <w:r w:rsidR="00110E5E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mour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tage, and treatment</w:t>
            </w:r>
          </w:p>
        </w:tc>
        <w:tc>
          <w:tcPr>
            <w:tcW w:w="1560" w:type="dxa"/>
            <w:noWrap/>
            <w:hideMark/>
          </w:tcPr>
          <w:p w14:paraId="41B3E05E" w14:textId="1F3D3D75" w:rsidR="00703DFF" w:rsidRPr="00525244" w:rsidRDefault="0060457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38000-47999 (0.85 0.78-0.93 &lt;0.01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48000-62999 (0.75 0.69-0.81 p-0.01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703DFF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000+ (0.63 0.58-0.69 p-0.01)</w:t>
            </w:r>
          </w:p>
        </w:tc>
        <w:tc>
          <w:tcPr>
            <w:tcW w:w="859" w:type="dxa"/>
            <w:noWrap/>
            <w:hideMark/>
          </w:tcPr>
          <w:p w14:paraId="1E5EAAB7" w14:textId="0B6B63A2" w:rsidR="00C33538" w:rsidRPr="00525244" w:rsidRDefault="0060457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00-47999(p&lt;0.01)</w:t>
            </w:r>
          </w:p>
          <w:p w14:paraId="7B7FBFDC" w14:textId="31DA052F" w:rsidR="00C33538" w:rsidRPr="00525244" w:rsidRDefault="0060457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000-62999 (p&lt;0.01)</w:t>
            </w:r>
          </w:p>
          <w:p w14:paraId="2CB34ECA" w14:textId="1405B2EB" w:rsidR="00C33538" w:rsidRPr="00525244" w:rsidRDefault="00604578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$</w:t>
            </w:r>
            <w:r w:rsidR="00C33538"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000 (p&lt;0.01)</w:t>
            </w:r>
          </w:p>
        </w:tc>
        <w:tc>
          <w:tcPr>
            <w:tcW w:w="850" w:type="dxa"/>
            <w:noWrap/>
            <w:hideMark/>
          </w:tcPr>
          <w:p w14:paraId="75E270A6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0B088545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7" w:type="dxa"/>
            <w:noWrap/>
            <w:hideMark/>
          </w:tcPr>
          <w:p w14:paraId="60ED705F" w14:textId="77777777" w:rsidR="00703DFF" w:rsidRPr="00525244" w:rsidRDefault="00703DFF" w:rsidP="005252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252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4A878CDC" w14:textId="2BF379D3" w:rsidR="007A4973" w:rsidRDefault="007A4973" w:rsidP="005F4519"/>
    <w:p w14:paraId="36954C86" w14:textId="77777777" w:rsidR="007A4973" w:rsidRDefault="007A4973">
      <w:r>
        <w:br w:type="page"/>
      </w:r>
    </w:p>
    <w:p w14:paraId="1A25C247" w14:textId="20A16482" w:rsidR="00525244" w:rsidRDefault="00525244" w:rsidP="005F4519">
      <w:pPr>
        <w:sectPr w:rsidR="00525244" w:rsidSect="005F4519">
          <w:pgSz w:w="16838" w:h="11906" w:orient="landscape"/>
          <w:pgMar w:top="656" w:right="1440" w:bottom="572" w:left="1440" w:header="708" w:footer="708" w:gutter="0"/>
          <w:cols w:space="708"/>
          <w:docGrid w:linePitch="360"/>
        </w:sectPr>
      </w:pPr>
    </w:p>
    <w:p w14:paraId="46C93CAF" w14:textId="0963D509" w:rsidR="007A4973" w:rsidRDefault="00525244" w:rsidP="00525244">
      <w:pPr>
        <w:pStyle w:val="Heading1"/>
      </w:pPr>
      <w:bookmarkStart w:id="7" w:name="_Toc147701700"/>
      <w:r>
        <w:lastRenderedPageBreak/>
        <w:t>References</w:t>
      </w:r>
      <w:bookmarkEnd w:id="7"/>
    </w:p>
    <w:p w14:paraId="2F43016D" w14:textId="77777777" w:rsidR="00525244" w:rsidRPr="00525244" w:rsidRDefault="00525244" w:rsidP="00525244"/>
    <w:sdt>
      <w:sdtPr>
        <w:tag w:val="MENDELEY_BIBLIOGRAPHY"/>
        <w:id w:val="1492056648"/>
        <w:placeholder>
          <w:docPart w:val="DefaultPlaceholder_-1854013440"/>
        </w:placeholder>
      </w:sdtPr>
      <w:sdtContent>
        <w:p w14:paraId="2914A6C8" w14:textId="77777777" w:rsidR="00525244" w:rsidRDefault="00525244">
          <w:pPr>
            <w:divId w:val="63963968"/>
            <w:rPr>
              <w:rFonts w:eastAsia="Times New Roman"/>
            </w:rPr>
          </w:pPr>
          <w:r>
            <w:rPr>
              <w:rFonts w:eastAsia="Times New Roman"/>
            </w:rPr>
            <w:t xml:space="preserve">1. Kim C, </w:t>
          </w:r>
          <w:proofErr w:type="spellStart"/>
          <w:r>
            <w:rPr>
              <w:rFonts w:eastAsia="Times New Roman"/>
            </w:rPr>
            <w:t>Eby</w:t>
          </w:r>
          <w:proofErr w:type="spellEnd"/>
          <w:r>
            <w:rPr>
              <w:rFonts w:eastAsia="Times New Roman"/>
            </w:rPr>
            <w:t xml:space="preserve"> E, </w:t>
          </w:r>
          <w:proofErr w:type="spellStart"/>
          <w:r>
            <w:rPr>
              <w:rFonts w:eastAsia="Times New Roman"/>
            </w:rPr>
            <w:t>Piette</w:t>
          </w:r>
          <w:proofErr w:type="spellEnd"/>
          <w:r>
            <w:rPr>
              <w:rFonts w:eastAsia="Times New Roman"/>
            </w:rPr>
            <w:t xml:space="preserve"> JD. Is education associated with mortality for breast cancer and cardiovascular disease among black and white women? </w:t>
          </w:r>
          <w:proofErr w:type="spellStart"/>
          <w:r>
            <w:rPr>
              <w:rFonts w:eastAsia="Times New Roman"/>
            </w:rPr>
            <w:t>Gend</w:t>
          </w:r>
          <w:proofErr w:type="spellEnd"/>
          <w:r>
            <w:rPr>
              <w:rFonts w:eastAsia="Times New Roman"/>
            </w:rPr>
            <w:t xml:space="preserve"> Med. </w:t>
          </w:r>
          <w:proofErr w:type="gramStart"/>
          <w:r>
            <w:rPr>
              <w:rFonts w:eastAsia="Times New Roman"/>
            </w:rPr>
            <w:t>2005;2:13</w:t>
          </w:r>
          <w:proofErr w:type="gramEnd"/>
          <w:r>
            <w:rPr>
              <w:rFonts w:eastAsia="Times New Roman"/>
            </w:rPr>
            <w:t xml:space="preserve">–8. </w:t>
          </w:r>
        </w:p>
        <w:p w14:paraId="184F1ED9" w14:textId="77777777" w:rsidR="00525244" w:rsidRDefault="00525244">
          <w:pPr>
            <w:divId w:val="693337373"/>
            <w:rPr>
              <w:rFonts w:eastAsia="Times New Roman"/>
            </w:rPr>
          </w:pPr>
          <w:r>
            <w:rPr>
              <w:rFonts w:eastAsia="Times New Roman"/>
            </w:rPr>
            <w:t>2. Du XL, Fang S, Vernon SW, El‐</w:t>
          </w:r>
          <w:proofErr w:type="spellStart"/>
          <w:r>
            <w:rPr>
              <w:rFonts w:eastAsia="Times New Roman"/>
            </w:rPr>
            <w:t>Serag</w:t>
          </w:r>
          <w:proofErr w:type="spellEnd"/>
          <w:r>
            <w:rPr>
              <w:rFonts w:eastAsia="Times New Roman"/>
            </w:rPr>
            <w:t xml:space="preserve"> H, Shih YT, Davila J, et al. Racial </w:t>
          </w:r>
          <w:proofErr w:type="gramStart"/>
          <w:r>
            <w:rPr>
              <w:rFonts w:eastAsia="Times New Roman"/>
            </w:rPr>
            <w:t>disparities</w:t>
          </w:r>
          <w:proofErr w:type="gramEnd"/>
          <w:r>
            <w:rPr>
              <w:rFonts w:eastAsia="Times New Roman"/>
            </w:rPr>
            <w:t xml:space="preserve"> and socioeconomic status in association with survival in a large population‐based cohort of elderly patients with colon cancer. Cancer: Interdisciplinary International Journal of the American Cancer Society. </w:t>
          </w:r>
          <w:proofErr w:type="gramStart"/>
          <w:r>
            <w:rPr>
              <w:rFonts w:eastAsia="Times New Roman"/>
            </w:rPr>
            <w:t>2007;110:660</w:t>
          </w:r>
          <w:proofErr w:type="gramEnd"/>
          <w:r>
            <w:rPr>
              <w:rFonts w:eastAsia="Times New Roman"/>
            </w:rPr>
            <w:t xml:space="preserve">–9. </w:t>
          </w:r>
        </w:p>
        <w:p w14:paraId="2E5F3CA8" w14:textId="77777777" w:rsidR="00525244" w:rsidRDefault="00525244">
          <w:pPr>
            <w:divId w:val="2135444086"/>
            <w:rPr>
              <w:rFonts w:eastAsia="Times New Roman"/>
            </w:rPr>
          </w:pPr>
          <w:r>
            <w:rPr>
              <w:rFonts w:eastAsia="Times New Roman"/>
            </w:rPr>
            <w:t xml:space="preserve">3. Freeman VL, Ricardo AC, Campbell RT, Barrett RE, </w:t>
          </w:r>
          <w:proofErr w:type="spellStart"/>
          <w:r>
            <w:rPr>
              <w:rFonts w:eastAsia="Times New Roman"/>
            </w:rPr>
            <w:t>Warnecke</w:t>
          </w:r>
          <w:proofErr w:type="spellEnd"/>
          <w:r>
            <w:rPr>
              <w:rFonts w:eastAsia="Times New Roman"/>
            </w:rPr>
            <w:t xml:space="preserve"> RB. Association of census tract-level socioeconomic status with disparities in prostate cancer–specific survival. Cancer epidemiology, biomarkers &amp; prevention. </w:t>
          </w:r>
          <w:proofErr w:type="gramStart"/>
          <w:r>
            <w:rPr>
              <w:rFonts w:eastAsia="Times New Roman"/>
            </w:rPr>
            <w:t>2011;20:2150</w:t>
          </w:r>
          <w:proofErr w:type="gramEnd"/>
          <w:r>
            <w:rPr>
              <w:rFonts w:eastAsia="Times New Roman"/>
            </w:rPr>
            <w:t xml:space="preserve">–9. </w:t>
          </w:r>
        </w:p>
        <w:p w14:paraId="16A6B9FF" w14:textId="77777777" w:rsidR="00525244" w:rsidRDefault="00525244">
          <w:pPr>
            <w:divId w:val="474220911"/>
            <w:rPr>
              <w:rFonts w:eastAsia="Times New Roman"/>
            </w:rPr>
          </w:pPr>
          <w:r>
            <w:rPr>
              <w:rFonts w:eastAsia="Times New Roman"/>
            </w:rPr>
            <w:t xml:space="preserve">4. Tian N, Wilson </w:t>
          </w:r>
          <w:proofErr w:type="spellStart"/>
          <w:r>
            <w:rPr>
              <w:rFonts w:eastAsia="Times New Roman"/>
            </w:rPr>
            <w:t>Jg</w:t>
          </w:r>
          <w:proofErr w:type="spellEnd"/>
          <w:r>
            <w:rPr>
              <w:rFonts w:eastAsia="Times New Roman"/>
            </w:rPr>
            <w:t xml:space="preserve">, Zhan Fb. Spatial association of racial/ethnic disparities between late-stage diagnosis and mortality for female breast cancer: where to intervene? Int J Health </w:t>
          </w:r>
          <w:proofErr w:type="spellStart"/>
          <w:r>
            <w:rPr>
              <w:rFonts w:eastAsia="Times New Roman"/>
            </w:rPr>
            <w:t>Geogr</w:t>
          </w:r>
          <w:proofErr w:type="spellEnd"/>
          <w:r>
            <w:rPr>
              <w:rFonts w:eastAsia="Times New Roman"/>
            </w:rPr>
            <w:t xml:space="preserve">. </w:t>
          </w:r>
          <w:proofErr w:type="gramStart"/>
          <w:r>
            <w:rPr>
              <w:rFonts w:eastAsia="Times New Roman"/>
            </w:rPr>
            <w:t>2011;10:1</w:t>
          </w:r>
          <w:proofErr w:type="gramEnd"/>
          <w:r>
            <w:rPr>
              <w:rFonts w:eastAsia="Times New Roman"/>
            </w:rPr>
            <w:t xml:space="preserve">–9. </w:t>
          </w:r>
        </w:p>
        <w:p w14:paraId="153A319F" w14:textId="77777777" w:rsidR="00525244" w:rsidRDefault="00525244">
          <w:pPr>
            <w:divId w:val="1627852818"/>
            <w:rPr>
              <w:rFonts w:eastAsia="Times New Roman"/>
            </w:rPr>
          </w:pPr>
          <w:r>
            <w:rPr>
              <w:rFonts w:eastAsia="Times New Roman"/>
            </w:rPr>
            <w:t xml:space="preserve">5. </w:t>
          </w:r>
          <w:proofErr w:type="spellStart"/>
          <w:r>
            <w:rPr>
              <w:rFonts w:eastAsia="Times New Roman"/>
            </w:rPr>
            <w:t>Vandenheede</w:t>
          </w:r>
          <w:proofErr w:type="spellEnd"/>
          <w:r>
            <w:rPr>
              <w:rFonts w:eastAsia="Times New Roman"/>
            </w:rPr>
            <w:t xml:space="preserve"> H, </w:t>
          </w:r>
          <w:proofErr w:type="spellStart"/>
          <w:r>
            <w:rPr>
              <w:rFonts w:eastAsia="Times New Roman"/>
            </w:rPr>
            <w:t>Lammens</w:t>
          </w:r>
          <w:proofErr w:type="spellEnd"/>
          <w:r>
            <w:rPr>
              <w:rFonts w:eastAsia="Times New Roman"/>
            </w:rPr>
            <w:t xml:space="preserve"> L, </w:t>
          </w:r>
          <w:proofErr w:type="spellStart"/>
          <w:r>
            <w:rPr>
              <w:rFonts w:eastAsia="Times New Roman"/>
            </w:rPr>
            <w:t>Deboosere</w:t>
          </w:r>
          <w:proofErr w:type="spellEnd"/>
          <w:r>
            <w:rPr>
              <w:rFonts w:eastAsia="Times New Roman"/>
            </w:rPr>
            <w:t xml:space="preserve"> P, </w:t>
          </w:r>
          <w:proofErr w:type="spellStart"/>
          <w:r>
            <w:rPr>
              <w:rFonts w:eastAsia="Times New Roman"/>
            </w:rPr>
            <w:t>Gadeyne</w:t>
          </w:r>
          <w:proofErr w:type="spellEnd"/>
          <w:r>
            <w:rPr>
              <w:rFonts w:eastAsia="Times New Roman"/>
            </w:rPr>
            <w:t xml:space="preserve"> S, De </w:t>
          </w:r>
          <w:proofErr w:type="spellStart"/>
          <w:r>
            <w:rPr>
              <w:rFonts w:eastAsia="Times New Roman"/>
            </w:rPr>
            <w:t>Spiegelaere</w:t>
          </w:r>
          <w:proofErr w:type="spellEnd"/>
          <w:r>
            <w:rPr>
              <w:rFonts w:eastAsia="Times New Roman"/>
            </w:rPr>
            <w:t xml:space="preserve"> M. Ethnic differences in diabetes-related mortality in the Brussels-Capital Region (2001–05): the role of socioeconomic position. Int J Public Health. </w:t>
          </w:r>
          <w:proofErr w:type="gramStart"/>
          <w:r>
            <w:rPr>
              <w:rFonts w:eastAsia="Times New Roman"/>
            </w:rPr>
            <w:t>2011;56:533</w:t>
          </w:r>
          <w:proofErr w:type="gramEnd"/>
          <w:r>
            <w:rPr>
              <w:rFonts w:eastAsia="Times New Roman"/>
            </w:rPr>
            <w:t xml:space="preserve">–9. </w:t>
          </w:r>
        </w:p>
        <w:p w14:paraId="748E6D43" w14:textId="77777777" w:rsidR="00525244" w:rsidRDefault="00525244">
          <w:pPr>
            <w:divId w:val="161049774"/>
            <w:rPr>
              <w:rFonts w:eastAsia="Times New Roman"/>
            </w:rPr>
          </w:pPr>
          <w:r>
            <w:rPr>
              <w:rFonts w:eastAsia="Times New Roman"/>
            </w:rPr>
            <w:t xml:space="preserve">6. ASELTINE R, YAN JUN, GRUSS CB, WAGNER C, KATZ M. Connecticut Hospital Readmissions Related to Chest Pain and Heart Failure: Differences by Race, Ethnicity, and Payer. Conn Med. 2015;79. </w:t>
          </w:r>
        </w:p>
        <w:p w14:paraId="17028EA4" w14:textId="77777777" w:rsidR="00525244" w:rsidRDefault="00525244">
          <w:pPr>
            <w:divId w:val="27879227"/>
            <w:rPr>
              <w:rFonts w:eastAsia="Times New Roman"/>
            </w:rPr>
          </w:pPr>
          <w:r>
            <w:rPr>
              <w:rFonts w:eastAsia="Times New Roman"/>
            </w:rPr>
            <w:t xml:space="preserve">7. Nishino Y, Gilmour S, Shibuya K. Inequality in diabetes-related hospital admissions in England by socioeconomic deprivation and ethnicity: facility-based cross-sectional analysis. </w:t>
          </w:r>
          <w:proofErr w:type="spellStart"/>
          <w:r>
            <w:rPr>
              <w:rFonts w:eastAsia="Times New Roman"/>
            </w:rPr>
            <w:t>PLoS</w:t>
          </w:r>
          <w:proofErr w:type="spellEnd"/>
          <w:r>
            <w:rPr>
              <w:rFonts w:eastAsia="Times New Roman"/>
            </w:rPr>
            <w:t xml:space="preserve"> One. 2015;</w:t>
          </w:r>
          <w:proofErr w:type="gramStart"/>
          <w:r>
            <w:rPr>
              <w:rFonts w:eastAsia="Times New Roman"/>
            </w:rPr>
            <w:t>10:e</w:t>
          </w:r>
          <w:proofErr w:type="gramEnd"/>
          <w:r>
            <w:rPr>
              <w:rFonts w:eastAsia="Times New Roman"/>
            </w:rPr>
            <w:t xml:space="preserve">0116689. </w:t>
          </w:r>
        </w:p>
        <w:p w14:paraId="5826E140" w14:textId="77777777" w:rsidR="00525244" w:rsidRDefault="00525244">
          <w:pPr>
            <w:divId w:val="1665624456"/>
            <w:rPr>
              <w:rFonts w:eastAsia="Times New Roman"/>
            </w:rPr>
          </w:pPr>
          <w:r>
            <w:rPr>
              <w:rFonts w:eastAsia="Times New Roman"/>
            </w:rPr>
            <w:t xml:space="preserve">8. Abdel-Rahman O. Outcomes of non-metastatic colon cancer patients in relationship to socioeconomic status: an analysis of SEER census tract-level socioeconomic database. Int J Clin Oncol. </w:t>
          </w:r>
          <w:proofErr w:type="gramStart"/>
          <w:r>
            <w:rPr>
              <w:rFonts w:eastAsia="Times New Roman"/>
            </w:rPr>
            <w:t>2019;24:1582</w:t>
          </w:r>
          <w:proofErr w:type="gramEnd"/>
          <w:r>
            <w:rPr>
              <w:rFonts w:eastAsia="Times New Roman"/>
            </w:rPr>
            <w:t xml:space="preserve">–7. </w:t>
          </w:r>
        </w:p>
        <w:p w14:paraId="669C2C83" w14:textId="77777777" w:rsidR="00525244" w:rsidRDefault="00525244">
          <w:pPr>
            <w:divId w:val="758261147"/>
            <w:rPr>
              <w:rFonts w:eastAsia="Times New Roman"/>
            </w:rPr>
          </w:pPr>
          <w:r>
            <w:rPr>
              <w:rFonts w:eastAsia="Times New Roman"/>
            </w:rPr>
            <w:t xml:space="preserve">9. </w:t>
          </w:r>
          <w:proofErr w:type="spellStart"/>
          <w:r>
            <w:rPr>
              <w:rFonts w:eastAsia="Times New Roman"/>
            </w:rPr>
            <w:t>Rotsides</w:t>
          </w:r>
          <w:proofErr w:type="spellEnd"/>
          <w:r>
            <w:rPr>
              <w:rFonts w:eastAsia="Times New Roman"/>
            </w:rPr>
            <w:t xml:space="preserve"> JM, Oliver JR, Moses LE, Tam M, Li Z, Schreiber D, et al. Socioeconomic and racial </w:t>
          </w:r>
          <w:proofErr w:type="gramStart"/>
          <w:r>
            <w:rPr>
              <w:rFonts w:eastAsia="Times New Roman"/>
            </w:rPr>
            <w:t>disparities</w:t>
          </w:r>
          <w:proofErr w:type="gramEnd"/>
          <w:r>
            <w:rPr>
              <w:rFonts w:eastAsia="Times New Roman"/>
            </w:rPr>
            <w:t xml:space="preserve"> and survival of human papillomavirus–associated oropharyngeal squamous cell carcinoma. Otolaryngology–Head and Neck Surgery. </w:t>
          </w:r>
          <w:proofErr w:type="gramStart"/>
          <w:r>
            <w:rPr>
              <w:rFonts w:eastAsia="Times New Roman"/>
            </w:rPr>
            <w:t>2021;164:131</w:t>
          </w:r>
          <w:proofErr w:type="gramEnd"/>
          <w:r>
            <w:rPr>
              <w:rFonts w:eastAsia="Times New Roman"/>
            </w:rPr>
            <w:t xml:space="preserve">–8. </w:t>
          </w:r>
        </w:p>
        <w:p w14:paraId="02619910" w14:textId="10649CBF" w:rsidR="00525244" w:rsidRDefault="00525244" w:rsidP="00525244">
          <w:pPr>
            <w:ind w:left="284"/>
          </w:pPr>
          <w:r>
            <w:rPr>
              <w:rFonts w:eastAsia="Times New Roman"/>
            </w:rPr>
            <w:t> </w:t>
          </w:r>
        </w:p>
      </w:sdtContent>
    </w:sdt>
    <w:sectPr w:rsidR="00525244" w:rsidSect="00525244">
      <w:pgSz w:w="11906" w:h="16838"/>
      <w:pgMar w:top="1440" w:right="1127" w:bottom="1440" w:left="11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26330" w14:textId="77777777" w:rsidR="00DF3650" w:rsidRDefault="00DF3650" w:rsidP="00785E21">
      <w:r>
        <w:separator/>
      </w:r>
    </w:p>
  </w:endnote>
  <w:endnote w:type="continuationSeparator" w:id="0">
    <w:p w14:paraId="45922F69" w14:textId="77777777" w:rsidR="00DF3650" w:rsidRDefault="00DF3650" w:rsidP="00785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51218" w14:textId="77777777" w:rsidR="00DF3650" w:rsidRDefault="00DF3650" w:rsidP="00785E21">
      <w:r>
        <w:separator/>
      </w:r>
    </w:p>
  </w:footnote>
  <w:footnote w:type="continuationSeparator" w:id="0">
    <w:p w14:paraId="1EF53553" w14:textId="77777777" w:rsidR="00DF3650" w:rsidRDefault="00DF3650" w:rsidP="00785E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EF7931"/>
    <w:multiLevelType w:val="hybridMultilevel"/>
    <w:tmpl w:val="4B6838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3E0F5D"/>
    <w:multiLevelType w:val="hybridMultilevel"/>
    <w:tmpl w:val="3084997A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 w16cid:durableId="1336803645">
    <w:abstractNumId w:val="1"/>
  </w:num>
  <w:num w:numId="2" w16cid:durableId="215242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E9"/>
    <w:rsid w:val="0003077E"/>
    <w:rsid w:val="000D0BE9"/>
    <w:rsid w:val="00110E5E"/>
    <w:rsid w:val="001E6C94"/>
    <w:rsid w:val="001E701C"/>
    <w:rsid w:val="002309B5"/>
    <w:rsid w:val="00233852"/>
    <w:rsid w:val="00270109"/>
    <w:rsid w:val="0030249E"/>
    <w:rsid w:val="003176C4"/>
    <w:rsid w:val="00343961"/>
    <w:rsid w:val="0036651A"/>
    <w:rsid w:val="0037221A"/>
    <w:rsid w:val="003B4EE2"/>
    <w:rsid w:val="003B7E0E"/>
    <w:rsid w:val="0041162F"/>
    <w:rsid w:val="00521AE0"/>
    <w:rsid w:val="00525244"/>
    <w:rsid w:val="005254FA"/>
    <w:rsid w:val="005C7656"/>
    <w:rsid w:val="005E715C"/>
    <w:rsid w:val="005F4519"/>
    <w:rsid w:val="00604578"/>
    <w:rsid w:val="0067135F"/>
    <w:rsid w:val="00703DFF"/>
    <w:rsid w:val="007361C0"/>
    <w:rsid w:val="00785E21"/>
    <w:rsid w:val="007A4973"/>
    <w:rsid w:val="007B31FB"/>
    <w:rsid w:val="00801520"/>
    <w:rsid w:val="00807A9D"/>
    <w:rsid w:val="0087360F"/>
    <w:rsid w:val="00891471"/>
    <w:rsid w:val="009627A9"/>
    <w:rsid w:val="0098345C"/>
    <w:rsid w:val="00AE0902"/>
    <w:rsid w:val="00AF77AF"/>
    <w:rsid w:val="00B62820"/>
    <w:rsid w:val="00C33538"/>
    <w:rsid w:val="00CA06DA"/>
    <w:rsid w:val="00CE5D0B"/>
    <w:rsid w:val="00D55912"/>
    <w:rsid w:val="00DF3650"/>
    <w:rsid w:val="00E25E58"/>
    <w:rsid w:val="00EE2F12"/>
    <w:rsid w:val="00F0114A"/>
    <w:rsid w:val="00F27D45"/>
    <w:rsid w:val="00F321DC"/>
    <w:rsid w:val="00F34662"/>
    <w:rsid w:val="00F35846"/>
    <w:rsid w:val="00FD00DE"/>
    <w:rsid w:val="00FE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3A25A"/>
  <w15:docId w15:val="{E5C90289-F37D-744E-8340-8E01DD601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BE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B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B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09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09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BE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D0BE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983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5E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5E2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5E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E21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E7E0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7135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5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538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E0902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E090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0902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AE0902"/>
    <w:pPr>
      <w:spacing w:before="120"/>
      <w:ind w:left="240"/>
    </w:pPr>
    <w:rPr>
      <w:rFonts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E090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E0902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E090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E090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E090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E090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E090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E0902"/>
    <w:pPr>
      <w:ind w:left="1920"/>
    </w:pPr>
    <w:rPr>
      <w:rFonts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E090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90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E0902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Revision">
    <w:name w:val="Revision"/>
    <w:hidden/>
    <w:uiPriority w:val="99"/>
    <w:semiHidden/>
    <w:rsid w:val="00AE090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8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9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4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3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6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2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6D26AE2090C7F4181D99EBB9AE6DF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855DE8-3F33-644B-A4BA-D9E683438E38}"/>
      </w:docPartPr>
      <w:docPartBody>
        <w:p w:rsidR="00E53689" w:rsidRDefault="008E7CC4">
          <w:pPr>
            <w:pStyle w:val="96D26AE2090C7F4181D99EBB9AE6DF91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DF3900273297B4298AC0CA0F4E9F1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2BAC3D-DC42-254D-B647-D964FB219AE3}"/>
      </w:docPartPr>
      <w:docPartBody>
        <w:p w:rsidR="00E53689" w:rsidRDefault="008E7CC4">
          <w:pPr>
            <w:pStyle w:val="BDF3900273297B4298AC0CA0F4E9F106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80B5F709BCFAF4AA7D75C4E5F4C09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578220-563E-4541-8D85-8774A1F2C673}"/>
      </w:docPartPr>
      <w:docPartBody>
        <w:p w:rsidR="00E53689" w:rsidRDefault="008E7CC4">
          <w:pPr>
            <w:pStyle w:val="880B5F709BCFAF4AA7D75C4E5F4C0968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3FD2BE3985314F9B2FE556F51945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95902F-B86E-A44E-A5E9-09281DFC8DCA}"/>
      </w:docPartPr>
      <w:docPartBody>
        <w:p w:rsidR="00DB749C" w:rsidRDefault="00E53689" w:rsidP="00E53689">
          <w:pPr>
            <w:pStyle w:val="D33FD2BE3985314F9B2FE556F5194561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1D61EBB869E54C94C9BAE03F42B2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2E59FD-FB0D-2543-9769-B6E7FDC222EB}"/>
      </w:docPartPr>
      <w:docPartBody>
        <w:p w:rsidR="00DB749C" w:rsidRDefault="00E53689" w:rsidP="00E53689">
          <w:pPr>
            <w:pStyle w:val="461D61EBB869E54C94C9BAE03F42B28F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98987D79D9E24AB4F88255BAD74C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2C8B12-2DCA-8843-8EE7-354DB1B72983}"/>
      </w:docPartPr>
      <w:docPartBody>
        <w:p w:rsidR="00DB749C" w:rsidRDefault="00E53689" w:rsidP="00E53689">
          <w:pPr>
            <w:pStyle w:val="7798987D79D9E24AB4F88255BAD74C27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024D4D8FDD1E43A12987EDA361A8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58C47D-DC51-B148-89B9-7E9BB4A5A7CF}"/>
      </w:docPartPr>
      <w:docPartBody>
        <w:p w:rsidR="00DB749C" w:rsidRDefault="00E53689" w:rsidP="00E53689">
          <w:pPr>
            <w:pStyle w:val="A9024D4D8FDD1E43A12987EDA361A8E8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0495EC6DBB1AA448E6512B3D6726C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A521C2-5C66-DD41-9CCE-0EEEE998CBA0}"/>
      </w:docPartPr>
      <w:docPartBody>
        <w:p w:rsidR="00DB749C" w:rsidRDefault="00E53689" w:rsidP="00E53689">
          <w:pPr>
            <w:pStyle w:val="D0495EC6DBB1AA448E6512B3D6726C22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0231C8202B0D4EA0288CBE10D94D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6279C4-6001-0C4B-A52E-FF40E05632D9}"/>
      </w:docPartPr>
      <w:docPartBody>
        <w:p w:rsidR="00DB749C" w:rsidRDefault="00E53689" w:rsidP="00E53689">
          <w:pPr>
            <w:pStyle w:val="890231C8202B0D4EA0288CBE10D94D26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BFD1D75FF51D349966398B6548894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D0446B-9184-EE44-891B-81773FCB4BA4}"/>
      </w:docPartPr>
      <w:docPartBody>
        <w:p w:rsidR="00DB749C" w:rsidRDefault="00E53689" w:rsidP="00E53689">
          <w:pPr>
            <w:pStyle w:val="0BFD1D75FF51D349966398B654889465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2616DA19F57244AB37CD9AB2F2A9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CE3F4E-0407-A04C-B1E5-53B59DF0C9D2}"/>
      </w:docPartPr>
      <w:docPartBody>
        <w:p w:rsidR="00DB749C" w:rsidRDefault="00E53689" w:rsidP="00E53689">
          <w:pPr>
            <w:pStyle w:val="A02616DA19F57244AB37CD9AB2F2A93E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50DC7596F6414A847B28C49A7E0C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0609AD-882A-8041-A352-C78F57C23C32}"/>
      </w:docPartPr>
      <w:docPartBody>
        <w:p w:rsidR="00DB749C" w:rsidRDefault="00E53689" w:rsidP="00E53689">
          <w:pPr>
            <w:pStyle w:val="4950DC7596F6414A847B28C49A7E0C5A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C3AB2783F16E4B90683D6C59004F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AA4B77-D16C-8740-8080-724743551415}"/>
      </w:docPartPr>
      <w:docPartBody>
        <w:p w:rsidR="00DB749C" w:rsidRDefault="00E53689" w:rsidP="00E53689">
          <w:pPr>
            <w:pStyle w:val="DFC3AB2783F16E4B90683D6C59004FED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16D4F2AD490B4B99693CF39423BD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712057-8C40-8742-ACE4-480A91A5ABF0}"/>
      </w:docPartPr>
      <w:docPartBody>
        <w:p w:rsidR="00DB749C" w:rsidRDefault="00E53689" w:rsidP="00E53689">
          <w:pPr>
            <w:pStyle w:val="B816D4F2AD490B4B99693CF39423BD71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3541ABB8CA6B48BD500CF66171C1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7F5198-1C6D-134A-94F1-91D9A4B7CEB3}"/>
      </w:docPartPr>
      <w:docPartBody>
        <w:p w:rsidR="00DB749C" w:rsidRDefault="00E53689" w:rsidP="00E53689">
          <w:pPr>
            <w:pStyle w:val="B73541ABB8CA6B48BD500CF66171C1AD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C9C280A6705142AAD33E811F73C0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FD6A8F-F2A2-0B47-8B9C-A9DCAF731A21}"/>
      </w:docPartPr>
      <w:docPartBody>
        <w:p w:rsidR="00DB749C" w:rsidRDefault="00E53689" w:rsidP="00E53689">
          <w:pPr>
            <w:pStyle w:val="9CC9C280A6705142AAD33E811F73C010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FA5854CD11FD54D936CFF25900442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1FCEF1-E586-5547-90E5-A16141AD4CF9}"/>
      </w:docPartPr>
      <w:docPartBody>
        <w:p w:rsidR="00DB749C" w:rsidRDefault="00E53689" w:rsidP="00E53689">
          <w:pPr>
            <w:pStyle w:val="CFA5854CD11FD54D936CFF259004428C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BF2D992EA4E6A498A9B69A32628C9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B49BC6-F155-8541-A806-4CF6961447E2}"/>
      </w:docPartPr>
      <w:docPartBody>
        <w:p w:rsidR="00DB749C" w:rsidRDefault="00E53689" w:rsidP="00E53689">
          <w:pPr>
            <w:pStyle w:val="8BF2D992EA4E6A498A9B69A32628C947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A09F13-877A-2B41-BBE1-3C95DE74522C}"/>
      </w:docPartPr>
      <w:docPartBody>
        <w:p w:rsidR="00DB749C" w:rsidRDefault="00E53689">
          <w:r w:rsidRPr="00F66E1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B549AA6BF52EB48B99EC9FF91921C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B85B41-199F-7A4D-AA56-6E6997322DD5}"/>
      </w:docPartPr>
      <w:docPartBody>
        <w:p w:rsidR="00E86B15" w:rsidRDefault="00C26D7D" w:rsidP="00C26D7D">
          <w:pPr>
            <w:pStyle w:val="AB549AA6BF52EB48B99EC9FF91921C3A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1CFC13784C0074D87F47757D19374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DD0416-F7FF-A74A-902A-30E8CDE04C02}"/>
      </w:docPartPr>
      <w:docPartBody>
        <w:p w:rsidR="00E86B15" w:rsidRDefault="00C26D7D" w:rsidP="00C26D7D">
          <w:pPr>
            <w:pStyle w:val="31CFC13784C0074D87F47757D1937424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B340F21578D2A49AA097853AC7B26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96B636-A43A-7F43-8AF9-7EFDA1B28001}"/>
      </w:docPartPr>
      <w:docPartBody>
        <w:p w:rsidR="00E86B15" w:rsidRDefault="00C26D7D" w:rsidP="00C26D7D">
          <w:pPr>
            <w:pStyle w:val="2B340F21578D2A49AA097853AC7B2657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9395C3F238C54B84F700C49D93A7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665247-5067-4046-9716-50BD58A6E0DA}"/>
      </w:docPartPr>
      <w:docPartBody>
        <w:p w:rsidR="00E86B15" w:rsidRDefault="00C26D7D" w:rsidP="00C26D7D">
          <w:pPr>
            <w:pStyle w:val="839395C3F238C54B84F700C49D93A7A7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0E983D91070E4488E0F604E873A1B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03E5E9-F995-6E4C-950C-5DE9398D64B7}"/>
      </w:docPartPr>
      <w:docPartBody>
        <w:p w:rsidR="00E86B15" w:rsidRDefault="00C26D7D" w:rsidP="00C26D7D">
          <w:pPr>
            <w:pStyle w:val="40E983D91070E4488E0F604E873A1B88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7522EAD21F20244B203516961DDF4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C34A75-E253-2C44-8EA7-BA19EF1F99E4}"/>
      </w:docPartPr>
      <w:docPartBody>
        <w:p w:rsidR="00E86B15" w:rsidRDefault="00C26D7D" w:rsidP="00C26D7D">
          <w:pPr>
            <w:pStyle w:val="E7522EAD21F20244B203516961DDF479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F335148B87684DB4843629274F5A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E80363-137D-9849-AE3C-62DCF22B8C63}"/>
      </w:docPartPr>
      <w:docPartBody>
        <w:p w:rsidR="00E86B15" w:rsidRDefault="00C26D7D" w:rsidP="00C26D7D">
          <w:pPr>
            <w:pStyle w:val="61F335148B87684DB4843629274F5AFE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595B1CEB35464E931817B024F93D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B5AFCA-D985-2E48-8096-812D74992DA9}"/>
      </w:docPartPr>
      <w:docPartBody>
        <w:p w:rsidR="00E86B15" w:rsidRDefault="00C26D7D" w:rsidP="00C26D7D">
          <w:pPr>
            <w:pStyle w:val="5B595B1CEB35464E931817B024F93D0F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391AB7BCEFC145A79B5459E6C14F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FF8A3F-8C5B-2B4F-ACA3-778DC35DD0A0}"/>
      </w:docPartPr>
      <w:docPartBody>
        <w:p w:rsidR="00E86B15" w:rsidRDefault="00C26D7D" w:rsidP="00C26D7D">
          <w:pPr>
            <w:pStyle w:val="55391AB7BCEFC145A79B5459E6C14F01"/>
          </w:pPr>
          <w:r w:rsidRPr="009E7DC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E57"/>
    <w:rsid w:val="000A119C"/>
    <w:rsid w:val="00310F84"/>
    <w:rsid w:val="00314D6B"/>
    <w:rsid w:val="00640548"/>
    <w:rsid w:val="007B01D2"/>
    <w:rsid w:val="008E7CC4"/>
    <w:rsid w:val="009733C3"/>
    <w:rsid w:val="009B7E57"/>
    <w:rsid w:val="00C26D7D"/>
    <w:rsid w:val="00D1679B"/>
    <w:rsid w:val="00DB749C"/>
    <w:rsid w:val="00E53689"/>
    <w:rsid w:val="00E86B15"/>
    <w:rsid w:val="00EF2C19"/>
    <w:rsid w:val="00F6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26D7D"/>
    <w:rPr>
      <w:color w:val="808080"/>
    </w:rPr>
  </w:style>
  <w:style w:type="paragraph" w:customStyle="1" w:styleId="D33FD2BE3985314F9B2FE556F5194561">
    <w:name w:val="D33FD2BE3985314F9B2FE556F5194561"/>
    <w:rsid w:val="00E53689"/>
  </w:style>
  <w:style w:type="paragraph" w:customStyle="1" w:styleId="461D61EBB869E54C94C9BAE03F42B28F">
    <w:name w:val="461D61EBB869E54C94C9BAE03F42B28F"/>
    <w:rsid w:val="00E53689"/>
  </w:style>
  <w:style w:type="paragraph" w:customStyle="1" w:styleId="7798987D79D9E24AB4F88255BAD74C27">
    <w:name w:val="7798987D79D9E24AB4F88255BAD74C27"/>
    <w:rsid w:val="00E53689"/>
  </w:style>
  <w:style w:type="paragraph" w:customStyle="1" w:styleId="A9024D4D8FDD1E43A12987EDA361A8E8">
    <w:name w:val="A9024D4D8FDD1E43A12987EDA361A8E8"/>
    <w:rsid w:val="00E53689"/>
  </w:style>
  <w:style w:type="paragraph" w:customStyle="1" w:styleId="D0495EC6DBB1AA448E6512B3D6726C22">
    <w:name w:val="D0495EC6DBB1AA448E6512B3D6726C22"/>
    <w:rsid w:val="00E53689"/>
  </w:style>
  <w:style w:type="paragraph" w:customStyle="1" w:styleId="890231C8202B0D4EA0288CBE10D94D26">
    <w:name w:val="890231C8202B0D4EA0288CBE10D94D26"/>
    <w:rsid w:val="00E53689"/>
  </w:style>
  <w:style w:type="paragraph" w:customStyle="1" w:styleId="0BFD1D75FF51D349966398B654889465">
    <w:name w:val="0BFD1D75FF51D349966398B654889465"/>
    <w:rsid w:val="00E53689"/>
  </w:style>
  <w:style w:type="paragraph" w:customStyle="1" w:styleId="A02616DA19F57244AB37CD9AB2F2A93E">
    <w:name w:val="A02616DA19F57244AB37CD9AB2F2A93E"/>
    <w:rsid w:val="00E53689"/>
  </w:style>
  <w:style w:type="paragraph" w:customStyle="1" w:styleId="4950DC7596F6414A847B28C49A7E0C5A">
    <w:name w:val="4950DC7596F6414A847B28C49A7E0C5A"/>
    <w:rsid w:val="00E53689"/>
  </w:style>
  <w:style w:type="paragraph" w:customStyle="1" w:styleId="DFC3AB2783F16E4B90683D6C59004FED">
    <w:name w:val="DFC3AB2783F16E4B90683D6C59004FED"/>
    <w:rsid w:val="00E53689"/>
  </w:style>
  <w:style w:type="paragraph" w:customStyle="1" w:styleId="B816D4F2AD490B4B99693CF39423BD71">
    <w:name w:val="B816D4F2AD490B4B99693CF39423BD71"/>
    <w:rsid w:val="00E53689"/>
  </w:style>
  <w:style w:type="paragraph" w:customStyle="1" w:styleId="B73541ABB8CA6B48BD500CF66171C1AD">
    <w:name w:val="B73541ABB8CA6B48BD500CF66171C1AD"/>
    <w:rsid w:val="00E53689"/>
  </w:style>
  <w:style w:type="paragraph" w:customStyle="1" w:styleId="9CC9C280A6705142AAD33E811F73C010">
    <w:name w:val="9CC9C280A6705142AAD33E811F73C010"/>
    <w:rsid w:val="00E53689"/>
  </w:style>
  <w:style w:type="paragraph" w:customStyle="1" w:styleId="CFA5854CD11FD54D936CFF259004428C">
    <w:name w:val="CFA5854CD11FD54D936CFF259004428C"/>
    <w:rsid w:val="00E53689"/>
  </w:style>
  <w:style w:type="paragraph" w:customStyle="1" w:styleId="8BF2D992EA4E6A498A9B69A32628C947">
    <w:name w:val="8BF2D992EA4E6A498A9B69A32628C947"/>
    <w:rsid w:val="00E53689"/>
  </w:style>
  <w:style w:type="paragraph" w:customStyle="1" w:styleId="96D26AE2090C7F4181D99EBB9AE6DF91">
    <w:name w:val="96D26AE2090C7F4181D99EBB9AE6DF91"/>
  </w:style>
  <w:style w:type="paragraph" w:customStyle="1" w:styleId="BDF3900273297B4298AC0CA0F4E9F106">
    <w:name w:val="BDF3900273297B4298AC0CA0F4E9F106"/>
  </w:style>
  <w:style w:type="paragraph" w:customStyle="1" w:styleId="880B5F709BCFAF4AA7D75C4E5F4C0968">
    <w:name w:val="880B5F709BCFAF4AA7D75C4E5F4C0968"/>
  </w:style>
  <w:style w:type="paragraph" w:customStyle="1" w:styleId="AB549AA6BF52EB48B99EC9FF91921C3A">
    <w:name w:val="AB549AA6BF52EB48B99EC9FF91921C3A"/>
    <w:rsid w:val="00C26D7D"/>
  </w:style>
  <w:style w:type="paragraph" w:customStyle="1" w:styleId="31CFC13784C0074D87F47757D1937424">
    <w:name w:val="31CFC13784C0074D87F47757D1937424"/>
    <w:rsid w:val="00C26D7D"/>
  </w:style>
  <w:style w:type="paragraph" w:customStyle="1" w:styleId="2B340F21578D2A49AA097853AC7B2657">
    <w:name w:val="2B340F21578D2A49AA097853AC7B2657"/>
    <w:rsid w:val="00C26D7D"/>
  </w:style>
  <w:style w:type="paragraph" w:customStyle="1" w:styleId="839395C3F238C54B84F700C49D93A7A7">
    <w:name w:val="839395C3F238C54B84F700C49D93A7A7"/>
    <w:rsid w:val="00C26D7D"/>
  </w:style>
  <w:style w:type="paragraph" w:customStyle="1" w:styleId="40E983D91070E4488E0F604E873A1B88">
    <w:name w:val="40E983D91070E4488E0F604E873A1B88"/>
    <w:rsid w:val="00C26D7D"/>
  </w:style>
  <w:style w:type="paragraph" w:customStyle="1" w:styleId="E7522EAD21F20244B203516961DDF479">
    <w:name w:val="E7522EAD21F20244B203516961DDF479"/>
    <w:rsid w:val="00C26D7D"/>
  </w:style>
  <w:style w:type="paragraph" w:customStyle="1" w:styleId="61F335148B87684DB4843629274F5AFE">
    <w:name w:val="61F335148B87684DB4843629274F5AFE"/>
    <w:rsid w:val="00C26D7D"/>
  </w:style>
  <w:style w:type="paragraph" w:customStyle="1" w:styleId="5B595B1CEB35464E931817B024F93D0F">
    <w:name w:val="5B595B1CEB35464E931817B024F93D0F"/>
    <w:rsid w:val="00C26D7D"/>
  </w:style>
  <w:style w:type="paragraph" w:customStyle="1" w:styleId="55391AB7BCEFC145A79B5459E6C14F01">
    <w:name w:val="55391AB7BCEFC145A79B5459E6C14F01"/>
    <w:rsid w:val="00C26D7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BF8BAA9-D58B-0C4B-86E7-83EB23CAF4EE}">
  <we:reference id="wa104382081" version="1.55.1.0" store="en-GB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92fc4790-b7f7-4689-b9dc-3f2d4780cfdc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&quot;,&quot;citationItems&quot;:[{&quot;id&quot;:&quot;9e454b3e-c9ce-3da5-a11a-715708fa4c08&quot;,&quot;itemData&quot;:{&quot;type&quot;:&quot;article-journal&quot;,&quot;id&quot;:&quot;9e454b3e-c9ce-3da5-a11a-715708fa4c08&quot;,&quot;title&quot;:&quot;Is education associated with mortality for breast cancer and cardiovascular disease among black and white women?&quot;,&quot;author&quot;:[{&quot;family&quot;:&quot;Kim&quot;,&quot;given&quot;:&quot;Catherine&quot;,&quot;parse-names&quot;:false,&quot;dropping-particle&quot;:&quot;&quot;,&quot;non-dropping-particle&quot;:&quot;&quot;},{&quot;family&quot;:&quot;Eby&quot;,&quot;given&quot;:&quot;Elizabeth&quot;,&quot;parse-names&quot;:false,&quot;dropping-particle&quot;:&quot;&quot;,&quot;non-dropping-particle&quot;:&quot;&quot;},{&quot;family&quot;:&quot;Piette&quot;,&quot;given&quot;:&quot;John D&quot;,&quot;parse-names&quot;:false,&quot;dropping-particle&quot;:&quot;&quot;,&quot;non-dropping-particle&quot;:&quot;&quot;}],&quot;container-title&quot;:&quot;Gender medicine&quot;,&quot;container-title-short&quot;:&quot;Gend Med&quot;,&quot;ISSN&quot;:&quot;1550-8579&quot;,&quot;issued&quot;:{&quot;date-parts&quot;:[[2005]]},&quot;page&quot;:&quot;13-18&quot;,&quot;publisher&quot;:&quot;Elsevier&quot;,&quot;issue&quot;:&quot;1&quot;,&quot;volume&quot;:&quot;2&quot;},&quot;isTemporary&quot;:false}]},{&quot;citationID&quot;:&quot;MENDELEY_CITATION_f2b39691-6f06-45d1-a86c-4cb5d2000a13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&quot;,&quot;citationItems&quot;:[{&quot;id&quot;:&quot;620f225f-830d-3ca9-a9b8-079363d7b641&quot;,&quot;itemData&quot;:{&quot;type&quot;:&quot;article-journal&quot;,&quot;id&quot;:&quot;620f225f-830d-3ca9-a9b8-079363d7b641&quot;,&quot;title&quot;:&quot;Racial disparities and socioeconomic status in association with survival in a large population‐based cohort of elderly patients with colon cancer&quot;,&quot;author&quot;:[{&quot;family&quot;:&quot;Du&quot;,&quot;given&quot;:&quot;Xianglin L&quot;,&quot;parse-names&quot;:false,&quot;dropping-particle&quot;:&quot;&quot;,&quot;non-dropping-particle&quot;:&quot;&quot;},{&quot;family&quot;:&quot;Fang&quot;,&quot;given&quot;:&quot;Shenying&quot;,&quot;parse-names&quot;:false,&quot;dropping-particle&quot;:&quot;&quot;,&quot;non-dropping-particle&quot;:&quot;&quot;},{&quot;family&quot;:&quot;Vernon&quot;,&quot;given&quot;:&quot;Sally W&quot;,&quot;parse-names&quot;:false,&quot;dropping-particle&quot;:&quot;&quot;,&quot;non-dropping-particle&quot;:&quot;&quot;},{&quot;family&quot;:&quot;El‐Serag&quot;,&quot;given&quot;:&quot;Hashem&quot;,&quot;parse-names&quot;:false,&quot;dropping-particle&quot;:&quot;&quot;,&quot;non-dropping-particle&quot;:&quot;&quot;},{&quot;family&quot;:&quot;Shih&quot;,&quot;given&quot;:&quot;Y Tina&quot;,&quot;parse-names&quot;:false,&quot;dropping-particle&quot;:&quot;&quot;,&quot;non-dropping-particle&quot;:&quot;&quot;},{&quot;family&quot;:&quot;Davila&quot;,&quot;given&quot;:&quot;Jessica&quot;,&quot;parse-names&quot;:false,&quot;dropping-particle&quot;:&quot;&quot;,&quot;non-dropping-particle&quot;:&quot;&quot;},{&quot;family&quot;:&quot;Rasmus&quot;,&quot;given&quot;:&quot;Monica L&quot;,&quot;parse-names&quot;:false,&quot;dropping-particle&quot;:&quot;&quot;,&quot;non-dropping-particle&quot;:&quot;&quot;}],&quot;container-title&quot;:&quot;Cancer: Interdisciplinary International Journal of the American Cancer Society&quot;,&quot;ISSN&quot;:&quot;0008-543X&quot;,&quot;issued&quot;:{&quot;date-parts&quot;:[[2007]]},&quot;page&quot;:&quot;660-669&quot;,&quot;publisher&quot;:&quot;Wiley Online Library&quot;,&quot;issue&quot;:&quot;3&quot;,&quot;volume&quot;:&quot;110&quot;,&quot;container-title-short&quot;:&quot;&quot;},&quot;isTemporary&quot;:false}]},{&quot;citationID&quot;:&quot;MENDELEY_CITATION_f433ffbe-2dfe-4aa0-8227-50c60f834352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&quot;,&quot;citationItems&quot;:[{&quot;id&quot;:&quot;2d84766d-5fa6-3e91-bb0a-5f13037e17a5&quot;,&quot;itemData&quot;:{&quot;type&quot;:&quot;article-journal&quot;,&quot;id&quot;:&quot;2d84766d-5fa6-3e91-bb0a-5f13037e17a5&quot;,&quot;title&quot;:&quot;Association of census tract-level socioeconomic status with disparities in prostate cancer–specific survival&quot;,&quot;author&quot;:[{&quot;family&quot;:&quot;Freeman&quot;,&quot;given&quot;:&quot;Vincent L&quot;,&quot;parse-names&quot;:false,&quot;dropping-particle&quot;:&quot;&quot;,&quot;non-dropping-particle&quot;:&quot;&quot;},{&quot;family&quot;:&quot;Ricardo&quot;,&quot;given&quot;:&quot;Ana C&quot;,&quot;parse-names&quot;:false,&quot;dropping-particle&quot;:&quot;&quot;,&quot;non-dropping-particle&quot;:&quot;&quot;},{&quot;family&quot;:&quot;Campbell&quot;,&quot;given&quot;:&quot;Richard T&quot;,&quot;parse-names&quot;:false,&quot;dropping-particle&quot;:&quot;&quot;,&quot;non-dropping-particle&quot;:&quot;&quot;},{&quot;family&quot;:&quot;Barrett&quot;,&quot;given&quot;:&quot;Richard E&quot;,&quot;parse-names&quot;:false,&quot;dropping-particle&quot;:&quot;&quot;,&quot;non-dropping-particle&quot;:&quot;&quot;},{&quot;family&quot;:&quot;Warnecke&quot;,&quot;given&quot;:&quot;Richard B&quot;,&quot;parse-names&quot;:false,&quot;dropping-particle&quot;:&quot;&quot;,&quot;non-dropping-particle&quot;:&quot;&quot;}],&quot;container-title&quot;:&quot;Cancer epidemiology, biomarkers &amp; prevention&quot;,&quot;ISSN&quot;:&quot;1055-9965&quot;,&quot;issued&quot;:{&quot;date-parts&quot;:[[2011]]},&quot;page&quot;:&quot;2150-2159&quot;,&quot;publisher&quot;:&quot;AACR&quot;,&quot;issue&quot;:&quot;10&quot;,&quot;volume&quot;:&quot;20&quot;,&quot;container-title-short&quot;:&quot;&quot;},&quot;isTemporary&quot;:false}]},{&quot;citationID&quot;:&quot;MENDELEY_CITATION_7c685f48-54f7-4d2b-aa28-6120d529e249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&quot;,&quot;citationItems&quot;:[{&quot;id&quot;:&quot;1bd0c248-ca77-389f-af99-7c112a89b410&quot;,&quot;itemData&quot;:{&quot;type&quot;:&quot;article-journal&quot;,&quot;id&quot;:&quot;1bd0c248-ca77-389f-af99-7c112a89b410&quot;,&quot;title&quot;:&quot;Spatial association of racial/ethnic disparities between late-stage diagnosis and mortality for female breast cancer: where to intervene?&quot;,&quot;author&quot;:[{&quot;family&quot;:&quot;Tian&quot;,&quot;given&quot;:&quot;Nancy&quot;,&quot;parse-names&quot;:false,&quot;dropping-particle&quot;:&quot;&quot;,&quot;non-dropping-particle&quot;:&quot;&quot;},{&quot;family&quot;:&quot;Wilson&quot;,&quot;given&quot;:&quot;JGaines&quot;,&quot;parse-names&quot;:false,&quot;dropping-particle&quot;:&quot;&quot;,&quot;non-dropping-particle&quot;:&quot;&quot;},{&quot;family&quot;:&quot;Zhan&quot;,&quot;given&quot;:&quot;FBenjamin&quot;,&quot;parse-names&quot;:false,&quot;dropping-particle&quot;:&quot;&quot;,&quot;non-dropping-particle&quot;:&quot;&quot;}],&quot;container-title&quot;:&quot;International Journal of Health Geographics&quot;,&quot;container-title-short&quot;:&quot;Int J Health Geogr&quot;,&quot;ISSN&quot;:&quot;1476-072X&quot;,&quot;issued&quot;:{&quot;date-parts&quot;:[[2011]]},&quot;page&quot;:&quot;1-9&quot;,&quot;publisher&quot;:&quot;BioMed Central&quot;,&quot;issue&quot;:&quot;1&quot;,&quot;volume&quot;:&quot;10&quot;},&quot;isTemporary&quot;:false}]},{&quot;citationID&quot;:&quot;MENDELEY_CITATION_5a092009-782d-4c68-a874-8f0ecf849eb2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&quot;,&quot;citationItems&quot;:[{&quot;id&quot;:&quot;6023699d-a018-3570-8426-c3810855d4dc&quot;,&quot;itemData&quot;:{&quot;type&quot;:&quot;article-journal&quot;,&quot;id&quot;:&quot;6023699d-a018-3570-8426-c3810855d4dc&quot;,&quot;title&quot;:&quot;Ethnic differences in diabetes-related mortality in the Brussels-Capital Region (2001–05): the role of socioeconomic position&quot;,&quot;author&quot;:[{&quot;family&quot;:&quot;Vandenheede&quot;,&quot;given&quot;:&quot;Hadewijch&quot;,&quot;parse-names&quot;:false,&quot;dropping-particle&quot;:&quot;&quot;,&quot;non-dropping-particle&quot;:&quot;&quot;},{&quot;family&quot;:&quot;Lammens&quot;,&quot;given&quot;:&quot;Lies&quot;,&quot;parse-names&quot;:false,&quot;dropping-particle&quot;:&quot;&quot;,&quot;non-dropping-particle&quot;:&quot;&quot;},{&quot;family&quot;:&quot;Deboosere&quot;,&quot;given&quot;:&quot;Patrick&quot;,&quot;parse-names&quot;:false,&quot;dropping-particle&quot;:&quot;&quot;,&quot;non-dropping-particle&quot;:&quot;&quot;},{&quot;family&quot;:&quot;Gadeyne&quot;,&quot;given&quot;:&quot;Sylvie&quot;,&quot;parse-names&quot;:false,&quot;dropping-particle&quot;:&quot;&quot;,&quot;non-dropping-particle&quot;:&quot;&quot;},{&quot;family&quot;:&quot;Spiegelaere&quot;,&quot;given&quot;:&quot;Myriam&quot;,&quot;parse-names&quot;:false,&quot;dropping-particle&quot;:&quot;&quot;,&quot;non-dropping-particle&quot;:&quot;De&quot;}],&quot;container-title&quot;:&quot;International journal of public health&quot;,&quot;container-title-short&quot;:&quot;Int J Public Health&quot;,&quot;ISSN&quot;:&quot;1661-8556&quot;,&quot;issued&quot;:{&quot;date-parts&quot;:[[2011]]},&quot;page&quot;:&quot;533-539&quot;,&quot;publisher&quot;:&quot;Springer&quot;,&quot;volume&quot;:&quot;56&quot;},&quot;isTemporary&quot;:false}]},{&quot;citationID&quot;:&quot;MENDELEY_CITATION_06bf2da7-0829-4198-9053-cdb9ecb60fea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&quot;,&quot;citationItems&quot;:[{&quot;id&quot;:&quot;10227255-0317-3504-8ddb-ea545d3ecc71&quot;,&quot;itemData&quot;:{&quot;type&quot;:&quot;article-journal&quot;,&quot;id&quot;:&quot;10227255-0317-3504-8ddb-ea545d3ecc71&quot;,&quot;title&quot;:&quot;Connecticut Hospital Readmissions Related to Chest Pain and Heart Failure: Differences by Race, Ethnicity, and Payer.&quot;,&quot;author&quot;:[{&quot;family&quot;:&quot;ASELTINE&quot;,&quot;given&quot;:&quot;R&quot;,&quot;parse-names&quot;:false,&quot;dropping-particle&quot;:&quot;&quot;,&quot;non-dropping-particle&quot;:&quot;&quot;},{&quot;family&quot;:&quot;YAN&quot;,&quot;given&quot;:&quot;J U N&quot;,&quot;parse-names&quot;:false,&quot;dropping-particle&quot;:&quot;&quot;,&quot;non-dropping-particle&quot;:&quot;&quot;},{&quot;family&quot;:&quot;GRUSS&quot;,&quot;given&quot;:&quot;CLAUDIA B&quot;,&quot;parse-names&quot;:false,&quot;dropping-particle&quot;:&quot;&quot;,&quot;non-dropping-particle&quot;:&quot;&quot;},{&quot;family&quot;:&quot;WAGNER&quot;,&quot;given&quot;:&quot;CATHERINE&quot;,&quot;parse-names&quot;:false,&quot;dropping-particle&quot;:&quot;&quot;,&quot;non-dropping-particle&quot;:&quot;&quot;},{&quot;family&quot;:&quot;KATZ&quot;,&quot;given&quot;:&quot;MATTHEW&quot;,&quot;parse-names&quot;:false,&quot;dropping-particle&quot;:&quot;&quot;,&quot;non-dropping-particle&quot;:&quot;&quot;}],&quot;container-title&quot;:&quot;Connecticut Medicine&quot;,&quot;container-title-short&quot;:&quot;Conn Med&quot;,&quot;ISSN&quot;:&quot;0010-6178&quot;,&quot;issued&quot;:{&quot;date-parts&quot;:[[2015]]},&quot;issue&quot;:&quot;2&quot;,&quot;volume&quot;:&quot;79&quot;},&quot;isTemporary&quot;:false}]},{&quot;citationID&quot;:&quot;MENDELEY_CITATION_f85b0615-d8d3-4977-9425-ab831ef27e67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&quot;,&quot;citationItems&quot;:[{&quot;id&quot;:&quot;a062c28a-0631-3b88-8f18-71e04ea81b09&quot;,&quot;itemData&quot;:{&quot;type&quot;:&quot;article-journal&quot;,&quot;id&quot;:&quot;a062c28a-0631-3b88-8f18-71e04ea81b09&quot;,&quot;title&quot;:&quot;Inequality in diabetes-related hospital admissions in England by socioeconomic deprivation and ethnicity: facility-based cross-sectional analysis&quot;,&quot;author&quot;:[{&quot;family&quot;:&quot;Nishino&quot;,&quot;given&quot;:&quot;Yoshitaka&quot;,&quot;parse-names&quot;:false,&quot;dropping-particle&quot;:&quot;&quot;,&quot;non-dropping-particle&quot;:&quot;&quot;},{&quot;family&quot;:&quot;Gilmour&quot;,&quot;given&quot;:&quot;Stuart&quot;,&quot;parse-names&quot;:false,&quot;dropping-particle&quot;:&quot;&quot;,&quot;non-dropping-particle&quot;:&quot;&quot;},{&quot;family&quot;:&quot;Shibuya&quot;,&quot;given&quot;:&quot;Kenji&quot;,&quot;parse-names&quot;:false,&quot;dropping-particle&quot;:&quot;&quot;,&quot;non-dropping-particle&quot;:&quot;&quot;}],&quot;container-title&quot;:&quot;PloS one&quot;,&quot;container-title-short&quot;:&quot;PLoS One&quot;,&quot;ISSN&quot;:&quot;1932-6203&quot;,&quot;issued&quot;:{&quot;date-parts&quot;:[[2015]]},&quot;page&quot;:&quot;e0116689&quot;,&quot;publisher&quot;:&quot;Public Library of Science San Francisco, CA USA&quot;,&quot;issue&quot;:&quot;2&quot;,&quot;volume&quot;:&quot;10&quot;},&quot;isTemporary&quot;:false}]},{&quot;citationID&quot;:&quot;MENDELEY_CITATION_a06653b5-7935-4feb-9161-27b26fe5e404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&quot;,&quot;citationItems&quot;:[{&quot;id&quot;:&quot;25c9990d-9f6c-33be-ae89-15aa3bbee326&quot;,&quot;itemData&quot;:{&quot;type&quot;:&quot;article-journal&quot;,&quot;id&quot;:&quot;25c9990d-9f6c-33be-ae89-15aa3bbee326&quot;,&quot;title&quot;:&quot;Outcomes of non-metastatic colon cancer patients in relationship to socioeconomic status: an analysis of SEER census tract-level socioeconomic database&quot;,&quot;author&quot;:[{&quot;family&quot;:&quot;Abdel-Rahman&quot;,&quot;given&quot;:&quot;Omar&quot;,&quot;parse-names&quot;:false,&quot;dropping-particle&quot;:&quot;&quot;,&quot;non-dropping-particle&quot;:&quot;&quot;}],&quot;container-title&quot;:&quot;International Journal of Clinical Oncology&quot;,&quot;container-title-short&quot;:&quot;Int J Clin Oncol&quot;,&quot;ISSN&quot;:&quot;1341-9625&quot;,&quot;issued&quot;:{&quot;date-parts&quot;:[[2019]]},&quot;page&quot;:&quot;1582-1587&quot;,&quot;publisher&quot;:&quot;Springer&quot;,&quot;volume&quot;:&quot;24&quot;},&quot;isTemporary&quot;:false}]},{&quot;citationID&quot;:&quot;MENDELEY_CITATION_0beccfa4-3bd9-4c1e-bff8-604fe43be09f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&quot;,&quot;citationItems&quot;:[{&quot;id&quot;:&quot;26631d40-c734-37d5-aaf7-27dfa22e7f3b&quot;,&quot;itemData&quot;:{&quot;type&quot;:&quot;article-journal&quot;,&quot;id&quot;:&quot;26631d40-c734-37d5-aaf7-27dfa22e7f3b&quot;,&quot;title&quot;:&quot;Socioeconomic and racial disparities and survival of human papillomavirus–associated oropharyngeal squamous cell carcinoma&quot;,&quot;author&quot;:[{&quot;family&quot;:&quot;Rotsides&quot;,&quot;given&quot;:&quot;Janine M&quot;,&quot;parse-names&quot;:false,&quot;dropping-particle&quot;:&quot;&quot;,&quot;non-dropping-particle&quot;:&quot;&quot;},{&quot;family&quot;:&quot;Oliver&quot;,&quot;given&quot;:&quot;Jamie R&quot;,&quot;parse-names&quot;:false,&quot;dropping-particle&quot;:&quot;&quot;,&quot;non-dropping-particle&quot;:&quot;&quot;},{&quot;family&quot;:&quot;Moses&quot;,&quot;given&quot;:&quot;Lindsey E&quot;,&quot;parse-names&quot;:false,&quot;dropping-particle&quot;:&quot;&quot;,&quot;non-dropping-particle&quot;:&quot;&quot;},{&quot;family&quot;:&quot;Tam&quot;,&quot;given&quot;:&quot;Moses&quot;,&quot;parse-names&quot;:false,&quot;dropping-particle&quot;:&quot;&quot;,&quot;non-dropping-particle&quot;:&quot;&quot;},{&quot;family&quot;:&quot;Li&quot;,&quot;given&quot;:&quot;Zujun&quot;,&quot;parse-names&quot;:false,&quot;dropping-particle&quot;:&quot;&quot;,&quot;non-dropping-particle&quot;:&quot;&quot;},{&quot;family&quot;:&quot;Schreiber&quot;,&quot;given&quot;:&quot;David&quot;,&quot;parse-names&quot;:false,&quot;dropping-particle&quot;:&quot;&quot;,&quot;non-dropping-particle&quot;:&quot;&quot;},{&quot;family&quot;:&quot;Jacobson&quot;,&quot;given&quot;:&quot;Adam S&quot;,&quot;parse-names&quot;:false,&quot;dropping-particle&quot;:&quot;&quot;,&quot;non-dropping-particle&quot;:&quot;&quot;},{&quot;family&quot;:&quot;Hu&quot;,&quot;given&quot;:&quot;Kenneth S&quot;,&quot;parse-names&quot;:false,&quot;dropping-particle&quot;:&quot;&quot;,&quot;non-dropping-particle&quot;:&quot;&quot;},{&quot;family&quot;:&quot;Givi&quot;,&quot;given&quot;:&quot;Babak&quot;,&quot;parse-names&quot;:false,&quot;dropping-particle&quot;:&quot;&quot;,&quot;non-dropping-particle&quot;:&quot;&quot;}],&quot;container-title&quot;:&quot;Otolaryngology–Head and Neck Surgery&quot;,&quot;ISSN&quot;:&quot;0194-5998&quot;,&quot;issued&quot;:{&quot;date-parts&quot;:[[2021]]},&quot;page&quot;:&quot;131-138&quot;,&quot;publisher&quot;:&quot;SAGE Publications Sage CA: Los Angeles, CA&quot;,&quot;issue&quot;:&quot;1&quot;,&quot;volume&quot;:&quot;164&quot;,&quot;container-title-short&quot;:&quot;&quot;},&quot;isTemporary&quot;:false}]},{&quot;citationID&quot;:&quot;MENDELEY_CITATION_8c4cb761-c7ca-4268-bf7b-45e8efc1440f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&quot;,&quot;citationItems&quot;:[{&quot;id&quot;:&quot;9e454b3e-c9ce-3da5-a11a-715708fa4c08&quot;,&quot;itemData&quot;:{&quot;type&quot;:&quot;article-journal&quot;,&quot;id&quot;:&quot;9e454b3e-c9ce-3da5-a11a-715708fa4c08&quot;,&quot;title&quot;:&quot;Is education associated with mortality for breast cancer and cardiovascular disease among black and white women?&quot;,&quot;author&quot;:[{&quot;family&quot;:&quot;Kim&quot;,&quot;given&quot;:&quot;Catherine&quot;,&quot;parse-names&quot;:false,&quot;dropping-particle&quot;:&quot;&quot;,&quot;non-dropping-particle&quot;:&quot;&quot;},{&quot;family&quot;:&quot;Eby&quot;,&quot;given&quot;:&quot;Elizabeth&quot;,&quot;parse-names&quot;:false,&quot;dropping-particle&quot;:&quot;&quot;,&quot;non-dropping-particle&quot;:&quot;&quot;},{&quot;family&quot;:&quot;Piette&quot;,&quot;given&quot;:&quot;John D&quot;,&quot;parse-names&quot;:false,&quot;dropping-particle&quot;:&quot;&quot;,&quot;non-dropping-particle&quot;:&quot;&quot;}],&quot;container-title&quot;:&quot;Gender medicine&quot;,&quot;container-title-short&quot;:&quot;Gend Med&quot;,&quot;ISSN&quot;:&quot;1550-8579&quot;,&quot;issued&quot;:{&quot;date-parts&quot;:[[2005]]},&quot;page&quot;:&quot;13-18&quot;,&quot;publisher&quot;:&quot;Elsevier&quot;,&quot;issue&quot;:&quot;1&quot;,&quot;volume&quot;:&quot;2&quot;},&quot;isTemporary&quot;:false}]},{&quot;citationID&quot;:&quot;MENDELEY_CITATION_5818c4f7-add8-49fb-87b7-144bc24ee1d2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&quot;,&quot;citationItems&quot;:[{&quot;id&quot;:&quot;620f225f-830d-3ca9-a9b8-079363d7b641&quot;,&quot;itemData&quot;:{&quot;type&quot;:&quot;article-journal&quot;,&quot;id&quot;:&quot;620f225f-830d-3ca9-a9b8-079363d7b641&quot;,&quot;title&quot;:&quot;Racial disparities and socioeconomic status in association with survival in a large population‐based cohort of elderly patients with colon cancer&quot;,&quot;author&quot;:[{&quot;family&quot;:&quot;Du&quot;,&quot;given&quot;:&quot;Xianglin L&quot;,&quot;parse-names&quot;:false,&quot;dropping-particle&quot;:&quot;&quot;,&quot;non-dropping-particle&quot;:&quot;&quot;},{&quot;family&quot;:&quot;Fang&quot;,&quot;given&quot;:&quot;Shenying&quot;,&quot;parse-names&quot;:false,&quot;dropping-particle&quot;:&quot;&quot;,&quot;non-dropping-particle&quot;:&quot;&quot;},{&quot;family&quot;:&quot;Vernon&quot;,&quot;given&quot;:&quot;Sally W&quot;,&quot;parse-names&quot;:false,&quot;dropping-particle&quot;:&quot;&quot;,&quot;non-dropping-particle&quot;:&quot;&quot;},{&quot;family&quot;:&quot;El‐Serag&quot;,&quot;given&quot;:&quot;Hashem&quot;,&quot;parse-names&quot;:false,&quot;dropping-particle&quot;:&quot;&quot;,&quot;non-dropping-particle&quot;:&quot;&quot;},{&quot;family&quot;:&quot;Shih&quot;,&quot;given&quot;:&quot;Y Tina&quot;,&quot;parse-names&quot;:false,&quot;dropping-particle&quot;:&quot;&quot;,&quot;non-dropping-particle&quot;:&quot;&quot;},{&quot;family&quot;:&quot;Davila&quot;,&quot;given&quot;:&quot;Jessica&quot;,&quot;parse-names&quot;:false,&quot;dropping-particle&quot;:&quot;&quot;,&quot;non-dropping-particle&quot;:&quot;&quot;},{&quot;family&quot;:&quot;Rasmus&quot;,&quot;given&quot;:&quot;Monica L&quot;,&quot;parse-names&quot;:false,&quot;dropping-particle&quot;:&quot;&quot;,&quot;non-dropping-particle&quot;:&quot;&quot;}],&quot;container-title&quot;:&quot;Cancer: Interdisciplinary International Journal of the American Cancer Society&quot;,&quot;ISSN&quot;:&quot;0008-543X&quot;,&quot;issued&quot;:{&quot;date-parts&quot;:[[2007]]},&quot;page&quot;:&quot;660-669&quot;,&quot;publisher&quot;:&quot;Wiley Online Library&quot;,&quot;issue&quot;:&quot;3&quot;,&quot;volume&quot;:&quot;110&quot;,&quot;container-title-short&quot;:&quot;&quot;},&quot;isTemporary&quot;:false}]},{&quot;citationID&quot;:&quot;MENDELEY_CITATION_cb682b93-21d0-4d5e-8041-ad1b02831e04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&quot;,&quot;citationItems&quot;:[{&quot;id&quot;:&quot;2d84766d-5fa6-3e91-bb0a-5f13037e17a5&quot;,&quot;itemData&quot;:{&quot;type&quot;:&quot;article-journal&quot;,&quot;id&quot;:&quot;2d84766d-5fa6-3e91-bb0a-5f13037e17a5&quot;,&quot;title&quot;:&quot;Association of census tract-level socioeconomic status with disparities in prostate cancer–specific survival&quot;,&quot;author&quot;:[{&quot;family&quot;:&quot;Freeman&quot;,&quot;given&quot;:&quot;Vincent L&quot;,&quot;parse-names&quot;:false,&quot;dropping-particle&quot;:&quot;&quot;,&quot;non-dropping-particle&quot;:&quot;&quot;},{&quot;family&quot;:&quot;Ricardo&quot;,&quot;given&quot;:&quot;Ana C&quot;,&quot;parse-names&quot;:false,&quot;dropping-particle&quot;:&quot;&quot;,&quot;non-dropping-particle&quot;:&quot;&quot;},{&quot;family&quot;:&quot;Campbell&quot;,&quot;given&quot;:&quot;Richard T&quot;,&quot;parse-names&quot;:false,&quot;dropping-particle&quot;:&quot;&quot;,&quot;non-dropping-particle&quot;:&quot;&quot;},{&quot;family&quot;:&quot;Barrett&quot;,&quot;given&quot;:&quot;Richard E&quot;,&quot;parse-names&quot;:false,&quot;dropping-particle&quot;:&quot;&quot;,&quot;non-dropping-particle&quot;:&quot;&quot;},{&quot;family&quot;:&quot;Warnecke&quot;,&quot;given&quot;:&quot;Richard B&quot;,&quot;parse-names&quot;:false,&quot;dropping-particle&quot;:&quot;&quot;,&quot;non-dropping-particle&quot;:&quot;&quot;}],&quot;container-title&quot;:&quot;Cancer epidemiology, biomarkers &amp; prevention&quot;,&quot;ISSN&quot;:&quot;1055-9965&quot;,&quot;issued&quot;:{&quot;date-parts&quot;:[[2011]]},&quot;page&quot;:&quot;2150-2159&quot;,&quot;publisher&quot;:&quot;AACR&quot;,&quot;issue&quot;:&quot;10&quot;,&quot;volume&quot;:&quot;20&quot;,&quot;container-title-short&quot;:&quot;&quot;},&quot;isTemporary&quot;:false}]},{&quot;citationID&quot;:&quot;MENDELEY_CITATION_fef7c573-d206-4580-af33-d2ba56c52cec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&quot;,&quot;citationItems&quot;:[{&quot;id&quot;:&quot;1bd0c248-ca77-389f-af99-7c112a89b410&quot;,&quot;itemData&quot;:{&quot;type&quot;:&quot;article-journal&quot;,&quot;id&quot;:&quot;1bd0c248-ca77-389f-af99-7c112a89b410&quot;,&quot;title&quot;:&quot;Spatial association of racial/ethnic disparities between late-stage diagnosis and mortality for female breast cancer: where to intervene?&quot;,&quot;author&quot;:[{&quot;family&quot;:&quot;Tian&quot;,&quot;given&quot;:&quot;Nancy&quot;,&quot;parse-names&quot;:false,&quot;dropping-particle&quot;:&quot;&quot;,&quot;non-dropping-particle&quot;:&quot;&quot;},{&quot;family&quot;:&quot;Wilson&quot;,&quot;given&quot;:&quot;JGaines&quot;,&quot;parse-names&quot;:false,&quot;dropping-particle&quot;:&quot;&quot;,&quot;non-dropping-particle&quot;:&quot;&quot;},{&quot;family&quot;:&quot;Zhan&quot;,&quot;given&quot;:&quot;FBenjamin&quot;,&quot;parse-names&quot;:false,&quot;dropping-particle&quot;:&quot;&quot;,&quot;non-dropping-particle&quot;:&quot;&quot;}],&quot;container-title&quot;:&quot;International Journal of Health Geographics&quot;,&quot;container-title-short&quot;:&quot;Int J Health Geogr&quot;,&quot;ISSN&quot;:&quot;1476-072X&quot;,&quot;issued&quot;:{&quot;date-parts&quot;:[[2011]]},&quot;page&quot;:&quot;1-9&quot;,&quot;publisher&quot;:&quot;BioMed Central&quot;,&quot;issue&quot;:&quot;1&quot;,&quot;volume&quot;:&quot;10&quot;},&quot;isTemporary&quot;:false}]},{&quot;citationID&quot;:&quot;MENDELEY_CITATION_e8eaa6f2-33ae-4dca-8160-58f31066b808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&quot;,&quot;citationItems&quot;:[{&quot;id&quot;:&quot;6023699d-a018-3570-8426-c3810855d4dc&quot;,&quot;itemData&quot;:{&quot;type&quot;:&quot;article-journal&quot;,&quot;id&quot;:&quot;6023699d-a018-3570-8426-c3810855d4dc&quot;,&quot;title&quot;:&quot;Ethnic differences in diabetes-related mortality in the Brussels-Capital Region (2001–05): the role of socioeconomic position&quot;,&quot;author&quot;:[{&quot;family&quot;:&quot;Vandenheede&quot;,&quot;given&quot;:&quot;Hadewijch&quot;,&quot;parse-names&quot;:false,&quot;dropping-particle&quot;:&quot;&quot;,&quot;non-dropping-particle&quot;:&quot;&quot;},{&quot;family&quot;:&quot;Lammens&quot;,&quot;given&quot;:&quot;Lies&quot;,&quot;parse-names&quot;:false,&quot;dropping-particle&quot;:&quot;&quot;,&quot;non-dropping-particle&quot;:&quot;&quot;},{&quot;family&quot;:&quot;Deboosere&quot;,&quot;given&quot;:&quot;Patrick&quot;,&quot;parse-names&quot;:false,&quot;dropping-particle&quot;:&quot;&quot;,&quot;non-dropping-particle&quot;:&quot;&quot;},{&quot;family&quot;:&quot;Gadeyne&quot;,&quot;given&quot;:&quot;Sylvie&quot;,&quot;parse-names&quot;:false,&quot;dropping-particle&quot;:&quot;&quot;,&quot;non-dropping-particle&quot;:&quot;&quot;},{&quot;family&quot;:&quot;Spiegelaere&quot;,&quot;given&quot;:&quot;Myriam&quot;,&quot;parse-names&quot;:false,&quot;dropping-particle&quot;:&quot;&quot;,&quot;non-dropping-particle&quot;:&quot;De&quot;}],&quot;container-title&quot;:&quot;International journal of public health&quot;,&quot;container-title-short&quot;:&quot;Int J Public Health&quot;,&quot;ISSN&quot;:&quot;1661-8556&quot;,&quot;issued&quot;:{&quot;date-parts&quot;:[[2011]]},&quot;page&quot;:&quot;533-539&quot;,&quot;publisher&quot;:&quot;Springer&quot;,&quot;volume&quot;:&quot;56&quot;},&quot;isTemporary&quot;:false}]},{&quot;citationID&quot;:&quot;MENDELEY_CITATION_6bf66a1a-3a76-453a-b09f-20e999f23943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&quot;,&quot;citationItems&quot;:[{&quot;id&quot;:&quot;10227255-0317-3504-8ddb-ea545d3ecc71&quot;,&quot;itemData&quot;:{&quot;type&quot;:&quot;article-journal&quot;,&quot;id&quot;:&quot;10227255-0317-3504-8ddb-ea545d3ecc71&quot;,&quot;title&quot;:&quot;Connecticut Hospital Readmissions Related to Chest Pain and Heart Failure: Differences by Race, Ethnicity, and Payer.&quot;,&quot;author&quot;:[{&quot;family&quot;:&quot;ASELTINE&quot;,&quot;given&quot;:&quot;R&quot;,&quot;parse-names&quot;:false,&quot;dropping-particle&quot;:&quot;&quot;,&quot;non-dropping-particle&quot;:&quot;&quot;},{&quot;family&quot;:&quot;YAN&quot;,&quot;given&quot;:&quot;J U N&quot;,&quot;parse-names&quot;:false,&quot;dropping-particle&quot;:&quot;&quot;,&quot;non-dropping-particle&quot;:&quot;&quot;},{&quot;family&quot;:&quot;GRUSS&quot;,&quot;given&quot;:&quot;CLAUDIA B&quot;,&quot;parse-names&quot;:false,&quot;dropping-particle&quot;:&quot;&quot;,&quot;non-dropping-particle&quot;:&quot;&quot;},{&quot;family&quot;:&quot;WAGNER&quot;,&quot;given&quot;:&quot;CATHERINE&quot;,&quot;parse-names&quot;:false,&quot;dropping-particle&quot;:&quot;&quot;,&quot;non-dropping-particle&quot;:&quot;&quot;},{&quot;family&quot;:&quot;KATZ&quot;,&quot;given&quot;:&quot;MATTHEW&quot;,&quot;parse-names&quot;:false,&quot;dropping-particle&quot;:&quot;&quot;,&quot;non-dropping-particle&quot;:&quot;&quot;}],&quot;container-title&quot;:&quot;Connecticut Medicine&quot;,&quot;container-title-short&quot;:&quot;Conn Med&quot;,&quot;ISSN&quot;:&quot;0010-6178&quot;,&quot;issued&quot;:{&quot;date-parts&quot;:[[2015]]},&quot;issue&quot;:&quot;2&quot;,&quot;volume&quot;:&quot;79&quot;},&quot;isTemporary&quot;:false}]},{&quot;citationID&quot;:&quot;MENDELEY_CITATION_28e3cace-91db-4476-a79f-bdbe6f93ee78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&quot;,&quot;citationItems&quot;:[{&quot;id&quot;:&quot;a062c28a-0631-3b88-8f18-71e04ea81b09&quot;,&quot;itemData&quot;:{&quot;type&quot;:&quot;article-journal&quot;,&quot;id&quot;:&quot;a062c28a-0631-3b88-8f18-71e04ea81b09&quot;,&quot;title&quot;:&quot;Inequality in diabetes-related hospital admissions in England by socioeconomic deprivation and ethnicity: facility-based cross-sectional analysis&quot;,&quot;author&quot;:[{&quot;family&quot;:&quot;Nishino&quot;,&quot;given&quot;:&quot;Yoshitaka&quot;,&quot;parse-names&quot;:false,&quot;dropping-particle&quot;:&quot;&quot;,&quot;non-dropping-particle&quot;:&quot;&quot;},{&quot;family&quot;:&quot;Gilmour&quot;,&quot;given&quot;:&quot;Stuart&quot;,&quot;parse-names&quot;:false,&quot;dropping-particle&quot;:&quot;&quot;,&quot;non-dropping-particle&quot;:&quot;&quot;},{&quot;family&quot;:&quot;Shibuya&quot;,&quot;given&quot;:&quot;Kenji&quot;,&quot;parse-names&quot;:false,&quot;dropping-particle&quot;:&quot;&quot;,&quot;non-dropping-particle&quot;:&quot;&quot;}],&quot;container-title&quot;:&quot;PloS one&quot;,&quot;container-title-short&quot;:&quot;PLoS One&quot;,&quot;ISSN&quot;:&quot;1932-6203&quot;,&quot;issued&quot;:{&quot;date-parts&quot;:[[2015]]},&quot;page&quot;:&quot;e0116689&quot;,&quot;publisher&quot;:&quot;Public Library of Science San Francisco, CA USA&quot;,&quot;issue&quot;:&quot;2&quot;,&quot;volume&quot;:&quot;10&quot;},&quot;isTemporary&quot;:false}]},{&quot;citationID&quot;:&quot;MENDELEY_CITATION_72666c97-ebbe-49f2-b33b-d9d0aa066576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&quot;,&quot;citationItems&quot;:[{&quot;id&quot;:&quot;25c9990d-9f6c-33be-ae89-15aa3bbee326&quot;,&quot;itemData&quot;:{&quot;type&quot;:&quot;article-journal&quot;,&quot;id&quot;:&quot;25c9990d-9f6c-33be-ae89-15aa3bbee326&quot;,&quot;title&quot;:&quot;Outcomes of non-metastatic colon cancer patients in relationship to socioeconomic status: an analysis of SEER census tract-level socioeconomic database&quot;,&quot;author&quot;:[{&quot;family&quot;:&quot;Abdel-Rahman&quot;,&quot;given&quot;:&quot;Omar&quot;,&quot;parse-names&quot;:false,&quot;dropping-particle&quot;:&quot;&quot;,&quot;non-dropping-particle&quot;:&quot;&quot;}],&quot;container-title&quot;:&quot;International Journal of Clinical Oncology&quot;,&quot;container-title-short&quot;:&quot;Int J Clin Oncol&quot;,&quot;ISSN&quot;:&quot;1341-9625&quot;,&quot;issued&quot;:{&quot;date-parts&quot;:[[2019]]},&quot;page&quot;:&quot;1582-1587&quot;,&quot;publisher&quot;:&quot;Springer&quot;,&quot;volume&quot;:&quot;24&quot;},&quot;isTemporary&quot;:false}]},{&quot;citationID&quot;:&quot;MENDELEY_CITATION_00d9891b-a364-407a-9fab-714e9846c7e2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&quot;,&quot;citationItems&quot;:[{&quot;id&quot;:&quot;26631d40-c734-37d5-aaf7-27dfa22e7f3b&quot;,&quot;itemData&quot;:{&quot;type&quot;:&quot;article-journal&quot;,&quot;id&quot;:&quot;26631d40-c734-37d5-aaf7-27dfa22e7f3b&quot;,&quot;title&quot;:&quot;Socioeconomic and racial disparities and survival of human papillomavirus–associated oropharyngeal squamous cell carcinoma&quot;,&quot;author&quot;:[{&quot;family&quot;:&quot;Rotsides&quot;,&quot;given&quot;:&quot;Janine M&quot;,&quot;parse-names&quot;:false,&quot;dropping-particle&quot;:&quot;&quot;,&quot;non-dropping-particle&quot;:&quot;&quot;},{&quot;family&quot;:&quot;Oliver&quot;,&quot;given&quot;:&quot;Jamie R&quot;,&quot;parse-names&quot;:false,&quot;dropping-particle&quot;:&quot;&quot;,&quot;non-dropping-particle&quot;:&quot;&quot;},{&quot;family&quot;:&quot;Moses&quot;,&quot;given&quot;:&quot;Lindsey E&quot;,&quot;parse-names&quot;:false,&quot;dropping-particle&quot;:&quot;&quot;,&quot;non-dropping-particle&quot;:&quot;&quot;},{&quot;family&quot;:&quot;Tam&quot;,&quot;given&quot;:&quot;Moses&quot;,&quot;parse-names&quot;:false,&quot;dropping-particle&quot;:&quot;&quot;,&quot;non-dropping-particle&quot;:&quot;&quot;},{&quot;family&quot;:&quot;Li&quot;,&quot;given&quot;:&quot;Zujun&quot;,&quot;parse-names&quot;:false,&quot;dropping-particle&quot;:&quot;&quot;,&quot;non-dropping-particle&quot;:&quot;&quot;},{&quot;family&quot;:&quot;Schreiber&quot;,&quot;given&quot;:&quot;David&quot;,&quot;parse-names&quot;:false,&quot;dropping-particle&quot;:&quot;&quot;,&quot;non-dropping-particle&quot;:&quot;&quot;},{&quot;family&quot;:&quot;Jacobson&quot;,&quot;given&quot;:&quot;Adam S&quot;,&quot;parse-names&quot;:false,&quot;dropping-particle&quot;:&quot;&quot;,&quot;non-dropping-particle&quot;:&quot;&quot;},{&quot;family&quot;:&quot;Hu&quot;,&quot;given&quot;:&quot;Kenneth S&quot;,&quot;parse-names&quot;:false,&quot;dropping-particle&quot;:&quot;&quot;,&quot;non-dropping-particle&quot;:&quot;&quot;},{&quot;family&quot;:&quot;Givi&quot;,&quot;given&quot;:&quot;Babak&quot;,&quot;parse-names&quot;:false,&quot;dropping-particle&quot;:&quot;&quot;,&quot;non-dropping-particle&quot;:&quot;&quot;}],&quot;container-title&quot;:&quot;Otolaryngology–Head and Neck Surgery&quot;,&quot;ISSN&quot;:&quot;0194-5998&quot;,&quot;issued&quot;:{&quot;date-parts&quot;:[[2021]]},&quot;page&quot;:&quot;131-138&quot;,&quot;publisher&quot;:&quot;SAGE Publications Sage CA: Los Angeles, CA&quot;,&quot;issue&quot;:&quot;1&quot;,&quot;volume&quot;:&quot;164&quot;,&quot;container-title-short&quot;:&quot;&quot;},&quot;isTemporary&quot;:false}]},{&quot;citationID&quot;:&quot;MENDELEY_CITATION_5d52e194-8dfa-4034-9d54-e2190730dfa3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&quot;,&quot;citationItems&quot;:[{&quot;id&quot;:&quot;9e454b3e-c9ce-3da5-a11a-715708fa4c08&quot;,&quot;itemData&quot;:{&quot;type&quot;:&quot;article-journal&quot;,&quot;id&quot;:&quot;9e454b3e-c9ce-3da5-a11a-715708fa4c08&quot;,&quot;title&quot;:&quot;Is education associated with mortality for breast cancer and cardiovascular disease among black and white women?&quot;,&quot;author&quot;:[{&quot;family&quot;:&quot;Kim&quot;,&quot;given&quot;:&quot;Catherine&quot;,&quot;parse-names&quot;:false,&quot;dropping-particle&quot;:&quot;&quot;,&quot;non-dropping-particle&quot;:&quot;&quot;},{&quot;family&quot;:&quot;Eby&quot;,&quot;given&quot;:&quot;Elizabeth&quot;,&quot;parse-names&quot;:false,&quot;dropping-particle&quot;:&quot;&quot;,&quot;non-dropping-particle&quot;:&quot;&quot;},{&quot;family&quot;:&quot;Piette&quot;,&quot;given&quot;:&quot;John D&quot;,&quot;parse-names&quot;:false,&quot;dropping-particle&quot;:&quot;&quot;,&quot;non-dropping-particle&quot;:&quot;&quot;}],&quot;container-title&quot;:&quot;Gender medicine&quot;,&quot;container-title-short&quot;:&quot;Gend Med&quot;,&quot;ISSN&quot;:&quot;1550-8579&quot;,&quot;issued&quot;:{&quot;date-parts&quot;:[[2005]]},&quot;page&quot;:&quot;13-18&quot;,&quot;publisher&quot;:&quot;Elsevier&quot;,&quot;issue&quot;:&quot;1&quot;,&quot;volume&quot;:&quot;2&quot;},&quot;isTemporary&quot;:false}]},{&quot;citationID&quot;:&quot;MENDELEY_CITATION_eca16921-b6e4-4d3b-8ece-4d825d3d95de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&quot;,&quot;citationItems&quot;:[{&quot;id&quot;:&quot;620f225f-830d-3ca9-a9b8-079363d7b641&quot;,&quot;itemData&quot;:{&quot;type&quot;:&quot;article-journal&quot;,&quot;id&quot;:&quot;620f225f-830d-3ca9-a9b8-079363d7b641&quot;,&quot;title&quot;:&quot;Racial disparities and socioeconomic status in association with survival in a large population‐based cohort of elderly patients with colon cancer&quot;,&quot;author&quot;:[{&quot;family&quot;:&quot;Du&quot;,&quot;given&quot;:&quot;Xianglin L&quot;,&quot;parse-names&quot;:false,&quot;dropping-particle&quot;:&quot;&quot;,&quot;non-dropping-particle&quot;:&quot;&quot;},{&quot;family&quot;:&quot;Fang&quot;,&quot;given&quot;:&quot;Shenying&quot;,&quot;parse-names&quot;:false,&quot;dropping-particle&quot;:&quot;&quot;,&quot;non-dropping-particle&quot;:&quot;&quot;},{&quot;family&quot;:&quot;Vernon&quot;,&quot;given&quot;:&quot;Sally W&quot;,&quot;parse-names&quot;:false,&quot;dropping-particle&quot;:&quot;&quot;,&quot;non-dropping-particle&quot;:&quot;&quot;},{&quot;family&quot;:&quot;El‐Serag&quot;,&quot;given&quot;:&quot;Hashem&quot;,&quot;parse-names&quot;:false,&quot;dropping-particle&quot;:&quot;&quot;,&quot;non-dropping-particle&quot;:&quot;&quot;},{&quot;family&quot;:&quot;Shih&quot;,&quot;given&quot;:&quot;Y Tina&quot;,&quot;parse-names&quot;:false,&quot;dropping-particle&quot;:&quot;&quot;,&quot;non-dropping-particle&quot;:&quot;&quot;},{&quot;family&quot;:&quot;Davila&quot;,&quot;given&quot;:&quot;Jessica&quot;,&quot;parse-names&quot;:false,&quot;dropping-particle&quot;:&quot;&quot;,&quot;non-dropping-particle&quot;:&quot;&quot;},{&quot;family&quot;:&quot;Rasmus&quot;,&quot;given&quot;:&quot;Monica L&quot;,&quot;parse-names&quot;:false,&quot;dropping-particle&quot;:&quot;&quot;,&quot;non-dropping-particle&quot;:&quot;&quot;}],&quot;container-title&quot;:&quot;Cancer: Interdisciplinary International Journal of the American Cancer Society&quot;,&quot;ISSN&quot;:&quot;0008-543X&quot;,&quot;issued&quot;:{&quot;date-parts&quot;:[[2007]]},&quot;page&quot;:&quot;660-669&quot;,&quot;publisher&quot;:&quot;Wiley Online Library&quot;,&quot;issue&quot;:&quot;3&quot;,&quot;volume&quot;:&quot;110&quot;,&quot;container-title-short&quot;:&quot;&quot;},&quot;isTemporary&quot;:false}]},{&quot;citationID&quot;:&quot;MENDELEY_CITATION_698cdc77-11d4-4582-bbf8-f3b435de77f6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&quot;,&quot;citationItems&quot;:[{&quot;id&quot;:&quot;2d84766d-5fa6-3e91-bb0a-5f13037e17a5&quot;,&quot;itemData&quot;:{&quot;type&quot;:&quot;article-journal&quot;,&quot;id&quot;:&quot;2d84766d-5fa6-3e91-bb0a-5f13037e17a5&quot;,&quot;title&quot;:&quot;Association of census tract-level socioeconomic status with disparities in prostate cancer–specific survival&quot;,&quot;author&quot;:[{&quot;family&quot;:&quot;Freeman&quot;,&quot;given&quot;:&quot;Vincent L&quot;,&quot;parse-names&quot;:false,&quot;dropping-particle&quot;:&quot;&quot;,&quot;non-dropping-particle&quot;:&quot;&quot;},{&quot;family&quot;:&quot;Ricardo&quot;,&quot;given&quot;:&quot;Ana C&quot;,&quot;parse-names&quot;:false,&quot;dropping-particle&quot;:&quot;&quot;,&quot;non-dropping-particle&quot;:&quot;&quot;},{&quot;family&quot;:&quot;Campbell&quot;,&quot;given&quot;:&quot;Richard T&quot;,&quot;parse-names&quot;:false,&quot;dropping-particle&quot;:&quot;&quot;,&quot;non-dropping-particle&quot;:&quot;&quot;},{&quot;family&quot;:&quot;Barrett&quot;,&quot;given&quot;:&quot;Richard E&quot;,&quot;parse-names&quot;:false,&quot;dropping-particle&quot;:&quot;&quot;,&quot;non-dropping-particle&quot;:&quot;&quot;},{&quot;family&quot;:&quot;Warnecke&quot;,&quot;given&quot;:&quot;Richard B&quot;,&quot;parse-names&quot;:false,&quot;dropping-particle&quot;:&quot;&quot;,&quot;non-dropping-particle&quot;:&quot;&quot;}],&quot;container-title&quot;:&quot;Cancer epidemiology, biomarkers &amp; prevention&quot;,&quot;ISSN&quot;:&quot;1055-9965&quot;,&quot;issued&quot;:{&quot;date-parts&quot;:[[2011]]},&quot;page&quot;:&quot;2150-2159&quot;,&quot;publisher&quot;:&quot;AACR&quot;,&quot;issue&quot;:&quot;10&quot;,&quot;volume&quot;:&quot;20&quot;,&quot;container-title-short&quot;:&quot;&quot;},&quot;isTemporary&quot;:false}]},{&quot;citationID&quot;:&quot;MENDELEY_CITATION_4d524c93-babe-4d22-9fe7-000a948bfa3c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&quot;,&quot;citationItems&quot;:[{&quot;id&quot;:&quot;1bd0c248-ca77-389f-af99-7c112a89b410&quot;,&quot;itemData&quot;:{&quot;type&quot;:&quot;article-journal&quot;,&quot;id&quot;:&quot;1bd0c248-ca77-389f-af99-7c112a89b410&quot;,&quot;title&quot;:&quot;Spatial association of racial/ethnic disparities between late-stage diagnosis and mortality for female breast cancer: where to intervene?&quot;,&quot;author&quot;:[{&quot;family&quot;:&quot;Tian&quot;,&quot;given&quot;:&quot;Nancy&quot;,&quot;parse-names&quot;:false,&quot;dropping-particle&quot;:&quot;&quot;,&quot;non-dropping-particle&quot;:&quot;&quot;},{&quot;family&quot;:&quot;Wilson&quot;,&quot;given&quot;:&quot;JGaines&quot;,&quot;parse-names&quot;:false,&quot;dropping-particle&quot;:&quot;&quot;,&quot;non-dropping-particle&quot;:&quot;&quot;},{&quot;family&quot;:&quot;Zhan&quot;,&quot;given&quot;:&quot;FBenjamin&quot;,&quot;parse-names&quot;:false,&quot;dropping-particle&quot;:&quot;&quot;,&quot;non-dropping-particle&quot;:&quot;&quot;}],&quot;container-title&quot;:&quot;International Journal of Health Geographics&quot;,&quot;container-title-short&quot;:&quot;Int J Health Geogr&quot;,&quot;ISSN&quot;:&quot;1476-072X&quot;,&quot;issued&quot;:{&quot;date-parts&quot;:[[2011]]},&quot;page&quot;:&quot;1-9&quot;,&quot;publisher&quot;:&quot;BioMed Central&quot;,&quot;issue&quot;:&quot;1&quot;,&quot;volume&quot;:&quot;10&quot;},&quot;isTemporary&quot;:false}]},{&quot;citationID&quot;:&quot;MENDELEY_CITATION_9cb0a898-7f38-4a36-82d1-57db89b32c97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&quot;,&quot;citationItems&quot;:[{&quot;id&quot;:&quot;6023699d-a018-3570-8426-c3810855d4dc&quot;,&quot;itemData&quot;:{&quot;type&quot;:&quot;article-journal&quot;,&quot;id&quot;:&quot;6023699d-a018-3570-8426-c3810855d4dc&quot;,&quot;title&quot;:&quot;Ethnic differences in diabetes-related mortality in the Brussels-Capital Region (2001–05): the role of socioeconomic position&quot;,&quot;author&quot;:[{&quot;family&quot;:&quot;Vandenheede&quot;,&quot;given&quot;:&quot;Hadewijch&quot;,&quot;parse-names&quot;:false,&quot;dropping-particle&quot;:&quot;&quot;,&quot;non-dropping-particle&quot;:&quot;&quot;},{&quot;family&quot;:&quot;Lammens&quot;,&quot;given&quot;:&quot;Lies&quot;,&quot;parse-names&quot;:false,&quot;dropping-particle&quot;:&quot;&quot;,&quot;non-dropping-particle&quot;:&quot;&quot;},{&quot;family&quot;:&quot;Deboosere&quot;,&quot;given&quot;:&quot;Patrick&quot;,&quot;parse-names&quot;:false,&quot;dropping-particle&quot;:&quot;&quot;,&quot;non-dropping-particle&quot;:&quot;&quot;},{&quot;family&quot;:&quot;Gadeyne&quot;,&quot;given&quot;:&quot;Sylvie&quot;,&quot;parse-names&quot;:false,&quot;dropping-particle&quot;:&quot;&quot;,&quot;non-dropping-particle&quot;:&quot;&quot;},{&quot;family&quot;:&quot;Spiegelaere&quot;,&quot;given&quot;:&quot;Myriam&quot;,&quot;parse-names&quot;:false,&quot;dropping-particle&quot;:&quot;&quot;,&quot;non-dropping-particle&quot;:&quot;De&quot;}],&quot;container-title&quot;:&quot;International journal of public health&quot;,&quot;container-title-short&quot;:&quot;Int J Public Health&quot;,&quot;ISSN&quot;:&quot;1661-8556&quot;,&quot;issued&quot;:{&quot;date-parts&quot;:[[2011]]},&quot;page&quot;:&quot;533-539&quot;,&quot;publisher&quot;:&quot;Springer&quot;,&quot;volume&quot;:&quot;56&quot;},&quot;isTemporary&quot;:false}]},{&quot;citationID&quot;:&quot;MENDELEY_CITATION_e92ddad5-849a-45e3-a31e-c6b61e7d7070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&quot;,&quot;citationItems&quot;:[{&quot;id&quot;:&quot;10227255-0317-3504-8ddb-ea545d3ecc71&quot;,&quot;itemData&quot;:{&quot;type&quot;:&quot;article-journal&quot;,&quot;id&quot;:&quot;10227255-0317-3504-8ddb-ea545d3ecc71&quot;,&quot;title&quot;:&quot;Connecticut Hospital Readmissions Related to Chest Pain and Heart Failure: Differences by Race, Ethnicity, and Payer.&quot;,&quot;author&quot;:[{&quot;family&quot;:&quot;ASELTINE&quot;,&quot;given&quot;:&quot;R&quot;,&quot;parse-names&quot;:false,&quot;dropping-particle&quot;:&quot;&quot;,&quot;non-dropping-particle&quot;:&quot;&quot;},{&quot;family&quot;:&quot;YAN&quot;,&quot;given&quot;:&quot;J U N&quot;,&quot;parse-names&quot;:false,&quot;dropping-particle&quot;:&quot;&quot;,&quot;non-dropping-particle&quot;:&quot;&quot;},{&quot;family&quot;:&quot;GRUSS&quot;,&quot;given&quot;:&quot;CLAUDIA B&quot;,&quot;parse-names&quot;:false,&quot;dropping-particle&quot;:&quot;&quot;,&quot;non-dropping-particle&quot;:&quot;&quot;},{&quot;family&quot;:&quot;WAGNER&quot;,&quot;given&quot;:&quot;CATHERINE&quot;,&quot;parse-names&quot;:false,&quot;dropping-particle&quot;:&quot;&quot;,&quot;non-dropping-particle&quot;:&quot;&quot;},{&quot;family&quot;:&quot;KATZ&quot;,&quot;given&quot;:&quot;MATTHEW&quot;,&quot;parse-names&quot;:false,&quot;dropping-particle&quot;:&quot;&quot;,&quot;non-dropping-particle&quot;:&quot;&quot;}],&quot;container-title&quot;:&quot;Connecticut Medicine&quot;,&quot;container-title-short&quot;:&quot;Conn Med&quot;,&quot;ISSN&quot;:&quot;0010-6178&quot;,&quot;issued&quot;:{&quot;date-parts&quot;:[[2015]]},&quot;issue&quot;:&quot;2&quot;,&quot;volume&quot;:&quot;79&quot;},&quot;isTemporary&quot;:false}]},{&quot;citationID&quot;:&quot;MENDELEY_CITATION_a4d096af-6b4b-4516-807c-5dfae652a3f0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&quot;,&quot;citationItems&quot;:[{&quot;id&quot;:&quot;a062c28a-0631-3b88-8f18-71e04ea81b09&quot;,&quot;itemData&quot;:{&quot;type&quot;:&quot;article-journal&quot;,&quot;id&quot;:&quot;a062c28a-0631-3b88-8f18-71e04ea81b09&quot;,&quot;title&quot;:&quot;Inequality in diabetes-related hospital admissions in England by socioeconomic deprivation and ethnicity: facility-based cross-sectional analysis&quot;,&quot;author&quot;:[{&quot;family&quot;:&quot;Nishino&quot;,&quot;given&quot;:&quot;Yoshitaka&quot;,&quot;parse-names&quot;:false,&quot;dropping-particle&quot;:&quot;&quot;,&quot;non-dropping-particle&quot;:&quot;&quot;},{&quot;family&quot;:&quot;Gilmour&quot;,&quot;given&quot;:&quot;Stuart&quot;,&quot;parse-names&quot;:false,&quot;dropping-particle&quot;:&quot;&quot;,&quot;non-dropping-particle&quot;:&quot;&quot;},{&quot;family&quot;:&quot;Shibuya&quot;,&quot;given&quot;:&quot;Kenji&quot;,&quot;parse-names&quot;:false,&quot;dropping-particle&quot;:&quot;&quot;,&quot;non-dropping-particle&quot;:&quot;&quot;}],&quot;container-title&quot;:&quot;PloS one&quot;,&quot;container-title-short&quot;:&quot;PLoS One&quot;,&quot;ISSN&quot;:&quot;1932-6203&quot;,&quot;issued&quot;:{&quot;date-parts&quot;:[[2015]]},&quot;page&quot;:&quot;e0116689&quot;,&quot;publisher&quot;:&quot;Public Library of Science San Francisco, CA USA&quot;,&quot;issue&quot;:&quot;2&quot;,&quot;volume&quot;:&quot;10&quot;},&quot;isTemporary&quot;:false}]},{&quot;citationID&quot;:&quot;MENDELEY_CITATION_ca52bb93-89cf-418d-9b69-a5d96a6ee6d6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&quot;,&quot;citationItems&quot;:[{&quot;id&quot;:&quot;25c9990d-9f6c-33be-ae89-15aa3bbee326&quot;,&quot;itemData&quot;:{&quot;type&quot;:&quot;article-journal&quot;,&quot;id&quot;:&quot;25c9990d-9f6c-33be-ae89-15aa3bbee326&quot;,&quot;title&quot;:&quot;Outcomes of non-metastatic colon cancer patients in relationship to socioeconomic status: an analysis of SEER census tract-level socioeconomic database&quot;,&quot;author&quot;:[{&quot;family&quot;:&quot;Abdel-Rahman&quot;,&quot;given&quot;:&quot;Omar&quot;,&quot;parse-names&quot;:false,&quot;dropping-particle&quot;:&quot;&quot;,&quot;non-dropping-particle&quot;:&quot;&quot;}],&quot;container-title&quot;:&quot;International Journal of Clinical Oncology&quot;,&quot;container-title-short&quot;:&quot;Int J Clin Oncol&quot;,&quot;ISSN&quot;:&quot;1341-9625&quot;,&quot;issued&quot;:{&quot;date-parts&quot;:[[2019]]},&quot;page&quot;:&quot;1582-1587&quot;,&quot;publisher&quot;:&quot;Springer&quot;,&quot;volume&quot;:&quot;24&quot;},&quot;isTemporary&quot;:false}]},{&quot;citationID&quot;:&quot;MENDELEY_CITATION_18efb029-b029-462a-8ca5-d0af71fc37ce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&quot;,&quot;citationItems&quot;:[{&quot;id&quot;:&quot;26631d40-c734-37d5-aaf7-27dfa22e7f3b&quot;,&quot;itemData&quot;:{&quot;type&quot;:&quot;article-journal&quot;,&quot;id&quot;:&quot;26631d40-c734-37d5-aaf7-27dfa22e7f3b&quot;,&quot;title&quot;:&quot;Socioeconomic and racial disparities and survival of human papillomavirus–associated oropharyngeal squamous cell carcinoma&quot;,&quot;author&quot;:[{&quot;family&quot;:&quot;Rotsides&quot;,&quot;given&quot;:&quot;Janine M&quot;,&quot;parse-names&quot;:false,&quot;dropping-particle&quot;:&quot;&quot;,&quot;non-dropping-particle&quot;:&quot;&quot;},{&quot;family&quot;:&quot;Oliver&quot;,&quot;given&quot;:&quot;Jamie R&quot;,&quot;parse-names&quot;:false,&quot;dropping-particle&quot;:&quot;&quot;,&quot;non-dropping-particle&quot;:&quot;&quot;},{&quot;family&quot;:&quot;Moses&quot;,&quot;given&quot;:&quot;Lindsey E&quot;,&quot;parse-names&quot;:false,&quot;dropping-particle&quot;:&quot;&quot;,&quot;non-dropping-particle&quot;:&quot;&quot;},{&quot;family&quot;:&quot;Tam&quot;,&quot;given&quot;:&quot;Moses&quot;,&quot;parse-names&quot;:false,&quot;dropping-particle&quot;:&quot;&quot;,&quot;non-dropping-particle&quot;:&quot;&quot;},{&quot;family&quot;:&quot;Li&quot;,&quot;given&quot;:&quot;Zujun&quot;,&quot;parse-names&quot;:false,&quot;dropping-particle&quot;:&quot;&quot;,&quot;non-dropping-particle&quot;:&quot;&quot;},{&quot;family&quot;:&quot;Schreiber&quot;,&quot;given&quot;:&quot;David&quot;,&quot;parse-names&quot;:false,&quot;dropping-particle&quot;:&quot;&quot;,&quot;non-dropping-particle&quot;:&quot;&quot;},{&quot;family&quot;:&quot;Jacobson&quot;,&quot;given&quot;:&quot;Adam S&quot;,&quot;parse-names&quot;:false,&quot;dropping-particle&quot;:&quot;&quot;,&quot;non-dropping-particle&quot;:&quot;&quot;},{&quot;family&quot;:&quot;Hu&quot;,&quot;given&quot;:&quot;Kenneth S&quot;,&quot;parse-names&quot;:false,&quot;dropping-particle&quot;:&quot;&quot;,&quot;non-dropping-particle&quot;:&quot;&quot;},{&quot;family&quot;:&quot;Givi&quot;,&quot;given&quot;:&quot;Babak&quot;,&quot;parse-names&quot;:false,&quot;dropping-particle&quot;:&quot;&quot;,&quot;non-dropping-particle&quot;:&quot;&quot;}],&quot;container-title&quot;:&quot;Otolaryngology–Head and Neck Surgery&quot;,&quot;ISSN&quot;:&quot;0194-5998&quot;,&quot;issued&quot;:{&quot;date-parts&quot;:[[2021]]},&quot;page&quot;:&quot;131-138&quot;,&quot;publisher&quot;:&quot;SAGE Publications Sage CA: Los Angeles, CA&quot;,&quot;issue&quot;:&quot;1&quot;,&quot;volume&quot;:&quot;164&quot;,&quot;container-title-short&quot;:&quot;&quot;},&quot;isTemporary&quot;:false}]},{&quot;citationID&quot;:&quot;MENDELEY_CITATION_f80e775c-beb2-4540-9f30-1e1103a5bcc0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&quot;,&quot;citationItems&quot;:[{&quot;id&quot;:&quot;9e454b3e-c9ce-3da5-a11a-715708fa4c08&quot;,&quot;itemData&quot;:{&quot;type&quot;:&quot;article-journal&quot;,&quot;id&quot;:&quot;9e454b3e-c9ce-3da5-a11a-715708fa4c08&quot;,&quot;title&quot;:&quot;Is education associated with mortality for breast cancer and cardiovascular disease among black and white women?&quot;,&quot;author&quot;:[{&quot;family&quot;:&quot;Kim&quot;,&quot;given&quot;:&quot;Catherine&quot;,&quot;parse-names&quot;:false,&quot;dropping-particle&quot;:&quot;&quot;,&quot;non-dropping-particle&quot;:&quot;&quot;},{&quot;family&quot;:&quot;Eby&quot;,&quot;given&quot;:&quot;Elizabeth&quot;,&quot;parse-names&quot;:false,&quot;dropping-particle&quot;:&quot;&quot;,&quot;non-dropping-particle&quot;:&quot;&quot;},{&quot;family&quot;:&quot;Piette&quot;,&quot;given&quot;:&quot;John D&quot;,&quot;parse-names&quot;:false,&quot;dropping-particle&quot;:&quot;&quot;,&quot;non-dropping-particle&quot;:&quot;&quot;}],&quot;container-title&quot;:&quot;Gender medicine&quot;,&quot;container-title-short&quot;:&quot;Gend Med&quot;,&quot;ISSN&quot;:&quot;1550-8579&quot;,&quot;issued&quot;:{&quot;date-parts&quot;:[[2005]]},&quot;page&quot;:&quot;13-18&quot;,&quot;publisher&quot;:&quot;Elsevier&quot;,&quot;issue&quot;:&quot;1&quot;,&quot;volume&quot;:&quot;2&quot;},&quot;isTemporary&quot;:false}]},{&quot;citationID&quot;:&quot;MENDELEY_CITATION_41e719d9-ad4d-46d7-8658-0ddef4e66334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&quot;,&quot;citationItems&quot;:[{&quot;id&quot;:&quot;620f225f-830d-3ca9-a9b8-079363d7b641&quot;,&quot;itemData&quot;:{&quot;type&quot;:&quot;article-journal&quot;,&quot;id&quot;:&quot;620f225f-830d-3ca9-a9b8-079363d7b641&quot;,&quot;title&quot;:&quot;Racial disparities and socioeconomic status in association with survival in a large population‐based cohort of elderly patients with colon cancer&quot;,&quot;author&quot;:[{&quot;family&quot;:&quot;Du&quot;,&quot;given&quot;:&quot;Xianglin L&quot;,&quot;parse-names&quot;:false,&quot;dropping-particle&quot;:&quot;&quot;,&quot;non-dropping-particle&quot;:&quot;&quot;},{&quot;family&quot;:&quot;Fang&quot;,&quot;given&quot;:&quot;Shenying&quot;,&quot;parse-names&quot;:false,&quot;dropping-particle&quot;:&quot;&quot;,&quot;non-dropping-particle&quot;:&quot;&quot;},{&quot;family&quot;:&quot;Vernon&quot;,&quot;given&quot;:&quot;Sally W&quot;,&quot;parse-names&quot;:false,&quot;dropping-particle&quot;:&quot;&quot;,&quot;non-dropping-particle&quot;:&quot;&quot;},{&quot;family&quot;:&quot;El‐Serag&quot;,&quot;given&quot;:&quot;Hashem&quot;,&quot;parse-names&quot;:false,&quot;dropping-particle&quot;:&quot;&quot;,&quot;non-dropping-particle&quot;:&quot;&quot;},{&quot;family&quot;:&quot;Shih&quot;,&quot;given&quot;:&quot;Y Tina&quot;,&quot;parse-names&quot;:false,&quot;dropping-particle&quot;:&quot;&quot;,&quot;non-dropping-particle&quot;:&quot;&quot;},{&quot;family&quot;:&quot;Davila&quot;,&quot;given&quot;:&quot;Jessica&quot;,&quot;parse-names&quot;:false,&quot;dropping-particle&quot;:&quot;&quot;,&quot;non-dropping-particle&quot;:&quot;&quot;},{&quot;family&quot;:&quot;Rasmus&quot;,&quot;given&quot;:&quot;Monica L&quot;,&quot;parse-names&quot;:false,&quot;dropping-particle&quot;:&quot;&quot;,&quot;non-dropping-particle&quot;:&quot;&quot;}],&quot;container-title&quot;:&quot;Cancer: Interdisciplinary International Journal of the American Cancer Society&quot;,&quot;ISSN&quot;:&quot;0008-543X&quot;,&quot;issued&quot;:{&quot;date-parts&quot;:[[2007]]},&quot;page&quot;:&quot;660-669&quot;,&quot;publisher&quot;:&quot;Wiley Online Library&quot;,&quot;issue&quot;:&quot;3&quot;,&quot;volume&quot;:&quot;110&quot;,&quot;container-title-short&quot;:&quot;&quot;},&quot;isTemporary&quot;:false}]},{&quot;citationID&quot;:&quot;MENDELEY_CITATION_050c1084-9611-457a-8790-33b306b4a572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&quot;,&quot;citationItems&quot;:[{&quot;id&quot;:&quot;2d84766d-5fa6-3e91-bb0a-5f13037e17a5&quot;,&quot;itemData&quot;:{&quot;type&quot;:&quot;article-journal&quot;,&quot;id&quot;:&quot;2d84766d-5fa6-3e91-bb0a-5f13037e17a5&quot;,&quot;title&quot;:&quot;Association of census tract-level socioeconomic status with disparities in prostate cancer–specific survival&quot;,&quot;author&quot;:[{&quot;family&quot;:&quot;Freeman&quot;,&quot;given&quot;:&quot;Vincent L&quot;,&quot;parse-names&quot;:false,&quot;dropping-particle&quot;:&quot;&quot;,&quot;non-dropping-particle&quot;:&quot;&quot;},{&quot;family&quot;:&quot;Ricardo&quot;,&quot;given&quot;:&quot;Ana C&quot;,&quot;parse-names&quot;:false,&quot;dropping-particle&quot;:&quot;&quot;,&quot;non-dropping-particle&quot;:&quot;&quot;},{&quot;family&quot;:&quot;Campbell&quot;,&quot;given&quot;:&quot;Richard T&quot;,&quot;parse-names&quot;:false,&quot;dropping-particle&quot;:&quot;&quot;,&quot;non-dropping-particle&quot;:&quot;&quot;},{&quot;family&quot;:&quot;Barrett&quot;,&quot;given&quot;:&quot;Richard E&quot;,&quot;parse-names&quot;:false,&quot;dropping-particle&quot;:&quot;&quot;,&quot;non-dropping-particle&quot;:&quot;&quot;},{&quot;family&quot;:&quot;Warnecke&quot;,&quot;given&quot;:&quot;Richard B&quot;,&quot;parse-names&quot;:false,&quot;dropping-particle&quot;:&quot;&quot;,&quot;non-dropping-particle&quot;:&quot;&quot;}],&quot;container-title&quot;:&quot;Cancer epidemiology, biomarkers &amp; prevention&quot;,&quot;ISSN&quot;:&quot;1055-9965&quot;,&quot;issued&quot;:{&quot;date-parts&quot;:[[2011]]},&quot;page&quot;:&quot;2150-2159&quot;,&quot;publisher&quot;:&quot;AACR&quot;,&quot;issue&quot;:&quot;10&quot;,&quot;volume&quot;:&quot;20&quot;,&quot;container-title-short&quot;:&quot;&quot;},&quot;isTemporary&quot;:false}]},{&quot;citationID&quot;:&quot;MENDELEY_CITATION_d7a6759e-41bc-4bae-adbc-ffa1df587c77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&quot;,&quot;citationItems&quot;:[{&quot;id&quot;:&quot;1bd0c248-ca77-389f-af99-7c112a89b410&quot;,&quot;itemData&quot;:{&quot;type&quot;:&quot;article-journal&quot;,&quot;id&quot;:&quot;1bd0c248-ca77-389f-af99-7c112a89b410&quot;,&quot;title&quot;:&quot;Spatial association of racial/ethnic disparities between late-stage diagnosis and mortality for female breast cancer: where to intervene?&quot;,&quot;author&quot;:[{&quot;family&quot;:&quot;Tian&quot;,&quot;given&quot;:&quot;Nancy&quot;,&quot;parse-names&quot;:false,&quot;dropping-particle&quot;:&quot;&quot;,&quot;non-dropping-particle&quot;:&quot;&quot;},{&quot;family&quot;:&quot;Wilson&quot;,&quot;given&quot;:&quot;JGaines&quot;,&quot;parse-names&quot;:false,&quot;dropping-particle&quot;:&quot;&quot;,&quot;non-dropping-particle&quot;:&quot;&quot;},{&quot;family&quot;:&quot;Zhan&quot;,&quot;given&quot;:&quot;FBenjamin&quot;,&quot;parse-names&quot;:false,&quot;dropping-particle&quot;:&quot;&quot;,&quot;non-dropping-particle&quot;:&quot;&quot;}],&quot;container-title&quot;:&quot;International Journal of Health Geographics&quot;,&quot;container-title-short&quot;:&quot;Int J Health Geogr&quot;,&quot;ISSN&quot;:&quot;1476-072X&quot;,&quot;issued&quot;:{&quot;date-parts&quot;:[[2011]]},&quot;page&quot;:&quot;1-9&quot;,&quot;publisher&quot;:&quot;BioMed Central&quot;,&quot;issue&quot;:&quot;1&quot;,&quot;volume&quot;:&quot;10&quot;},&quot;isTemporary&quot;:false}]},{&quot;citationID&quot;:&quot;MENDELEY_CITATION_ada189e3-91c7-4f79-b891-f874d92e7a3c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&quot;,&quot;citationItems&quot;:[{&quot;id&quot;:&quot;6023699d-a018-3570-8426-c3810855d4dc&quot;,&quot;itemData&quot;:{&quot;type&quot;:&quot;article-journal&quot;,&quot;id&quot;:&quot;6023699d-a018-3570-8426-c3810855d4dc&quot;,&quot;title&quot;:&quot;Ethnic differences in diabetes-related mortality in the Brussels-Capital Region (2001–05): the role of socioeconomic position&quot;,&quot;author&quot;:[{&quot;family&quot;:&quot;Vandenheede&quot;,&quot;given&quot;:&quot;Hadewijch&quot;,&quot;parse-names&quot;:false,&quot;dropping-particle&quot;:&quot;&quot;,&quot;non-dropping-particle&quot;:&quot;&quot;},{&quot;family&quot;:&quot;Lammens&quot;,&quot;given&quot;:&quot;Lies&quot;,&quot;parse-names&quot;:false,&quot;dropping-particle&quot;:&quot;&quot;,&quot;non-dropping-particle&quot;:&quot;&quot;},{&quot;family&quot;:&quot;Deboosere&quot;,&quot;given&quot;:&quot;Patrick&quot;,&quot;parse-names&quot;:false,&quot;dropping-particle&quot;:&quot;&quot;,&quot;non-dropping-particle&quot;:&quot;&quot;},{&quot;family&quot;:&quot;Gadeyne&quot;,&quot;given&quot;:&quot;Sylvie&quot;,&quot;parse-names&quot;:false,&quot;dropping-particle&quot;:&quot;&quot;,&quot;non-dropping-particle&quot;:&quot;&quot;},{&quot;family&quot;:&quot;Spiegelaere&quot;,&quot;given&quot;:&quot;Myriam&quot;,&quot;parse-names&quot;:false,&quot;dropping-particle&quot;:&quot;&quot;,&quot;non-dropping-particle&quot;:&quot;De&quot;}],&quot;container-title&quot;:&quot;International journal of public health&quot;,&quot;container-title-short&quot;:&quot;Int J Public Health&quot;,&quot;ISSN&quot;:&quot;1661-8556&quot;,&quot;issued&quot;:{&quot;date-parts&quot;:[[2011]]},&quot;page&quot;:&quot;533-539&quot;,&quot;publisher&quot;:&quot;Springer&quot;,&quot;volume&quot;:&quot;56&quot;},&quot;isTemporary&quot;:false}]},{&quot;citationID&quot;:&quot;MENDELEY_CITATION_70fb1a3c-65d3-4ed0-8d86-1cb033e0a95f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&quot;,&quot;citationItems&quot;:[{&quot;id&quot;:&quot;10227255-0317-3504-8ddb-ea545d3ecc71&quot;,&quot;itemData&quot;:{&quot;type&quot;:&quot;article-journal&quot;,&quot;id&quot;:&quot;10227255-0317-3504-8ddb-ea545d3ecc71&quot;,&quot;title&quot;:&quot;Connecticut Hospital Readmissions Related to Chest Pain and Heart Failure: Differences by Race, Ethnicity, and Payer.&quot;,&quot;author&quot;:[{&quot;family&quot;:&quot;ASELTINE&quot;,&quot;given&quot;:&quot;R&quot;,&quot;parse-names&quot;:false,&quot;dropping-particle&quot;:&quot;&quot;,&quot;non-dropping-particle&quot;:&quot;&quot;},{&quot;family&quot;:&quot;YAN&quot;,&quot;given&quot;:&quot;J U N&quot;,&quot;parse-names&quot;:false,&quot;dropping-particle&quot;:&quot;&quot;,&quot;non-dropping-particle&quot;:&quot;&quot;},{&quot;family&quot;:&quot;GRUSS&quot;,&quot;given&quot;:&quot;CLAUDIA B&quot;,&quot;parse-names&quot;:false,&quot;dropping-particle&quot;:&quot;&quot;,&quot;non-dropping-particle&quot;:&quot;&quot;},{&quot;family&quot;:&quot;WAGNER&quot;,&quot;given&quot;:&quot;CATHERINE&quot;,&quot;parse-names&quot;:false,&quot;dropping-particle&quot;:&quot;&quot;,&quot;non-dropping-particle&quot;:&quot;&quot;},{&quot;family&quot;:&quot;KATZ&quot;,&quot;given&quot;:&quot;MATTHEW&quot;,&quot;parse-names&quot;:false,&quot;dropping-particle&quot;:&quot;&quot;,&quot;non-dropping-particle&quot;:&quot;&quot;}],&quot;container-title&quot;:&quot;Connecticut Medicine&quot;,&quot;container-title-short&quot;:&quot;Conn Med&quot;,&quot;ISSN&quot;:&quot;0010-6178&quot;,&quot;issued&quot;:{&quot;date-parts&quot;:[[2015]]},&quot;issue&quot;:&quot;2&quot;,&quot;volume&quot;:&quot;79&quot;},&quot;isTemporary&quot;:false}]},{&quot;citationID&quot;:&quot;MENDELEY_CITATION_559f4e9a-b4f2-40c9-b671-24a0037dea05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&quot;,&quot;citationItems&quot;:[{&quot;id&quot;:&quot;a062c28a-0631-3b88-8f18-71e04ea81b09&quot;,&quot;itemData&quot;:{&quot;type&quot;:&quot;article-journal&quot;,&quot;id&quot;:&quot;a062c28a-0631-3b88-8f18-71e04ea81b09&quot;,&quot;title&quot;:&quot;Inequality in diabetes-related hospital admissions in England by socioeconomic deprivation and ethnicity: facility-based cross-sectional analysis&quot;,&quot;author&quot;:[{&quot;family&quot;:&quot;Nishino&quot;,&quot;given&quot;:&quot;Yoshitaka&quot;,&quot;parse-names&quot;:false,&quot;dropping-particle&quot;:&quot;&quot;,&quot;non-dropping-particle&quot;:&quot;&quot;},{&quot;family&quot;:&quot;Gilmour&quot;,&quot;given&quot;:&quot;Stuart&quot;,&quot;parse-names&quot;:false,&quot;dropping-particle&quot;:&quot;&quot;,&quot;non-dropping-particle&quot;:&quot;&quot;},{&quot;family&quot;:&quot;Shibuya&quot;,&quot;given&quot;:&quot;Kenji&quot;,&quot;parse-names&quot;:false,&quot;dropping-particle&quot;:&quot;&quot;,&quot;non-dropping-particle&quot;:&quot;&quot;}],&quot;container-title&quot;:&quot;PloS one&quot;,&quot;container-title-short&quot;:&quot;PLoS One&quot;,&quot;ISSN&quot;:&quot;1932-6203&quot;,&quot;issued&quot;:{&quot;date-parts&quot;:[[2015]]},&quot;page&quot;:&quot;e0116689&quot;,&quot;publisher&quot;:&quot;Public Library of Science San Francisco, CA USA&quot;,&quot;issue&quot;:&quot;2&quot;,&quot;volume&quot;:&quot;10&quot;},&quot;isTemporary&quot;:false}]},{&quot;citationID&quot;:&quot;MENDELEY_CITATION_5756767d-5756-42e0-9761-3a2567ee9c02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&quot;,&quot;citationItems&quot;:[{&quot;id&quot;:&quot;25c9990d-9f6c-33be-ae89-15aa3bbee326&quot;,&quot;itemData&quot;:{&quot;type&quot;:&quot;article-journal&quot;,&quot;id&quot;:&quot;25c9990d-9f6c-33be-ae89-15aa3bbee326&quot;,&quot;title&quot;:&quot;Outcomes of non-metastatic colon cancer patients in relationship to socioeconomic status: an analysis of SEER census tract-level socioeconomic database&quot;,&quot;author&quot;:[{&quot;family&quot;:&quot;Abdel-Rahman&quot;,&quot;given&quot;:&quot;Omar&quot;,&quot;parse-names&quot;:false,&quot;dropping-particle&quot;:&quot;&quot;,&quot;non-dropping-particle&quot;:&quot;&quot;}],&quot;container-title&quot;:&quot;International Journal of Clinical Oncology&quot;,&quot;container-title-short&quot;:&quot;Int J Clin Oncol&quot;,&quot;ISSN&quot;:&quot;1341-9625&quot;,&quot;issued&quot;:{&quot;date-parts&quot;:[[2019]]},&quot;page&quot;:&quot;1582-1587&quot;,&quot;publisher&quot;:&quot;Springer&quot;,&quot;volume&quot;:&quot;24&quot;},&quot;isTemporary&quot;:false}]},{&quot;citationID&quot;:&quot;MENDELEY_CITATION_4250bc07-f5be-43e4-a13c-c4d3cafbaf06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&quot;,&quot;citationItems&quot;:[{&quot;id&quot;:&quot;26631d40-c734-37d5-aaf7-27dfa22e7f3b&quot;,&quot;itemData&quot;:{&quot;type&quot;:&quot;article-journal&quot;,&quot;id&quot;:&quot;26631d40-c734-37d5-aaf7-27dfa22e7f3b&quot;,&quot;title&quot;:&quot;Socioeconomic and racial disparities and survival of human papillomavirus–associated oropharyngeal squamous cell carcinoma&quot;,&quot;author&quot;:[{&quot;family&quot;:&quot;Rotsides&quot;,&quot;given&quot;:&quot;Janine M&quot;,&quot;parse-names&quot;:false,&quot;dropping-particle&quot;:&quot;&quot;,&quot;non-dropping-particle&quot;:&quot;&quot;},{&quot;family&quot;:&quot;Oliver&quot;,&quot;given&quot;:&quot;Jamie R&quot;,&quot;parse-names&quot;:false,&quot;dropping-particle&quot;:&quot;&quot;,&quot;non-dropping-particle&quot;:&quot;&quot;},{&quot;family&quot;:&quot;Moses&quot;,&quot;given&quot;:&quot;Lindsey E&quot;,&quot;parse-names&quot;:false,&quot;dropping-particle&quot;:&quot;&quot;,&quot;non-dropping-particle&quot;:&quot;&quot;},{&quot;family&quot;:&quot;Tam&quot;,&quot;given&quot;:&quot;Moses&quot;,&quot;parse-names&quot;:false,&quot;dropping-particle&quot;:&quot;&quot;,&quot;non-dropping-particle&quot;:&quot;&quot;},{&quot;family&quot;:&quot;Li&quot;,&quot;given&quot;:&quot;Zujun&quot;,&quot;parse-names&quot;:false,&quot;dropping-particle&quot;:&quot;&quot;,&quot;non-dropping-particle&quot;:&quot;&quot;},{&quot;family&quot;:&quot;Schreiber&quot;,&quot;given&quot;:&quot;David&quot;,&quot;parse-names&quot;:false,&quot;dropping-particle&quot;:&quot;&quot;,&quot;non-dropping-particle&quot;:&quot;&quot;},{&quot;family&quot;:&quot;Jacobson&quot;,&quot;given&quot;:&quot;Adam S&quot;,&quot;parse-names&quot;:false,&quot;dropping-particle&quot;:&quot;&quot;,&quot;non-dropping-particle&quot;:&quot;&quot;},{&quot;family&quot;:&quot;Hu&quot;,&quot;given&quot;:&quot;Kenneth S&quot;,&quot;parse-names&quot;:false,&quot;dropping-particle&quot;:&quot;&quot;,&quot;non-dropping-particle&quot;:&quot;&quot;},{&quot;family&quot;:&quot;Givi&quot;,&quot;given&quot;:&quot;Babak&quot;,&quot;parse-names&quot;:false,&quot;dropping-particle&quot;:&quot;&quot;,&quot;non-dropping-particle&quot;:&quot;&quot;}],&quot;container-title&quot;:&quot;Otolaryngology–Head and Neck Surgery&quot;,&quot;ISSN&quot;:&quot;0194-5998&quot;,&quot;issued&quot;:{&quot;date-parts&quot;:[[2021]]},&quot;page&quot;:&quot;131-138&quot;,&quot;publisher&quot;:&quot;SAGE Publications Sage CA: Los Angeles, CA&quot;,&quot;issue&quot;:&quot;1&quot;,&quot;volume&quot;:&quot;164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journal-of-racial-and-ethnic-health-disparities&quot;,&quot;title&quot;:&quot;Journal of Racial and Ethnic Health Disparities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6B4872-65F4-8548-B7D6-83CE3812C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548</Words>
  <Characters>20224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Coates</dc:creator>
  <cp:keywords/>
  <dc:description/>
  <cp:lastModifiedBy>Melanie Coates</cp:lastModifiedBy>
  <cp:revision>2</cp:revision>
  <dcterms:created xsi:type="dcterms:W3CDTF">2024-03-05T22:32:00Z</dcterms:created>
  <dcterms:modified xsi:type="dcterms:W3CDTF">2024-03-05T22:32:00Z</dcterms:modified>
</cp:coreProperties>
</file>